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168584" w14:textId="10B591AA" w:rsidR="00203AE2" w:rsidRPr="00A41472" w:rsidRDefault="00203AE2" w:rsidP="00203AE2">
      <w:pPr>
        <w:spacing w:after="0"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41472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="009E01DC" w:rsidRPr="00A41472">
        <w:rPr>
          <w:rFonts w:ascii="Times New Roman" w:hAnsi="Times New Roman" w:cs="Times New Roman"/>
          <w:b/>
          <w:sz w:val="20"/>
          <w:szCs w:val="20"/>
          <w:lang w:val="en-US"/>
        </w:rPr>
        <w:t>Information</w:t>
      </w:r>
    </w:p>
    <w:p w14:paraId="0D6C2E9C" w14:textId="77777777" w:rsidR="00203AE2" w:rsidRPr="00A41472" w:rsidRDefault="00203AE2" w:rsidP="00BF1155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2518DEE" w14:textId="3002A87B" w:rsidR="00A13343" w:rsidRPr="00A41472" w:rsidRDefault="00A13343" w:rsidP="00A13343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41472">
        <w:rPr>
          <w:rFonts w:ascii="Times New Roman" w:hAnsi="Times New Roman" w:cs="Times New Roman"/>
          <w:b/>
          <w:sz w:val="20"/>
          <w:szCs w:val="20"/>
          <w:lang w:val="en-US"/>
        </w:rPr>
        <w:t xml:space="preserve">Effects of </w:t>
      </w:r>
      <w:r w:rsidR="009E01DC" w:rsidRPr="00A41472">
        <w:rPr>
          <w:rFonts w:ascii="Times New Roman" w:hAnsi="Times New Roman" w:cs="Times New Roman"/>
          <w:b/>
          <w:sz w:val="20"/>
          <w:szCs w:val="20"/>
          <w:lang w:val="en-US"/>
        </w:rPr>
        <w:t>diclofenac, sulfamethoxazole,</w:t>
      </w:r>
      <w:r w:rsidRPr="00A4147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wastewater from constructed wetlands on </w:t>
      </w:r>
      <w:r w:rsidRPr="00A41472">
        <w:rPr>
          <w:rFonts w:ascii="Times New Roman" w:hAnsi="Times New Roman" w:cs="Times New Roman"/>
          <w:b/>
          <w:i/>
          <w:sz w:val="20"/>
          <w:szCs w:val="20"/>
          <w:lang w:val="en-US"/>
        </w:rPr>
        <w:t>Eisenia fetida</w:t>
      </w:r>
      <w:r w:rsidRPr="00A41472">
        <w:rPr>
          <w:rFonts w:ascii="Times New Roman" w:hAnsi="Times New Roman" w:cs="Times New Roman"/>
          <w:b/>
          <w:sz w:val="20"/>
          <w:szCs w:val="20"/>
          <w:lang w:val="en-US"/>
        </w:rPr>
        <w:t>: impacts on mortality, fertility, and oxidative stress</w:t>
      </w:r>
    </w:p>
    <w:p w14:paraId="09054ED5" w14:textId="5A48E2BF" w:rsidR="00E96393" w:rsidRPr="00A41472" w:rsidRDefault="00E96393" w:rsidP="00BF115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proofErr w:type="spellStart"/>
      <w:r w:rsidRPr="00A41472">
        <w:rPr>
          <w:rFonts w:ascii="Times New Roman" w:hAnsi="Times New Roman" w:cs="Times New Roman"/>
          <w:sz w:val="20"/>
          <w:szCs w:val="20"/>
          <w:lang w:val="en-US"/>
        </w:rPr>
        <w:t>Drzymała</w:t>
      </w:r>
      <w:proofErr w:type="spellEnd"/>
      <w:r w:rsidRPr="00A41472">
        <w:rPr>
          <w:rFonts w:ascii="Times New Roman" w:hAnsi="Times New Roman" w:cs="Times New Roman"/>
          <w:sz w:val="20"/>
          <w:szCs w:val="20"/>
          <w:lang w:val="en-US"/>
        </w:rPr>
        <w:t xml:space="preserve"> J</w:t>
      </w:r>
      <w:r w:rsidR="00A13343" w:rsidRPr="00A41472">
        <w:rPr>
          <w:rFonts w:ascii="Times New Roman" w:hAnsi="Times New Roman" w:cs="Times New Roman"/>
          <w:sz w:val="20"/>
          <w:szCs w:val="20"/>
          <w:lang w:val="en-US"/>
        </w:rPr>
        <w:t>ustyna</w:t>
      </w:r>
      <w:r w:rsidRPr="00A4147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*</w:t>
      </w:r>
      <w:r w:rsidRPr="00A41472">
        <w:rPr>
          <w:rFonts w:ascii="Times New Roman" w:hAnsi="Times New Roman" w:cs="Times New Roman"/>
          <w:sz w:val="20"/>
          <w:szCs w:val="20"/>
          <w:lang w:val="en-US"/>
        </w:rPr>
        <w:t>, Kalka J</w:t>
      </w:r>
      <w:r w:rsidR="00A13343" w:rsidRPr="00A41472">
        <w:rPr>
          <w:rFonts w:ascii="Times New Roman" w:hAnsi="Times New Roman" w:cs="Times New Roman"/>
          <w:sz w:val="20"/>
          <w:szCs w:val="20"/>
          <w:lang w:val="en-US"/>
        </w:rPr>
        <w:t>oanna</w:t>
      </w:r>
      <w:r w:rsidRPr="00A4147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</w:p>
    <w:p w14:paraId="2BADFB26" w14:textId="77777777" w:rsidR="00E96393" w:rsidRPr="00A41472" w:rsidRDefault="00E96393" w:rsidP="00BF115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C88BC5E" w14:textId="77777777" w:rsidR="00E96393" w:rsidRPr="00A41472" w:rsidRDefault="00E96393" w:rsidP="00BF115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4147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A41472">
        <w:rPr>
          <w:rFonts w:ascii="Times New Roman" w:hAnsi="Times New Roman" w:cs="Times New Roman"/>
          <w:sz w:val="20"/>
          <w:szCs w:val="20"/>
          <w:lang w:val="en-US"/>
        </w:rPr>
        <w:t xml:space="preserve"> Silesian University of Technology, The Biotechnology Centre, Gliwice, Poland</w:t>
      </w:r>
    </w:p>
    <w:p w14:paraId="34AF3AA4" w14:textId="77777777" w:rsidR="00E96393" w:rsidRPr="00A41472" w:rsidRDefault="00E96393" w:rsidP="00BF115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4147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A41472">
        <w:rPr>
          <w:rFonts w:ascii="Times New Roman" w:hAnsi="Times New Roman" w:cs="Times New Roman"/>
          <w:sz w:val="20"/>
          <w:szCs w:val="20"/>
          <w:lang w:val="en-US"/>
        </w:rPr>
        <w:t xml:space="preserve"> Silesian University of Technology, Environmental Biotechnology Department, Faculty of Energy and Environmental Engineering, Gliwice, Poland</w:t>
      </w:r>
    </w:p>
    <w:p w14:paraId="41696CE9" w14:textId="77777777" w:rsidR="00E96393" w:rsidRPr="00A41472" w:rsidRDefault="00E96393" w:rsidP="00BF115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483FD7E" w14:textId="77777777" w:rsidR="00506274" w:rsidRPr="00A41472" w:rsidRDefault="00E96393" w:rsidP="00BF115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4147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A41472">
        <w:rPr>
          <w:rFonts w:ascii="Times New Roman" w:hAnsi="Times New Roman" w:cs="Times New Roman"/>
          <w:sz w:val="20"/>
          <w:szCs w:val="20"/>
          <w:lang w:val="en-US"/>
        </w:rPr>
        <w:t xml:space="preserve">Corresponding author: Silesian University of Technology, The Biotechnology Centre, </w:t>
      </w:r>
      <w:proofErr w:type="spellStart"/>
      <w:r w:rsidR="00D1688F" w:rsidRPr="00A41472">
        <w:rPr>
          <w:rFonts w:ascii="Times New Roman" w:hAnsi="Times New Roman" w:cs="Times New Roman"/>
          <w:sz w:val="20"/>
          <w:szCs w:val="20"/>
          <w:lang w:val="en-US"/>
        </w:rPr>
        <w:t>Krzywoustego</w:t>
      </w:r>
      <w:proofErr w:type="spellEnd"/>
      <w:r w:rsidR="00D1688F" w:rsidRPr="00A41472">
        <w:rPr>
          <w:rFonts w:ascii="Times New Roman" w:hAnsi="Times New Roman" w:cs="Times New Roman"/>
          <w:sz w:val="20"/>
          <w:szCs w:val="20"/>
          <w:lang w:val="en-US"/>
        </w:rPr>
        <w:t xml:space="preserve"> 8</w:t>
      </w:r>
      <w:r w:rsidRPr="00A41472">
        <w:rPr>
          <w:rFonts w:ascii="Times New Roman" w:hAnsi="Times New Roman" w:cs="Times New Roman"/>
          <w:sz w:val="20"/>
          <w:szCs w:val="20"/>
          <w:lang w:val="en-US"/>
        </w:rPr>
        <w:t>, 44-100 Gliwice, Poland, tel. +48 32</w:t>
      </w:r>
      <w:r w:rsidR="00D1688F" w:rsidRPr="00A41472">
        <w:rPr>
          <w:rFonts w:ascii="Times New Roman" w:hAnsi="Times New Roman" w:cs="Times New Roman"/>
          <w:sz w:val="20"/>
          <w:szCs w:val="20"/>
          <w:lang w:val="en-US"/>
        </w:rPr>
        <w:t xml:space="preserve"> 400 30 90</w:t>
      </w:r>
      <w:r w:rsidRPr="00A41472">
        <w:rPr>
          <w:rFonts w:ascii="Times New Roman" w:hAnsi="Times New Roman" w:cs="Times New Roman"/>
          <w:sz w:val="20"/>
          <w:szCs w:val="20"/>
          <w:lang w:val="en-US"/>
        </w:rPr>
        <w:t xml:space="preserve">, e-mail: </w:t>
      </w:r>
      <w:r w:rsidR="00506274" w:rsidRPr="00A41472">
        <w:rPr>
          <w:rFonts w:ascii="Times New Roman" w:hAnsi="Times New Roman" w:cs="Times New Roman"/>
          <w:sz w:val="20"/>
          <w:szCs w:val="20"/>
          <w:lang w:val="en-US"/>
        </w:rPr>
        <w:t>justyna.drzymala@polsl.pl</w:t>
      </w:r>
    </w:p>
    <w:p w14:paraId="60D28489" w14:textId="77777777" w:rsidR="00203AE2" w:rsidRPr="00A41472" w:rsidRDefault="00203AE2" w:rsidP="00BF115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BBAD23B" w14:textId="47FB9305" w:rsidR="006463F2" w:rsidRPr="00A41472" w:rsidRDefault="006463F2" w:rsidP="006463F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030AA">
        <w:rPr>
          <w:rFonts w:ascii="Times New Roman" w:hAnsi="Times New Roman" w:cs="Times New Roman"/>
          <w:b/>
          <w:sz w:val="20"/>
          <w:szCs w:val="20"/>
          <w:lang w:val="en-US"/>
        </w:rPr>
        <w:t>Ta</w:t>
      </w:r>
      <w:r w:rsidR="004030AA" w:rsidRPr="004030AA">
        <w:rPr>
          <w:rFonts w:ascii="Times New Roman" w:hAnsi="Times New Roman" w:cs="Times New Roman"/>
          <w:b/>
          <w:sz w:val="20"/>
          <w:szCs w:val="20"/>
          <w:lang w:val="en-US"/>
        </w:rPr>
        <w:t>ble</w:t>
      </w:r>
      <w:r w:rsidRPr="004030A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</w:t>
      </w:r>
      <w:r w:rsidR="009E01DC" w:rsidRPr="004030AA">
        <w:rPr>
          <w:rFonts w:ascii="Times New Roman" w:hAnsi="Times New Roman" w:cs="Times New Roman"/>
          <w:b/>
          <w:sz w:val="20"/>
          <w:szCs w:val="20"/>
          <w:lang w:val="en-US"/>
        </w:rPr>
        <w:t>I</w:t>
      </w:r>
      <w:r w:rsidRPr="004030AA">
        <w:rPr>
          <w:rFonts w:ascii="Times New Roman" w:hAnsi="Times New Roman" w:cs="Times New Roman"/>
          <w:b/>
          <w:sz w:val="20"/>
          <w:szCs w:val="20"/>
          <w:lang w:val="en-US"/>
        </w:rPr>
        <w:t xml:space="preserve">.1 </w:t>
      </w:r>
      <w:r w:rsidR="0061151D" w:rsidRPr="00A41472">
        <w:rPr>
          <w:rFonts w:ascii="Times New Roman" w:hAnsi="Times New Roman" w:cs="Times New Roman"/>
          <w:sz w:val="20"/>
          <w:szCs w:val="20"/>
          <w:lang w:val="en-US"/>
        </w:rPr>
        <w:t>The b</w:t>
      </w:r>
      <w:r w:rsidRPr="00A41472">
        <w:rPr>
          <w:rFonts w:ascii="Times New Roman" w:hAnsi="Times New Roman" w:cs="Times New Roman"/>
          <w:sz w:val="20"/>
          <w:szCs w:val="20"/>
          <w:lang w:val="en-US"/>
        </w:rPr>
        <w:t xml:space="preserve">asic properties of </w:t>
      </w:r>
      <w:r w:rsidR="00A13343" w:rsidRPr="00A41472">
        <w:rPr>
          <w:rFonts w:ascii="Times New Roman" w:hAnsi="Times New Roman" w:cs="Times New Roman"/>
          <w:sz w:val="20"/>
          <w:szCs w:val="20"/>
          <w:lang w:val="en-US"/>
        </w:rPr>
        <w:t>diclofenac (DCF)</w:t>
      </w:r>
      <w:r w:rsidR="00680E16" w:rsidRPr="00A41472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A13343" w:rsidRPr="00A41472">
        <w:rPr>
          <w:rFonts w:ascii="Times New Roman" w:hAnsi="Times New Roman" w:cs="Times New Roman"/>
          <w:sz w:val="20"/>
          <w:szCs w:val="20"/>
          <w:lang w:val="en-US"/>
        </w:rPr>
        <w:t>sulfamethoxazole (</w:t>
      </w:r>
      <w:r w:rsidR="00680E16" w:rsidRPr="00A41472">
        <w:rPr>
          <w:rFonts w:ascii="Times New Roman" w:hAnsi="Times New Roman" w:cs="Times New Roman"/>
          <w:sz w:val="20"/>
          <w:szCs w:val="20"/>
          <w:lang w:val="en-US"/>
        </w:rPr>
        <w:t>SMX</w:t>
      </w:r>
      <w:r w:rsidR="00A13343" w:rsidRPr="00A41472">
        <w:rPr>
          <w:rFonts w:ascii="Times New Roman" w:hAnsi="Times New Roman" w:cs="Times New Roman"/>
          <w:sz w:val="20"/>
          <w:szCs w:val="20"/>
          <w:lang w:val="en-US"/>
        </w:rPr>
        <w:t>)</w:t>
      </w:r>
    </w:p>
    <w:tbl>
      <w:tblPr>
        <w:tblStyle w:val="Tabela-Siatka"/>
        <w:tblW w:w="828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2"/>
        <w:gridCol w:w="1356"/>
        <w:gridCol w:w="1701"/>
        <w:gridCol w:w="1559"/>
        <w:gridCol w:w="1134"/>
        <w:gridCol w:w="1134"/>
      </w:tblGrid>
      <w:tr w:rsidR="00153FDE" w:rsidRPr="00A41472" w14:paraId="31C21F3C" w14:textId="77777777" w:rsidTr="001B4D46">
        <w:trPr>
          <w:jc w:val="center"/>
        </w:trPr>
        <w:tc>
          <w:tcPr>
            <w:tcW w:w="1402" w:type="dxa"/>
            <w:vAlign w:val="center"/>
          </w:tcPr>
          <w:p w14:paraId="29200FA8" w14:textId="77777777" w:rsidR="006463F2" w:rsidRPr="00A41472" w:rsidRDefault="006463F2" w:rsidP="006463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1356" w:type="dxa"/>
            <w:vAlign w:val="center"/>
          </w:tcPr>
          <w:p w14:paraId="4E055AED" w14:textId="77777777" w:rsidR="006463F2" w:rsidRPr="00A41472" w:rsidRDefault="006463F2" w:rsidP="006463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S number</w:t>
            </w:r>
          </w:p>
        </w:tc>
        <w:tc>
          <w:tcPr>
            <w:tcW w:w="1701" w:type="dxa"/>
            <w:vAlign w:val="center"/>
          </w:tcPr>
          <w:p w14:paraId="3E7E0718" w14:textId="77777777" w:rsidR="006463F2" w:rsidRPr="00A41472" w:rsidRDefault="006463F2" w:rsidP="006463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lecular formula</w:t>
            </w:r>
          </w:p>
        </w:tc>
        <w:tc>
          <w:tcPr>
            <w:tcW w:w="1559" w:type="dxa"/>
            <w:vAlign w:val="center"/>
          </w:tcPr>
          <w:p w14:paraId="346CB007" w14:textId="77777777" w:rsidR="00FE3B47" w:rsidRDefault="006463F2" w:rsidP="006463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olar mass, </w:t>
            </w:r>
          </w:p>
          <w:p w14:paraId="03E30B20" w14:textId="2BF36B6B" w:rsidR="006463F2" w:rsidRPr="00A41472" w:rsidRDefault="006463F2" w:rsidP="006463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</w:t>
            </w:r>
            <w:r w:rsidR="00FE3B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A414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l</w:t>
            </w:r>
            <w:r w:rsidR="00FE3B47" w:rsidRPr="00FE3B4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134" w:type="dxa"/>
            <w:vAlign w:val="center"/>
          </w:tcPr>
          <w:p w14:paraId="382E7137" w14:textId="77777777" w:rsidR="006463F2" w:rsidRPr="00A41472" w:rsidRDefault="006463F2" w:rsidP="006463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K</w:t>
            </w:r>
            <w:r w:rsidRPr="00A41472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a</w:t>
            </w:r>
            <w:r w:rsidRPr="00A4147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68BA135C" w14:textId="77777777" w:rsidR="006463F2" w:rsidRPr="00A41472" w:rsidRDefault="006463F2" w:rsidP="006463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</w:pPr>
            <w:r w:rsidRPr="00A414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gK</w:t>
            </w:r>
            <w:r w:rsidRPr="00A41472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OW</w:t>
            </w:r>
            <w:r w:rsidRPr="00A4147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  <w:p w14:paraId="45859C18" w14:textId="77777777" w:rsidR="006463F2" w:rsidRPr="00A41472" w:rsidRDefault="006463F2" w:rsidP="006463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pH 8)</w:t>
            </w:r>
          </w:p>
        </w:tc>
      </w:tr>
      <w:tr w:rsidR="00153FDE" w:rsidRPr="00A41472" w14:paraId="1226671E" w14:textId="77777777" w:rsidTr="001B4D46">
        <w:trPr>
          <w:trHeight w:val="234"/>
          <w:jc w:val="center"/>
        </w:trPr>
        <w:tc>
          <w:tcPr>
            <w:tcW w:w="1402" w:type="dxa"/>
            <w:vAlign w:val="center"/>
          </w:tcPr>
          <w:p w14:paraId="7F350474" w14:textId="77777777" w:rsidR="006463F2" w:rsidRPr="00A41472" w:rsidRDefault="006463F2" w:rsidP="006463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CF</w:t>
            </w:r>
          </w:p>
        </w:tc>
        <w:tc>
          <w:tcPr>
            <w:tcW w:w="1356" w:type="dxa"/>
            <w:vAlign w:val="center"/>
          </w:tcPr>
          <w:p w14:paraId="2FF8D72B" w14:textId="77777777" w:rsidR="006463F2" w:rsidRPr="00A41472" w:rsidRDefault="006463F2" w:rsidP="006463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07-86-5</w:t>
            </w:r>
          </w:p>
        </w:tc>
        <w:tc>
          <w:tcPr>
            <w:tcW w:w="1701" w:type="dxa"/>
            <w:vAlign w:val="center"/>
          </w:tcPr>
          <w:p w14:paraId="78635E5D" w14:textId="77777777" w:rsidR="006463F2" w:rsidRPr="00A41472" w:rsidRDefault="006463F2" w:rsidP="006463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4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1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559" w:type="dxa"/>
            <w:vAlign w:val="center"/>
          </w:tcPr>
          <w:p w14:paraId="17281C82" w14:textId="77777777" w:rsidR="006463F2" w:rsidRPr="00A41472" w:rsidRDefault="006463F2" w:rsidP="006463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6.15</w:t>
            </w:r>
          </w:p>
        </w:tc>
        <w:tc>
          <w:tcPr>
            <w:tcW w:w="1134" w:type="dxa"/>
            <w:vAlign w:val="center"/>
          </w:tcPr>
          <w:p w14:paraId="78DA717A" w14:textId="77777777" w:rsidR="006463F2" w:rsidRPr="00A41472" w:rsidRDefault="006463F2" w:rsidP="006463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5</w:t>
            </w:r>
          </w:p>
        </w:tc>
        <w:tc>
          <w:tcPr>
            <w:tcW w:w="1134" w:type="dxa"/>
            <w:vAlign w:val="center"/>
          </w:tcPr>
          <w:p w14:paraId="6F4055BF" w14:textId="77777777" w:rsidR="006463F2" w:rsidRPr="00A41472" w:rsidRDefault="006463F2" w:rsidP="006463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1</w:t>
            </w:r>
          </w:p>
        </w:tc>
      </w:tr>
      <w:tr w:rsidR="00153FDE" w:rsidRPr="00A41472" w14:paraId="00D6B94C" w14:textId="77777777" w:rsidTr="001B4D46">
        <w:trPr>
          <w:trHeight w:val="99"/>
          <w:jc w:val="center"/>
        </w:trPr>
        <w:tc>
          <w:tcPr>
            <w:tcW w:w="1402" w:type="dxa"/>
            <w:vAlign w:val="center"/>
          </w:tcPr>
          <w:p w14:paraId="664E9E92" w14:textId="77777777" w:rsidR="006463F2" w:rsidRPr="00A41472" w:rsidRDefault="006463F2" w:rsidP="006463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X</w:t>
            </w:r>
          </w:p>
        </w:tc>
        <w:tc>
          <w:tcPr>
            <w:tcW w:w="1356" w:type="dxa"/>
            <w:vAlign w:val="center"/>
          </w:tcPr>
          <w:p w14:paraId="71263B7A" w14:textId="77777777" w:rsidR="006463F2" w:rsidRPr="00A41472" w:rsidRDefault="006463F2" w:rsidP="006463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3-46-6</w:t>
            </w:r>
          </w:p>
        </w:tc>
        <w:tc>
          <w:tcPr>
            <w:tcW w:w="1701" w:type="dxa"/>
            <w:vAlign w:val="center"/>
          </w:tcPr>
          <w:p w14:paraId="62C49B7F" w14:textId="77777777" w:rsidR="006463F2" w:rsidRPr="00A41472" w:rsidRDefault="006463F2" w:rsidP="006463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1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559" w:type="dxa"/>
            <w:vAlign w:val="center"/>
          </w:tcPr>
          <w:p w14:paraId="2B8E51CC" w14:textId="77777777" w:rsidR="006463F2" w:rsidRPr="00A41472" w:rsidRDefault="006463F2" w:rsidP="006463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3.28</w:t>
            </w:r>
          </w:p>
        </w:tc>
        <w:tc>
          <w:tcPr>
            <w:tcW w:w="1134" w:type="dxa"/>
            <w:vAlign w:val="center"/>
          </w:tcPr>
          <w:p w14:paraId="0DE4BFDA" w14:textId="77777777" w:rsidR="006463F2" w:rsidRPr="00A41472" w:rsidRDefault="006463F2" w:rsidP="006463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 – 5.7</w:t>
            </w:r>
          </w:p>
        </w:tc>
        <w:tc>
          <w:tcPr>
            <w:tcW w:w="1134" w:type="dxa"/>
            <w:vAlign w:val="center"/>
          </w:tcPr>
          <w:p w14:paraId="1BA0BF47" w14:textId="77777777" w:rsidR="006463F2" w:rsidRPr="00A41472" w:rsidRDefault="006463F2" w:rsidP="006463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</w:tr>
    </w:tbl>
    <w:p w14:paraId="488F5C6B" w14:textId="7A339BDA" w:rsidR="006463F2" w:rsidRPr="00A41472" w:rsidRDefault="006463F2" w:rsidP="006463F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4147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A41472">
        <w:rPr>
          <w:rFonts w:ascii="Times New Roman" w:hAnsi="Times New Roman" w:cs="Times New Roman"/>
          <w:sz w:val="20"/>
          <w:szCs w:val="20"/>
          <w:lang w:val="en-US"/>
        </w:rPr>
        <w:t xml:space="preserve"> Pal et al. 2010</w:t>
      </w:r>
    </w:p>
    <w:p w14:paraId="515492A8" w14:textId="77777777" w:rsidR="00203AE2" w:rsidRPr="00A41472" w:rsidRDefault="00203AE2" w:rsidP="006463F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28A7600" w14:textId="77777777" w:rsidR="00F6703F" w:rsidRPr="00A41472" w:rsidRDefault="00F6703F" w:rsidP="00F6703F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A41472">
        <w:rPr>
          <w:rFonts w:ascii="Times New Roman" w:hAnsi="Times New Roman" w:cs="Times New Roman"/>
          <w:noProof/>
          <w:sz w:val="20"/>
          <w:szCs w:val="20"/>
          <w:lang w:val="pl-PL" w:eastAsia="pl-PL"/>
        </w:rPr>
        <w:drawing>
          <wp:inline distT="0" distB="0" distL="0" distR="0" wp14:anchorId="51C341DD" wp14:editId="4FE0FF85">
            <wp:extent cx="2626236" cy="1731818"/>
            <wp:effectExtent l="0" t="0" r="3175" b="1905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4994" cy="1783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DDAF87" w14:textId="68CE1D92" w:rsidR="00F6703F" w:rsidRPr="00A41472" w:rsidRDefault="00F6703F" w:rsidP="00F6703F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030AA">
        <w:rPr>
          <w:rFonts w:ascii="Times New Roman" w:hAnsi="Times New Roman" w:cs="Times New Roman"/>
          <w:b/>
          <w:sz w:val="20"/>
          <w:szCs w:val="20"/>
          <w:lang w:val="en-US"/>
        </w:rPr>
        <w:t>Fig</w:t>
      </w:r>
      <w:r w:rsidR="004030AA" w:rsidRPr="004030AA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4030A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</w:t>
      </w:r>
      <w:r w:rsidR="009E01DC" w:rsidRPr="004030AA">
        <w:rPr>
          <w:rFonts w:ascii="Times New Roman" w:hAnsi="Times New Roman" w:cs="Times New Roman"/>
          <w:b/>
          <w:sz w:val="20"/>
          <w:szCs w:val="20"/>
          <w:lang w:val="en-US"/>
        </w:rPr>
        <w:t>I</w:t>
      </w:r>
      <w:r w:rsidRPr="004030AA">
        <w:rPr>
          <w:rFonts w:ascii="Times New Roman" w:hAnsi="Times New Roman" w:cs="Times New Roman"/>
          <w:b/>
          <w:sz w:val="20"/>
          <w:szCs w:val="20"/>
          <w:lang w:val="en-US"/>
        </w:rPr>
        <w:t xml:space="preserve">.1 </w:t>
      </w:r>
      <w:r w:rsidRPr="00A41472">
        <w:rPr>
          <w:rFonts w:ascii="Times New Roman" w:hAnsi="Times New Roman" w:cs="Times New Roman"/>
          <w:sz w:val="20"/>
          <w:szCs w:val="20"/>
          <w:lang w:val="en-US"/>
        </w:rPr>
        <w:t>The scheme of experimental system</w:t>
      </w:r>
    </w:p>
    <w:p w14:paraId="69C22B5A" w14:textId="77777777" w:rsidR="008E54F2" w:rsidRPr="00A41472" w:rsidRDefault="008E54F2" w:rsidP="00BF115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905FC94" w14:textId="1177C273" w:rsidR="00BF5C5E" w:rsidRPr="00A41472" w:rsidRDefault="00BF5C5E" w:rsidP="00A13343">
      <w:pPr>
        <w:tabs>
          <w:tab w:val="left" w:pos="6112"/>
        </w:tabs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030AA">
        <w:rPr>
          <w:rFonts w:ascii="Times New Roman" w:hAnsi="Times New Roman" w:cs="Times New Roman"/>
          <w:b/>
          <w:sz w:val="20"/>
          <w:szCs w:val="20"/>
          <w:lang w:val="en-US"/>
        </w:rPr>
        <w:t>Table S</w:t>
      </w:r>
      <w:r w:rsidR="009E01DC" w:rsidRPr="004030AA">
        <w:rPr>
          <w:rFonts w:ascii="Times New Roman" w:hAnsi="Times New Roman" w:cs="Times New Roman"/>
          <w:b/>
          <w:sz w:val="20"/>
          <w:szCs w:val="20"/>
          <w:lang w:val="en-US"/>
        </w:rPr>
        <w:t>I</w:t>
      </w:r>
      <w:r w:rsidRPr="004030AA">
        <w:rPr>
          <w:rFonts w:ascii="Times New Roman" w:hAnsi="Times New Roman" w:cs="Times New Roman"/>
          <w:b/>
          <w:sz w:val="20"/>
          <w:szCs w:val="20"/>
          <w:lang w:val="en-US"/>
        </w:rPr>
        <w:t>.2</w:t>
      </w:r>
      <w:r w:rsidRPr="00A41472">
        <w:rPr>
          <w:rFonts w:ascii="Times New Roman" w:hAnsi="Times New Roman" w:cs="Times New Roman"/>
          <w:sz w:val="20"/>
          <w:szCs w:val="20"/>
          <w:lang w:val="en-US"/>
        </w:rPr>
        <w:t xml:space="preserve"> Removal efficiency of </w:t>
      </w:r>
      <w:r w:rsidR="00A13343" w:rsidRPr="00A41472">
        <w:rPr>
          <w:rFonts w:ascii="Times New Roman" w:hAnsi="Times New Roman" w:cs="Times New Roman"/>
          <w:sz w:val="20"/>
          <w:szCs w:val="20"/>
          <w:lang w:val="en-US"/>
        </w:rPr>
        <w:t>diclofenac (</w:t>
      </w:r>
      <w:r w:rsidRPr="00A41472">
        <w:rPr>
          <w:rFonts w:ascii="Times New Roman" w:hAnsi="Times New Roman" w:cs="Times New Roman"/>
          <w:sz w:val="20"/>
          <w:szCs w:val="20"/>
          <w:lang w:val="en-US"/>
        </w:rPr>
        <w:t>DCF</w:t>
      </w:r>
      <w:r w:rsidR="00A13343" w:rsidRPr="00A41472">
        <w:rPr>
          <w:rFonts w:ascii="Times New Roman" w:hAnsi="Times New Roman" w:cs="Times New Roman"/>
          <w:sz w:val="20"/>
          <w:szCs w:val="20"/>
          <w:lang w:val="en-US"/>
        </w:rPr>
        <w:t>),</w:t>
      </w:r>
      <w:r w:rsidRPr="00A4147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13343" w:rsidRPr="00A41472">
        <w:rPr>
          <w:rFonts w:ascii="Times New Roman" w:hAnsi="Times New Roman" w:cs="Times New Roman"/>
          <w:sz w:val="20"/>
          <w:szCs w:val="20"/>
          <w:lang w:val="en-US"/>
        </w:rPr>
        <w:t>sulfamethoxazole</w:t>
      </w:r>
      <w:r w:rsidRPr="00A4147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13343" w:rsidRPr="00A41472"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A41472">
        <w:rPr>
          <w:rFonts w:ascii="Times New Roman" w:hAnsi="Times New Roman" w:cs="Times New Roman"/>
          <w:sz w:val="20"/>
          <w:szCs w:val="20"/>
          <w:lang w:val="en-US"/>
        </w:rPr>
        <w:t>SMX</w:t>
      </w:r>
      <w:r w:rsidR="00A13343" w:rsidRPr="00A41472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A4147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A13343" w:rsidRPr="00A41472">
        <w:rPr>
          <w:rFonts w:ascii="Times New Roman" w:hAnsi="Times New Roman" w:cs="Times New Roman"/>
          <w:sz w:val="20"/>
          <w:szCs w:val="20"/>
          <w:lang w:val="en-US"/>
        </w:rPr>
        <w:t>total organic carbon</w:t>
      </w:r>
      <w:r w:rsidRPr="00A4147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13343" w:rsidRPr="00A41472"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A41472">
        <w:rPr>
          <w:rFonts w:ascii="Times New Roman" w:hAnsi="Times New Roman" w:cs="Times New Roman"/>
          <w:sz w:val="20"/>
          <w:szCs w:val="20"/>
          <w:lang w:val="en-US"/>
        </w:rPr>
        <w:t>TOC</w:t>
      </w:r>
      <w:r w:rsidR="00A13343" w:rsidRPr="00A41472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A41472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A41472" w:rsidRPr="00A41472">
        <w:rPr>
          <w:rFonts w:ascii="Times New Roman" w:hAnsi="Times New Roman" w:cs="Times New Roman"/>
          <w:sz w:val="20"/>
          <w:szCs w:val="20"/>
          <w:lang w:val="en-US"/>
        </w:rPr>
        <w:t xml:space="preserve"> and</w:t>
      </w:r>
      <w:r w:rsidR="00A13343" w:rsidRPr="00A41472">
        <w:rPr>
          <w:rFonts w:ascii="Times New Roman" w:hAnsi="Times New Roman" w:cs="Times New Roman"/>
          <w:sz w:val="20"/>
          <w:szCs w:val="20"/>
          <w:lang w:val="en-US"/>
        </w:rPr>
        <w:t xml:space="preserve"> ammonium nitrogen</w:t>
      </w:r>
      <w:r w:rsidRPr="00A4147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13343" w:rsidRPr="00A41472"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A41472">
        <w:rPr>
          <w:rFonts w:ascii="Times New Roman" w:hAnsi="Times New Roman" w:cs="Times New Roman"/>
          <w:sz w:val="20"/>
          <w:szCs w:val="20"/>
          <w:lang w:val="en-US"/>
        </w:rPr>
        <w:t>N-NH</w:t>
      </w:r>
      <w:r w:rsidRPr="00A4147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4</w:t>
      </w:r>
      <w:r w:rsidR="00A13343" w:rsidRPr="00A41472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A41472">
        <w:rPr>
          <w:rFonts w:ascii="Times New Roman" w:hAnsi="Times New Roman" w:cs="Times New Roman"/>
          <w:sz w:val="20"/>
          <w:szCs w:val="20"/>
          <w:lang w:val="en-US"/>
        </w:rPr>
        <w:t xml:space="preserve"> in </w:t>
      </w:r>
      <w:r w:rsidR="00A13343" w:rsidRPr="00A41472">
        <w:rPr>
          <w:rFonts w:ascii="Times New Roman" w:hAnsi="Times New Roman" w:cs="Times New Roman"/>
          <w:sz w:val="20"/>
          <w:szCs w:val="20"/>
          <w:lang w:val="en-US"/>
        </w:rPr>
        <w:t>constructed wetlands</w:t>
      </w:r>
    </w:p>
    <w:tbl>
      <w:tblPr>
        <w:tblStyle w:val="Tabela-Siatka6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7"/>
        <w:gridCol w:w="1355"/>
        <w:gridCol w:w="1338"/>
        <w:gridCol w:w="1631"/>
        <w:gridCol w:w="1559"/>
      </w:tblGrid>
      <w:tr w:rsidR="00BF5C5E" w:rsidRPr="00A41472" w14:paraId="3D0E8256" w14:textId="77777777" w:rsidTr="003D68B7">
        <w:trPr>
          <w:trHeight w:val="347"/>
          <w:jc w:val="center"/>
        </w:trPr>
        <w:tc>
          <w:tcPr>
            <w:tcW w:w="2757" w:type="dxa"/>
            <w:vMerge w:val="restart"/>
            <w:vAlign w:val="center"/>
          </w:tcPr>
          <w:p w14:paraId="55B78E49" w14:textId="77777777" w:rsidR="00BF5C5E" w:rsidRPr="00A41472" w:rsidRDefault="00BF5C5E" w:rsidP="00BF5C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lumns description</w:t>
            </w:r>
          </w:p>
        </w:tc>
        <w:tc>
          <w:tcPr>
            <w:tcW w:w="5883" w:type="dxa"/>
            <w:gridSpan w:val="4"/>
            <w:vAlign w:val="center"/>
          </w:tcPr>
          <w:p w14:paraId="7DDA5C29" w14:textId="77777777" w:rsidR="00BF5C5E" w:rsidRPr="00A41472" w:rsidRDefault="00BF5C5E" w:rsidP="00BF5C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moval efficiency, %</w:t>
            </w:r>
            <w:r w:rsidRPr="00A4147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BF5C5E" w:rsidRPr="00A41472" w14:paraId="26938B38" w14:textId="77777777" w:rsidTr="003D68B7">
        <w:trPr>
          <w:trHeight w:val="347"/>
          <w:jc w:val="center"/>
        </w:trPr>
        <w:tc>
          <w:tcPr>
            <w:tcW w:w="2757" w:type="dxa"/>
            <w:vMerge/>
            <w:tcBorders>
              <w:bottom w:val="single" w:sz="4" w:space="0" w:color="auto"/>
            </w:tcBorders>
            <w:vAlign w:val="center"/>
          </w:tcPr>
          <w:p w14:paraId="70AAF761" w14:textId="77777777" w:rsidR="00BF5C5E" w:rsidRPr="00A41472" w:rsidRDefault="00BF5C5E" w:rsidP="00BF5C5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69E131C8" w14:textId="77777777" w:rsidR="00BF5C5E" w:rsidRPr="00A41472" w:rsidRDefault="00BF5C5E" w:rsidP="00BF5C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CF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14:paraId="7F3FB512" w14:textId="77777777" w:rsidR="00BF5C5E" w:rsidRPr="00A41472" w:rsidRDefault="00BF5C5E" w:rsidP="00BF5C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X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14:paraId="4A127790" w14:textId="77777777" w:rsidR="00BF5C5E" w:rsidRPr="00A41472" w:rsidRDefault="00BF5C5E" w:rsidP="00BF5C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181AB40" w14:textId="77777777" w:rsidR="00BF5C5E" w:rsidRPr="00A41472" w:rsidRDefault="00BF5C5E" w:rsidP="00BF5C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-NH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4</w:t>
            </w:r>
          </w:p>
        </w:tc>
      </w:tr>
      <w:tr w:rsidR="00BF5C5E" w:rsidRPr="00A41472" w14:paraId="44FD0074" w14:textId="77777777" w:rsidTr="003D68B7">
        <w:trPr>
          <w:trHeight w:val="261"/>
          <w:jc w:val="center"/>
        </w:trPr>
        <w:tc>
          <w:tcPr>
            <w:tcW w:w="27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50BC70" w14:textId="77777777" w:rsidR="00BF5C5E" w:rsidRPr="00A41472" w:rsidRDefault="00BF5C5E" w:rsidP="00BF5C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-CTRL-Planted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59C70B" w14:textId="77777777" w:rsidR="00BF5C5E" w:rsidRPr="00A41472" w:rsidRDefault="00BF5C5E" w:rsidP="00BF5C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35A6DE" w14:textId="77777777" w:rsidR="00BF5C5E" w:rsidRPr="00A41472" w:rsidRDefault="00BF5C5E" w:rsidP="00BF5C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4F837F" w14:textId="320B1A74" w:rsidR="00BF5C5E" w:rsidRPr="00A41472" w:rsidRDefault="00BF5C5E" w:rsidP="00BF5C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8</w:t>
            </w:r>
            <w:r w:rsidR="00A13343"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3.9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744161" w14:textId="05A1D5E2" w:rsidR="00BF5C5E" w:rsidRPr="00A41472" w:rsidRDefault="00BF5C5E" w:rsidP="00BF5C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9</w:t>
            </w:r>
            <w:r w:rsidR="00A13343"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7.3</w:t>
            </w:r>
          </w:p>
        </w:tc>
      </w:tr>
      <w:tr w:rsidR="00BF5C5E" w:rsidRPr="00A41472" w14:paraId="5A640AF8" w14:textId="77777777" w:rsidTr="003D68B7">
        <w:trPr>
          <w:trHeight w:val="261"/>
          <w:jc w:val="center"/>
        </w:trPr>
        <w:tc>
          <w:tcPr>
            <w:tcW w:w="27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07304B" w14:textId="77777777" w:rsidR="00BF5C5E" w:rsidRPr="00A41472" w:rsidRDefault="00BF5C5E" w:rsidP="00BF5C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-PhC-Planted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D47207" w14:textId="123C438A" w:rsidR="00BF5C5E" w:rsidRPr="00A41472" w:rsidRDefault="00BF5C5E" w:rsidP="00BF5C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8</w:t>
            </w:r>
            <w:r w:rsidR="00A13343"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8.2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276D01" w14:textId="3754248E" w:rsidR="00BF5C5E" w:rsidRPr="00A41472" w:rsidRDefault="00BF5C5E" w:rsidP="00BF5C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1</w:t>
            </w:r>
            <w:r w:rsidR="00A13343"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4.3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8D9FDF" w14:textId="6F0296D3" w:rsidR="00BF5C5E" w:rsidRPr="00A41472" w:rsidRDefault="00BF5C5E" w:rsidP="00BF5C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3</w:t>
            </w:r>
            <w:r w:rsidR="00A13343"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.9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3B060E" w14:textId="0463D9A9" w:rsidR="00BF5C5E" w:rsidRPr="00A41472" w:rsidRDefault="00BF5C5E" w:rsidP="00BF5C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</w:t>
            </w:r>
            <w:r w:rsidR="00A13343"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1.4</w:t>
            </w:r>
          </w:p>
        </w:tc>
      </w:tr>
      <w:tr w:rsidR="00BF5C5E" w:rsidRPr="00A41472" w14:paraId="72BBE235" w14:textId="77777777" w:rsidTr="003D68B7">
        <w:trPr>
          <w:trHeight w:val="261"/>
          <w:jc w:val="center"/>
        </w:trPr>
        <w:tc>
          <w:tcPr>
            <w:tcW w:w="27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05BBA9" w14:textId="77777777" w:rsidR="00BF5C5E" w:rsidRPr="00A41472" w:rsidRDefault="00BF5C5E" w:rsidP="00BF5C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-CTRL-Unplanted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FD2DFE" w14:textId="77777777" w:rsidR="00BF5C5E" w:rsidRPr="00A41472" w:rsidRDefault="00BF5C5E" w:rsidP="00BF5C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DA3CD1" w14:textId="77777777" w:rsidR="00BF5C5E" w:rsidRPr="00A41472" w:rsidRDefault="00BF5C5E" w:rsidP="00BF5C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5C0C11" w14:textId="51610FD1" w:rsidR="00BF5C5E" w:rsidRPr="00A41472" w:rsidRDefault="00BF5C5E" w:rsidP="00BF5C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8</w:t>
            </w:r>
            <w:r w:rsidR="00A13343"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.0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47E8D4" w14:textId="008B8B18" w:rsidR="00BF5C5E" w:rsidRPr="00A41472" w:rsidRDefault="00BF5C5E" w:rsidP="00BF5C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3</w:t>
            </w:r>
            <w:r w:rsidR="00A13343"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0.3</w:t>
            </w:r>
          </w:p>
        </w:tc>
      </w:tr>
      <w:tr w:rsidR="00BF5C5E" w:rsidRPr="00A41472" w14:paraId="0D0BCDD7" w14:textId="77777777" w:rsidTr="003D68B7">
        <w:trPr>
          <w:trHeight w:val="261"/>
          <w:jc w:val="center"/>
        </w:trPr>
        <w:tc>
          <w:tcPr>
            <w:tcW w:w="27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E1F940" w14:textId="77777777" w:rsidR="00BF5C5E" w:rsidRPr="00A41472" w:rsidRDefault="00BF5C5E" w:rsidP="00BF5C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-PhC-Unplanted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23D899" w14:textId="2CF7BC95" w:rsidR="00BF5C5E" w:rsidRPr="00A41472" w:rsidRDefault="00BF5C5E" w:rsidP="00BF5C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7</w:t>
            </w:r>
            <w:r w:rsidR="00A13343"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6.3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39694F" w14:textId="217241D4" w:rsidR="00BF5C5E" w:rsidRPr="00A41472" w:rsidRDefault="00BF5C5E" w:rsidP="00BF5C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9</w:t>
            </w:r>
            <w:r w:rsidR="00A13343"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22.5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B89BBC4" w14:textId="13A8A5D0" w:rsidR="00BF5C5E" w:rsidRPr="00A41472" w:rsidRDefault="00BF5C5E" w:rsidP="00BF5C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0</w:t>
            </w:r>
            <w:r w:rsidR="00A13343"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9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DF50D4C" w14:textId="05FE1C2D" w:rsidR="00BF5C5E" w:rsidRPr="00A41472" w:rsidRDefault="00BF5C5E" w:rsidP="00BF5C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9</w:t>
            </w:r>
            <w:r w:rsidR="00A13343"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2.6</w:t>
            </w:r>
          </w:p>
        </w:tc>
      </w:tr>
      <w:tr w:rsidR="00BF5C5E" w:rsidRPr="00A41472" w14:paraId="420E95A2" w14:textId="77777777" w:rsidTr="003D68B7">
        <w:trPr>
          <w:trHeight w:val="261"/>
          <w:jc w:val="center"/>
        </w:trPr>
        <w:tc>
          <w:tcPr>
            <w:tcW w:w="27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E4718C" w14:textId="77777777" w:rsidR="00BF5C5E" w:rsidRPr="00A41472" w:rsidRDefault="00BF5C5E" w:rsidP="00BF5C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-CTRL-Planted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E4C36E" w14:textId="77777777" w:rsidR="00BF5C5E" w:rsidRPr="00A41472" w:rsidRDefault="00BF5C5E" w:rsidP="00BF5C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2A15F2" w14:textId="77777777" w:rsidR="00BF5C5E" w:rsidRPr="00A41472" w:rsidRDefault="00BF5C5E" w:rsidP="00BF5C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98CD96" w14:textId="47EDCAB8" w:rsidR="00BF5C5E" w:rsidRPr="00A41472" w:rsidRDefault="00BF5C5E" w:rsidP="00BF5C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3</w:t>
            </w:r>
            <w:r w:rsidR="00A13343"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.4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13EA41" w14:textId="799937C9" w:rsidR="00BF5C5E" w:rsidRPr="00A41472" w:rsidRDefault="00BF5C5E" w:rsidP="00BF5C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8</w:t>
            </w:r>
            <w:r w:rsidR="00A13343"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1.9</w:t>
            </w:r>
          </w:p>
        </w:tc>
      </w:tr>
      <w:tr w:rsidR="00BF5C5E" w:rsidRPr="00A41472" w14:paraId="200FFCB3" w14:textId="77777777" w:rsidTr="003D68B7">
        <w:trPr>
          <w:trHeight w:val="261"/>
          <w:jc w:val="center"/>
        </w:trPr>
        <w:tc>
          <w:tcPr>
            <w:tcW w:w="27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8F2F68" w14:textId="77777777" w:rsidR="00BF5C5E" w:rsidRPr="00A41472" w:rsidRDefault="00BF5C5E" w:rsidP="00BF5C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R2-PhC-Planted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1A9487" w14:textId="370A637E" w:rsidR="00BF5C5E" w:rsidRPr="00A41472" w:rsidRDefault="00BF5C5E" w:rsidP="00BF5C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8</w:t>
            </w:r>
            <w:r w:rsidR="00A13343"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9.7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C0E086" w14:textId="5716D18F" w:rsidR="00BF5C5E" w:rsidRPr="00A41472" w:rsidRDefault="00BF5C5E" w:rsidP="00BF5C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0</w:t>
            </w:r>
            <w:r w:rsidR="00A13343"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8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4725A95" w14:textId="0886CA7E" w:rsidR="00BF5C5E" w:rsidRPr="00A41472" w:rsidRDefault="00BF5C5E" w:rsidP="00BF5C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3</w:t>
            </w:r>
            <w:r w:rsidR="00A13343"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.1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209E12B" w14:textId="6CF7CDA6" w:rsidR="00BF5C5E" w:rsidRPr="00A41472" w:rsidRDefault="00BF5C5E" w:rsidP="00BF5C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9</w:t>
            </w:r>
            <w:r w:rsidR="00A13343"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0.0</w:t>
            </w:r>
          </w:p>
        </w:tc>
      </w:tr>
      <w:tr w:rsidR="00BF5C5E" w:rsidRPr="00A41472" w14:paraId="45DDA343" w14:textId="77777777" w:rsidTr="003D68B7">
        <w:trPr>
          <w:trHeight w:val="261"/>
          <w:jc w:val="center"/>
        </w:trPr>
        <w:tc>
          <w:tcPr>
            <w:tcW w:w="27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5E1CD8" w14:textId="77777777" w:rsidR="00BF5C5E" w:rsidRPr="00A41472" w:rsidRDefault="00BF5C5E" w:rsidP="00BF5C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-CTRL-Unplanted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855EB0" w14:textId="77777777" w:rsidR="00BF5C5E" w:rsidRPr="00A41472" w:rsidRDefault="00BF5C5E" w:rsidP="00BF5C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8E6611" w14:textId="77777777" w:rsidR="00BF5C5E" w:rsidRPr="00A41472" w:rsidRDefault="00BF5C5E" w:rsidP="00BF5C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EE9C1B" w14:textId="3612E87D" w:rsidR="00BF5C5E" w:rsidRPr="00A41472" w:rsidRDefault="00BF5C5E" w:rsidP="00BF5C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7</w:t>
            </w:r>
            <w:r w:rsidR="00A13343"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1.0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1E76A16" w14:textId="1D47F7BD" w:rsidR="00BF5C5E" w:rsidRPr="00A41472" w:rsidRDefault="00BF5C5E" w:rsidP="00BF5C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1</w:t>
            </w:r>
            <w:r w:rsidR="00A13343"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8.3</w:t>
            </w:r>
          </w:p>
        </w:tc>
      </w:tr>
      <w:tr w:rsidR="00BF5C5E" w:rsidRPr="00A41472" w14:paraId="1ED31C84" w14:textId="77777777" w:rsidTr="003D68B7">
        <w:trPr>
          <w:trHeight w:val="261"/>
          <w:jc w:val="center"/>
        </w:trPr>
        <w:tc>
          <w:tcPr>
            <w:tcW w:w="27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CD0FF0" w14:textId="77777777" w:rsidR="00BF5C5E" w:rsidRPr="00A41472" w:rsidRDefault="00BF5C5E" w:rsidP="00BF5C5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-PhC-Unplanted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noWrap/>
            <w:vAlign w:val="center"/>
          </w:tcPr>
          <w:p w14:paraId="6FE958C7" w14:textId="24979791" w:rsidR="00BF5C5E" w:rsidRPr="00A41472" w:rsidRDefault="00BF5C5E" w:rsidP="00BF5C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6</w:t>
            </w:r>
            <w:r w:rsidR="00A13343"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9.4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noWrap/>
            <w:vAlign w:val="center"/>
          </w:tcPr>
          <w:p w14:paraId="65FFCE64" w14:textId="7D784777" w:rsidR="00BF5C5E" w:rsidRPr="00A41472" w:rsidRDefault="00BF5C5E" w:rsidP="00BF5C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4</w:t>
            </w:r>
            <w:r w:rsidR="00A13343"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7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noWrap/>
            <w:vAlign w:val="center"/>
          </w:tcPr>
          <w:p w14:paraId="219DB529" w14:textId="0E6DDD67" w:rsidR="00BF5C5E" w:rsidRPr="00A41472" w:rsidRDefault="00BF5C5E" w:rsidP="00BF5C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1</w:t>
            </w:r>
            <w:r w:rsidR="00A13343"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0.5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14:paraId="3A3BAFC6" w14:textId="55852E41" w:rsidR="00BF5C5E" w:rsidRPr="00A41472" w:rsidRDefault="00BF5C5E" w:rsidP="00BF5C5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3</w:t>
            </w:r>
            <w:r w:rsidR="00A13343"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4.6</w:t>
            </w:r>
          </w:p>
        </w:tc>
      </w:tr>
    </w:tbl>
    <w:p w14:paraId="23F9C8C6" w14:textId="2C96E187" w:rsidR="00BF5C5E" w:rsidRPr="00A41472" w:rsidRDefault="00BF5C5E" w:rsidP="00BF115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4147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*</w:t>
      </w:r>
      <w:r w:rsidRPr="00A41472">
        <w:rPr>
          <w:rFonts w:ascii="Times New Roman" w:hAnsi="Times New Roman" w:cs="Times New Roman"/>
          <w:sz w:val="20"/>
          <w:szCs w:val="20"/>
          <w:lang w:val="en-US"/>
        </w:rPr>
        <w:t xml:space="preserve">The removal efficiency (R) was calculated based on the influent and effluent concentrations to the following equation: </w:t>
      </w:r>
      <m:oMath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R(%)= </m:t>
        </m:r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influent</m:t>
                </m:r>
              </m:sub>
            </m:s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effluent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influent</m:t>
                </m:r>
              </m:sub>
            </m:sSub>
          </m:den>
        </m:f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 ∙100</m:t>
        </m:r>
      </m:oMath>
      <w:r w:rsidRPr="00A41472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1E75C6CC" w14:textId="77777777" w:rsidR="00923FCD" w:rsidRPr="00A41472" w:rsidRDefault="00923FCD" w:rsidP="00625BF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7585215" w14:textId="220E302E" w:rsidR="00923FCD" w:rsidRPr="00A41472" w:rsidRDefault="00923FCD" w:rsidP="00AB1CE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030AA">
        <w:rPr>
          <w:rFonts w:ascii="Times New Roman" w:hAnsi="Times New Roman" w:cs="Times New Roman"/>
          <w:b/>
          <w:sz w:val="20"/>
          <w:szCs w:val="20"/>
          <w:lang w:val="en-US"/>
        </w:rPr>
        <w:t>Table S</w:t>
      </w:r>
      <w:r w:rsidR="009E01DC" w:rsidRPr="004030AA">
        <w:rPr>
          <w:rFonts w:ascii="Times New Roman" w:hAnsi="Times New Roman" w:cs="Times New Roman"/>
          <w:b/>
          <w:sz w:val="20"/>
          <w:szCs w:val="20"/>
          <w:lang w:val="en-US"/>
        </w:rPr>
        <w:t>I</w:t>
      </w:r>
      <w:r w:rsidRPr="004030AA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BF5C5E" w:rsidRPr="004030AA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Pr="00A4147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41FD0" w:rsidRPr="00A41472">
        <w:rPr>
          <w:rFonts w:ascii="Times New Roman" w:hAnsi="Times New Roman" w:cs="Times New Roman"/>
          <w:sz w:val="20"/>
          <w:szCs w:val="20"/>
          <w:lang w:val="en-US"/>
        </w:rPr>
        <w:t>The c</w:t>
      </w:r>
      <w:r w:rsidRPr="00A41472">
        <w:rPr>
          <w:rFonts w:ascii="Times New Roman" w:hAnsi="Times New Roman" w:cs="Times New Roman"/>
          <w:sz w:val="20"/>
          <w:szCs w:val="20"/>
          <w:lang w:val="en-US"/>
        </w:rPr>
        <w:t>omposition of artificial soil</w:t>
      </w:r>
    </w:p>
    <w:tbl>
      <w:tblPr>
        <w:tblStyle w:val="Styl121"/>
        <w:tblW w:w="0" w:type="auto"/>
        <w:jc w:val="center"/>
        <w:tblBorders>
          <w:left w:val="none" w:sz="0" w:space="0" w:color="auto"/>
          <w:right w:val="none" w:sz="0" w:space="0" w:color="auto"/>
          <w:insideH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2127"/>
        <w:gridCol w:w="4295"/>
        <w:gridCol w:w="2451"/>
      </w:tblGrid>
      <w:tr w:rsidR="00923FCD" w:rsidRPr="00A41472" w14:paraId="138E4459" w14:textId="77777777" w:rsidTr="003D68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0251BE88" w14:textId="77777777" w:rsidR="00923FCD" w:rsidRPr="00A41472" w:rsidRDefault="00923FCD" w:rsidP="006D12F1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Component</w:t>
            </w:r>
          </w:p>
        </w:tc>
        <w:tc>
          <w:tcPr>
            <w:tcW w:w="4295" w:type="dxa"/>
            <w:vAlign w:val="center"/>
          </w:tcPr>
          <w:p w14:paraId="15072526" w14:textId="77777777" w:rsidR="00923FCD" w:rsidRPr="00A41472" w:rsidRDefault="00923FCD" w:rsidP="006D12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2451" w:type="dxa"/>
            <w:vAlign w:val="center"/>
          </w:tcPr>
          <w:p w14:paraId="4E28F00F" w14:textId="77777777" w:rsidR="00923FCD" w:rsidRPr="00A41472" w:rsidRDefault="00923FCD" w:rsidP="006D12F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% of dry weight</w:t>
            </w:r>
          </w:p>
        </w:tc>
      </w:tr>
      <w:tr w:rsidR="00923FCD" w:rsidRPr="00A41472" w14:paraId="5FC363E8" w14:textId="77777777" w:rsidTr="003D6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53E0B617" w14:textId="77777777" w:rsidR="00923FCD" w:rsidRPr="00A41472" w:rsidRDefault="0040698F" w:rsidP="006D12F1">
            <w:pPr>
              <w:tabs>
                <w:tab w:val="left" w:pos="770"/>
              </w:tabs>
              <w:spacing w:line="360" w:lineRule="auto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</w:t>
            </w:r>
            <w:r w:rsidR="00923FCD" w:rsidRPr="00A414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hagnum peat</w:t>
            </w:r>
          </w:p>
        </w:tc>
        <w:tc>
          <w:tcPr>
            <w:tcW w:w="429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B66D30" w14:textId="77777777" w:rsidR="00923FCD" w:rsidRPr="00A41472" w:rsidRDefault="00923FCD" w:rsidP="006D1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 in range 5.5 – 6.0, dried to measured moisture content</w:t>
            </w:r>
          </w:p>
        </w:tc>
        <w:tc>
          <w:tcPr>
            <w:tcW w:w="245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787CCA9" w14:textId="77777777" w:rsidR="00923FCD" w:rsidRPr="00A41472" w:rsidRDefault="00923FCD" w:rsidP="006D12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%</w:t>
            </w:r>
          </w:p>
        </w:tc>
      </w:tr>
      <w:tr w:rsidR="00923FCD" w:rsidRPr="00A41472" w14:paraId="7E65BC0B" w14:textId="77777777" w:rsidTr="003D68B7">
        <w:trPr>
          <w:trHeight w:val="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65DCA66D" w14:textId="77777777" w:rsidR="00923FCD" w:rsidRPr="00A41472" w:rsidRDefault="0040698F" w:rsidP="006D12F1">
            <w:pPr>
              <w:spacing w:line="360" w:lineRule="auto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k</w:t>
            </w:r>
            <w:r w:rsidR="00923FCD" w:rsidRPr="00A414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olin clay</w:t>
            </w:r>
          </w:p>
        </w:tc>
        <w:tc>
          <w:tcPr>
            <w:tcW w:w="4295" w:type="dxa"/>
            <w:vAlign w:val="center"/>
          </w:tcPr>
          <w:p w14:paraId="5CE99A0F" w14:textId="77777777" w:rsidR="00923FCD" w:rsidRPr="00A41472" w:rsidRDefault="00923FCD" w:rsidP="006D1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olinite content above 30%</w:t>
            </w:r>
          </w:p>
        </w:tc>
        <w:tc>
          <w:tcPr>
            <w:tcW w:w="2451" w:type="dxa"/>
            <w:vAlign w:val="center"/>
          </w:tcPr>
          <w:p w14:paraId="08C811F6" w14:textId="77777777" w:rsidR="00923FCD" w:rsidRPr="00A41472" w:rsidRDefault="00923FCD" w:rsidP="006D12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%</w:t>
            </w:r>
          </w:p>
        </w:tc>
      </w:tr>
      <w:tr w:rsidR="00923FCD" w:rsidRPr="00A41472" w14:paraId="653ED6F7" w14:textId="77777777" w:rsidTr="003D6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1FEBDC3F" w14:textId="77777777" w:rsidR="00923FCD" w:rsidRPr="00A41472" w:rsidRDefault="0040698F" w:rsidP="006D12F1">
            <w:pPr>
              <w:spacing w:line="360" w:lineRule="auto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</w:t>
            </w:r>
            <w:r w:rsidR="00923FCD" w:rsidRPr="00A414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lcium carbonate</w:t>
            </w:r>
          </w:p>
        </w:tc>
        <w:tc>
          <w:tcPr>
            <w:tcW w:w="429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66D263E" w14:textId="77777777" w:rsidR="00923FCD" w:rsidRPr="00A41472" w:rsidRDefault="00923FCD" w:rsidP="006D12F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obtain pH in range 5.5 – 6.5</w:t>
            </w:r>
          </w:p>
        </w:tc>
        <w:tc>
          <w:tcPr>
            <w:tcW w:w="245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460EBB2" w14:textId="7B10A1B3" w:rsidR="00923FCD" w:rsidRPr="00A41472" w:rsidRDefault="00923FCD" w:rsidP="006D12F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A13343"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1%</w:t>
            </w:r>
          </w:p>
        </w:tc>
      </w:tr>
      <w:tr w:rsidR="00923FCD" w:rsidRPr="00A41472" w14:paraId="19C15E95" w14:textId="77777777" w:rsidTr="003D68B7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36C9B0A0" w14:textId="77777777" w:rsidR="00923FCD" w:rsidRPr="00A41472" w:rsidRDefault="0040698F" w:rsidP="006D12F1">
            <w:pPr>
              <w:spacing w:line="360" w:lineRule="auto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q</w:t>
            </w:r>
            <w:r w:rsidR="00923FCD" w:rsidRPr="00A414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uartz sand</w:t>
            </w:r>
          </w:p>
        </w:tc>
        <w:tc>
          <w:tcPr>
            <w:tcW w:w="4295" w:type="dxa"/>
            <w:vAlign w:val="center"/>
          </w:tcPr>
          <w:p w14:paraId="7289BD5E" w14:textId="77777777" w:rsidR="00923FCD" w:rsidRPr="00A41472" w:rsidRDefault="00923FCD" w:rsidP="006D12F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nd with more than 50% of particles size between 50 – 200 </w:t>
            </w:r>
            <w:proofErr w:type="spellStart"/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μm</w:t>
            </w:r>
            <w:proofErr w:type="spellEnd"/>
          </w:p>
        </w:tc>
        <w:tc>
          <w:tcPr>
            <w:tcW w:w="2451" w:type="dxa"/>
            <w:vAlign w:val="center"/>
          </w:tcPr>
          <w:p w14:paraId="2932B7C9" w14:textId="77777777" w:rsidR="00923FCD" w:rsidRPr="00A41472" w:rsidRDefault="000D6CC8" w:rsidP="006D12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pp. </w:t>
            </w:r>
            <w:r w:rsidR="00923FCD"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%</w:t>
            </w:r>
          </w:p>
        </w:tc>
      </w:tr>
    </w:tbl>
    <w:p w14:paraId="231883CC" w14:textId="77777777" w:rsidR="00D446BD" w:rsidRPr="00A41472" w:rsidRDefault="00D446BD" w:rsidP="00D446BD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7FC5417" w14:textId="6B6E500D" w:rsidR="00B6749C" w:rsidRPr="00A41472" w:rsidRDefault="00B6749C" w:rsidP="00B6749C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030AA">
        <w:rPr>
          <w:rFonts w:ascii="Times New Roman" w:hAnsi="Times New Roman" w:cs="Times New Roman"/>
          <w:b/>
          <w:sz w:val="20"/>
          <w:szCs w:val="20"/>
          <w:lang w:val="en-US"/>
        </w:rPr>
        <w:t>Table SI.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 w:rsidRPr="00A41472">
        <w:rPr>
          <w:rFonts w:ascii="Times New Roman" w:hAnsi="Times New Roman" w:cs="Times New Roman"/>
          <w:sz w:val="20"/>
          <w:szCs w:val="20"/>
          <w:lang w:val="en-US"/>
        </w:rPr>
        <w:t xml:space="preserve"> Classification of interactions in a mixture based on mixture toxicity index (MTI) values</w:t>
      </w:r>
    </w:p>
    <w:tbl>
      <w:tblPr>
        <w:tblStyle w:val="Tabela-Siatka2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2651"/>
      </w:tblGrid>
      <w:tr w:rsidR="00B6749C" w:rsidRPr="00A41472" w14:paraId="72A2BAF1" w14:textId="77777777" w:rsidTr="00514A2C">
        <w:trPr>
          <w:jc w:val="center"/>
        </w:trPr>
        <w:tc>
          <w:tcPr>
            <w:tcW w:w="1885" w:type="dxa"/>
            <w:vAlign w:val="center"/>
          </w:tcPr>
          <w:p w14:paraId="6632CCE5" w14:textId="77777777" w:rsidR="00B6749C" w:rsidRPr="00A41472" w:rsidRDefault="00B6749C" w:rsidP="00514A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TI [–]</w:t>
            </w:r>
          </w:p>
        </w:tc>
        <w:tc>
          <w:tcPr>
            <w:tcW w:w="2651" w:type="dxa"/>
            <w:vAlign w:val="center"/>
          </w:tcPr>
          <w:p w14:paraId="45EB6587" w14:textId="77777777" w:rsidR="00B6749C" w:rsidRPr="00A41472" w:rsidRDefault="00B6749C" w:rsidP="00514A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eractions</w:t>
            </w:r>
          </w:p>
        </w:tc>
      </w:tr>
      <w:tr w:rsidR="00B6749C" w:rsidRPr="00A41472" w14:paraId="0DB3EB6A" w14:textId="77777777" w:rsidTr="00514A2C">
        <w:trPr>
          <w:jc w:val="center"/>
        </w:trPr>
        <w:tc>
          <w:tcPr>
            <w:tcW w:w="1885" w:type="dxa"/>
            <w:vAlign w:val="center"/>
          </w:tcPr>
          <w:p w14:paraId="67EA93A7" w14:textId="77777777" w:rsidR="00B6749C" w:rsidRPr="00A41472" w:rsidRDefault="00B6749C" w:rsidP="00514A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I &lt; 0</w:t>
            </w:r>
          </w:p>
        </w:tc>
        <w:tc>
          <w:tcPr>
            <w:tcW w:w="2651" w:type="dxa"/>
            <w:vAlign w:val="center"/>
          </w:tcPr>
          <w:p w14:paraId="2D2F6149" w14:textId="77777777" w:rsidR="00B6749C" w:rsidRPr="00A41472" w:rsidRDefault="00B6749C" w:rsidP="00514A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agonistic effect</w:t>
            </w:r>
          </w:p>
        </w:tc>
      </w:tr>
      <w:tr w:rsidR="00B6749C" w:rsidRPr="00A41472" w14:paraId="531464C4" w14:textId="77777777" w:rsidTr="00514A2C">
        <w:trPr>
          <w:jc w:val="center"/>
        </w:trPr>
        <w:tc>
          <w:tcPr>
            <w:tcW w:w="1885" w:type="dxa"/>
            <w:vAlign w:val="center"/>
          </w:tcPr>
          <w:p w14:paraId="4A5AF655" w14:textId="77777777" w:rsidR="00B6749C" w:rsidRPr="00A41472" w:rsidRDefault="00B6749C" w:rsidP="00514A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I = 0</w:t>
            </w:r>
          </w:p>
        </w:tc>
        <w:tc>
          <w:tcPr>
            <w:tcW w:w="2651" w:type="dxa"/>
            <w:vAlign w:val="center"/>
          </w:tcPr>
          <w:p w14:paraId="1EA8F6E5" w14:textId="77777777" w:rsidR="00B6749C" w:rsidRPr="00A41472" w:rsidRDefault="00B6749C" w:rsidP="00514A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-additive effect</w:t>
            </w:r>
          </w:p>
        </w:tc>
      </w:tr>
      <w:tr w:rsidR="00B6749C" w:rsidRPr="00A41472" w14:paraId="15F2869F" w14:textId="77777777" w:rsidTr="00514A2C">
        <w:trPr>
          <w:jc w:val="center"/>
        </w:trPr>
        <w:tc>
          <w:tcPr>
            <w:tcW w:w="1885" w:type="dxa"/>
            <w:vAlign w:val="center"/>
          </w:tcPr>
          <w:p w14:paraId="506A882C" w14:textId="77777777" w:rsidR="00B6749C" w:rsidRPr="00A41472" w:rsidRDefault="00B6749C" w:rsidP="00514A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&lt; MTI &lt; 1</w:t>
            </w:r>
          </w:p>
        </w:tc>
        <w:tc>
          <w:tcPr>
            <w:tcW w:w="2651" w:type="dxa"/>
            <w:vAlign w:val="center"/>
          </w:tcPr>
          <w:p w14:paraId="21F6D914" w14:textId="77777777" w:rsidR="00B6749C" w:rsidRPr="00A41472" w:rsidRDefault="00B6749C" w:rsidP="00514A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 additive effect</w:t>
            </w:r>
          </w:p>
        </w:tc>
      </w:tr>
      <w:tr w:rsidR="00B6749C" w:rsidRPr="00A41472" w14:paraId="56179F45" w14:textId="77777777" w:rsidTr="00514A2C">
        <w:trPr>
          <w:jc w:val="center"/>
        </w:trPr>
        <w:tc>
          <w:tcPr>
            <w:tcW w:w="1885" w:type="dxa"/>
            <w:vAlign w:val="center"/>
          </w:tcPr>
          <w:p w14:paraId="142337A3" w14:textId="77777777" w:rsidR="00B6749C" w:rsidRPr="00A41472" w:rsidRDefault="00B6749C" w:rsidP="00514A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I = 1</w:t>
            </w:r>
          </w:p>
        </w:tc>
        <w:tc>
          <w:tcPr>
            <w:tcW w:w="2651" w:type="dxa"/>
            <w:vAlign w:val="center"/>
          </w:tcPr>
          <w:p w14:paraId="261A32B2" w14:textId="77777777" w:rsidR="00B6749C" w:rsidRPr="00A41472" w:rsidRDefault="00B6749C" w:rsidP="00514A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itive effect</w:t>
            </w:r>
          </w:p>
        </w:tc>
      </w:tr>
      <w:tr w:rsidR="00B6749C" w:rsidRPr="00A41472" w14:paraId="164B677C" w14:textId="77777777" w:rsidTr="00514A2C">
        <w:trPr>
          <w:jc w:val="center"/>
        </w:trPr>
        <w:tc>
          <w:tcPr>
            <w:tcW w:w="1885" w:type="dxa"/>
            <w:vAlign w:val="center"/>
          </w:tcPr>
          <w:p w14:paraId="6345F447" w14:textId="77777777" w:rsidR="00B6749C" w:rsidRPr="00A41472" w:rsidRDefault="00B6749C" w:rsidP="00514A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I &gt; 1</w:t>
            </w:r>
          </w:p>
        </w:tc>
        <w:tc>
          <w:tcPr>
            <w:tcW w:w="2651" w:type="dxa"/>
            <w:vAlign w:val="center"/>
          </w:tcPr>
          <w:p w14:paraId="0DB93C4F" w14:textId="77777777" w:rsidR="00B6749C" w:rsidRPr="00A41472" w:rsidRDefault="00B6749C" w:rsidP="00514A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nergistic effect</w:t>
            </w:r>
          </w:p>
        </w:tc>
      </w:tr>
    </w:tbl>
    <w:p w14:paraId="22FD55D2" w14:textId="77777777" w:rsidR="00273772" w:rsidRPr="00F34A7E" w:rsidRDefault="00273772" w:rsidP="00D446BD">
      <w:pPr>
        <w:spacing w:after="0" w:line="360" w:lineRule="auto"/>
        <w:jc w:val="both"/>
        <w:rPr>
          <w:rFonts w:ascii="Times New Roman" w:hAnsi="Times New Roman" w:cs="Times New Roman"/>
          <w:b/>
          <w:color w:val="FF0000"/>
          <w:sz w:val="20"/>
          <w:szCs w:val="20"/>
          <w:lang w:val="en-US"/>
        </w:rPr>
      </w:pPr>
    </w:p>
    <w:p w14:paraId="7E84E0DA" w14:textId="31255A66" w:rsidR="00D446BD" w:rsidRPr="00A41472" w:rsidRDefault="00D446BD" w:rsidP="00D446BD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030AA">
        <w:rPr>
          <w:rFonts w:ascii="Times New Roman" w:hAnsi="Times New Roman" w:cs="Times New Roman"/>
          <w:b/>
          <w:sz w:val="20"/>
          <w:szCs w:val="20"/>
          <w:lang w:val="en-US"/>
        </w:rPr>
        <w:t>Table S</w:t>
      </w:r>
      <w:r w:rsidR="009E01DC" w:rsidRPr="004030AA">
        <w:rPr>
          <w:rFonts w:ascii="Times New Roman" w:hAnsi="Times New Roman" w:cs="Times New Roman"/>
          <w:b/>
          <w:sz w:val="20"/>
          <w:szCs w:val="20"/>
          <w:lang w:val="en-US"/>
        </w:rPr>
        <w:t>I</w:t>
      </w:r>
      <w:r w:rsidRPr="004030AA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576BAF">
        <w:rPr>
          <w:rFonts w:ascii="Times New Roman" w:hAnsi="Times New Roman" w:cs="Times New Roman"/>
          <w:b/>
          <w:sz w:val="20"/>
          <w:szCs w:val="20"/>
          <w:lang w:val="en-US"/>
        </w:rPr>
        <w:t>5</w:t>
      </w:r>
      <w:r w:rsidRPr="00A41472">
        <w:rPr>
          <w:rFonts w:ascii="Times New Roman" w:hAnsi="Times New Roman" w:cs="Times New Roman"/>
          <w:sz w:val="20"/>
          <w:szCs w:val="20"/>
          <w:lang w:val="en-US"/>
        </w:rPr>
        <w:t xml:space="preserve"> Results of mortality and reproduction tests toward </w:t>
      </w:r>
      <w:r w:rsidRPr="00A41472">
        <w:rPr>
          <w:rFonts w:ascii="Times New Roman" w:hAnsi="Times New Roman" w:cs="Times New Roman"/>
          <w:i/>
          <w:sz w:val="20"/>
          <w:szCs w:val="20"/>
          <w:lang w:val="en-US"/>
        </w:rPr>
        <w:t>E. fetida</w:t>
      </w:r>
    </w:p>
    <w:tbl>
      <w:tblPr>
        <w:tblStyle w:val="Tabela-Siatka"/>
        <w:tblW w:w="510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417"/>
        <w:gridCol w:w="1701"/>
      </w:tblGrid>
      <w:tr w:rsidR="00D446BD" w:rsidRPr="00A41472" w14:paraId="0A341312" w14:textId="77777777" w:rsidTr="00B33326">
        <w:trPr>
          <w:jc w:val="center"/>
        </w:trPr>
        <w:tc>
          <w:tcPr>
            <w:tcW w:w="1985" w:type="dxa"/>
            <w:vAlign w:val="center"/>
          </w:tcPr>
          <w:p w14:paraId="4AB310CB" w14:textId="77777777" w:rsidR="00D446BD" w:rsidRPr="00A41472" w:rsidRDefault="00D446BD" w:rsidP="00B91E5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lumns</w:t>
            </w:r>
          </w:p>
        </w:tc>
        <w:tc>
          <w:tcPr>
            <w:tcW w:w="1417" w:type="dxa"/>
            <w:vAlign w:val="center"/>
          </w:tcPr>
          <w:p w14:paraId="2EBD75F6" w14:textId="6BDBF591" w:rsidR="00D446BD" w:rsidRPr="00A41472" w:rsidRDefault="00D446BD" w:rsidP="00FA013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rtality</w:t>
            </w:r>
            <w:r w:rsidR="00A13343" w:rsidRPr="00A414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</w:t>
            </w:r>
            <w:r w:rsidRPr="00A414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701" w:type="dxa"/>
            <w:vAlign w:val="center"/>
          </w:tcPr>
          <w:p w14:paraId="365F89BE" w14:textId="79B785C5" w:rsidR="00D446BD" w:rsidRPr="00A41472" w:rsidRDefault="00D446BD" w:rsidP="00FA013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hibition of reproduction</w:t>
            </w:r>
            <w:r w:rsidR="00A13343" w:rsidRPr="00A414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</w:t>
            </w:r>
            <w:r w:rsidRPr="00A414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%</w:t>
            </w:r>
          </w:p>
        </w:tc>
      </w:tr>
      <w:tr w:rsidR="00D446BD" w:rsidRPr="00A41472" w14:paraId="645FDD82" w14:textId="77777777" w:rsidTr="00B33326">
        <w:trPr>
          <w:jc w:val="center"/>
        </w:trPr>
        <w:tc>
          <w:tcPr>
            <w:tcW w:w="1985" w:type="dxa"/>
          </w:tcPr>
          <w:p w14:paraId="0ACC533D" w14:textId="77777777" w:rsidR="00D446BD" w:rsidRPr="00A41472" w:rsidRDefault="00D446BD" w:rsidP="00B91E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RL</w:t>
            </w:r>
          </w:p>
        </w:tc>
        <w:tc>
          <w:tcPr>
            <w:tcW w:w="1417" w:type="dxa"/>
            <w:vAlign w:val="center"/>
          </w:tcPr>
          <w:p w14:paraId="5BA1F964" w14:textId="3E3973F5" w:rsidR="00D446BD" w:rsidRPr="00A41472" w:rsidRDefault="00D446BD" w:rsidP="00FA01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 ±0.0</w:t>
            </w:r>
          </w:p>
        </w:tc>
        <w:tc>
          <w:tcPr>
            <w:tcW w:w="1701" w:type="dxa"/>
            <w:vAlign w:val="center"/>
          </w:tcPr>
          <w:p w14:paraId="6FE94DF0" w14:textId="77777777" w:rsidR="00D446BD" w:rsidRPr="00A41472" w:rsidRDefault="00D446BD" w:rsidP="00FA01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</w:t>
            </w:r>
          </w:p>
        </w:tc>
      </w:tr>
      <w:tr w:rsidR="00D446BD" w:rsidRPr="00A41472" w14:paraId="47D81B8E" w14:textId="77777777" w:rsidTr="00B33326">
        <w:trPr>
          <w:jc w:val="center"/>
        </w:trPr>
        <w:tc>
          <w:tcPr>
            <w:tcW w:w="1985" w:type="dxa"/>
          </w:tcPr>
          <w:p w14:paraId="4CC19EAA" w14:textId="77777777" w:rsidR="00D446BD" w:rsidRPr="00A41472" w:rsidRDefault="00D446BD" w:rsidP="00B91E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luent CTRL</w:t>
            </w:r>
          </w:p>
        </w:tc>
        <w:tc>
          <w:tcPr>
            <w:tcW w:w="1417" w:type="dxa"/>
            <w:vAlign w:val="center"/>
          </w:tcPr>
          <w:p w14:paraId="3AF0C2D0" w14:textId="563D84B5" w:rsidR="00D446BD" w:rsidRPr="00A41472" w:rsidRDefault="00D446BD" w:rsidP="00FA01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2 ±6.4</w:t>
            </w:r>
          </w:p>
        </w:tc>
        <w:tc>
          <w:tcPr>
            <w:tcW w:w="1701" w:type="dxa"/>
            <w:vAlign w:val="center"/>
          </w:tcPr>
          <w:p w14:paraId="416E8459" w14:textId="2D9BB4AA" w:rsidR="00D446BD" w:rsidRPr="00A41472" w:rsidRDefault="00D446BD" w:rsidP="00FA01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4 ±2.9</w:t>
            </w:r>
            <w:r w:rsidR="00FA01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E853D4" w:rsidRPr="00E853D4" w14:paraId="7F96CB2E" w14:textId="77777777" w:rsidTr="00B33326">
        <w:trPr>
          <w:jc w:val="center"/>
        </w:trPr>
        <w:tc>
          <w:tcPr>
            <w:tcW w:w="1985" w:type="dxa"/>
          </w:tcPr>
          <w:p w14:paraId="48A5EC87" w14:textId="77777777" w:rsidR="00D446BD" w:rsidRPr="00E853D4" w:rsidRDefault="00D446BD" w:rsidP="00B91E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fluent </w:t>
            </w:r>
            <w:proofErr w:type="spellStart"/>
            <w:r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</w:t>
            </w:r>
            <w:proofErr w:type="spellEnd"/>
          </w:p>
        </w:tc>
        <w:tc>
          <w:tcPr>
            <w:tcW w:w="1417" w:type="dxa"/>
            <w:vAlign w:val="center"/>
          </w:tcPr>
          <w:p w14:paraId="206FDDFF" w14:textId="197E2F7C" w:rsidR="00D446BD" w:rsidRPr="00E853D4" w:rsidRDefault="00D446BD" w:rsidP="00FA01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1 ±9.9</w:t>
            </w:r>
          </w:p>
        </w:tc>
        <w:tc>
          <w:tcPr>
            <w:tcW w:w="1701" w:type="dxa"/>
            <w:vAlign w:val="center"/>
          </w:tcPr>
          <w:p w14:paraId="7EA44923" w14:textId="692B6CFE" w:rsidR="00D446BD" w:rsidRPr="00E853D4" w:rsidRDefault="00D446BD" w:rsidP="00FA01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0 ±12.7</w:t>
            </w:r>
          </w:p>
        </w:tc>
        <w:bookmarkStart w:id="0" w:name="_GoBack"/>
        <w:bookmarkEnd w:id="0"/>
      </w:tr>
      <w:tr w:rsidR="00E853D4" w:rsidRPr="00E853D4" w14:paraId="5F55D33C" w14:textId="77777777" w:rsidTr="00B33326">
        <w:trPr>
          <w:jc w:val="center"/>
        </w:trPr>
        <w:tc>
          <w:tcPr>
            <w:tcW w:w="1985" w:type="dxa"/>
          </w:tcPr>
          <w:p w14:paraId="56FDB37F" w14:textId="77777777" w:rsidR="00D446BD" w:rsidRPr="00E853D4" w:rsidRDefault="00D446BD" w:rsidP="00B91E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-CTRL-Planted</w:t>
            </w:r>
          </w:p>
        </w:tc>
        <w:tc>
          <w:tcPr>
            <w:tcW w:w="1417" w:type="dxa"/>
            <w:vAlign w:val="center"/>
          </w:tcPr>
          <w:p w14:paraId="5DDBFEDA" w14:textId="1A26C3EA" w:rsidR="00D446BD" w:rsidRPr="00E853D4" w:rsidRDefault="001B349F" w:rsidP="00FA01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</w:t>
            </w:r>
            <w:r w:rsidR="00D446BD"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3.</w:t>
            </w:r>
            <w:r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545160"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76BAF"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701" w:type="dxa"/>
            <w:vAlign w:val="center"/>
          </w:tcPr>
          <w:p w14:paraId="5BCCEABA" w14:textId="2EACF5AE" w:rsidR="00D446BD" w:rsidRPr="00E853D4" w:rsidRDefault="00D446BD" w:rsidP="00FA01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0 ±7.6</w:t>
            </w:r>
            <w:r w:rsidR="00FA0132"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E853D4" w:rsidRPr="00E853D4" w14:paraId="2927F5A2" w14:textId="77777777" w:rsidTr="00B33326">
        <w:trPr>
          <w:jc w:val="center"/>
        </w:trPr>
        <w:tc>
          <w:tcPr>
            <w:tcW w:w="1985" w:type="dxa"/>
          </w:tcPr>
          <w:p w14:paraId="7A9593B0" w14:textId="77777777" w:rsidR="00D446BD" w:rsidRPr="00E853D4" w:rsidRDefault="00D446BD" w:rsidP="00B91E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-PhC-Planted</w:t>
            </w:r>
          </w:p>
        </w:tc>
        <w:tc>
          <w:tcPr>
            <w:tcW w:w="1417" w:type="dxa"/>
            <w:vAlign w:val="center"/>
          </w:tcPr>
          <w:p w14:paraId="574FC08C" w14:textId="5C36A3A6" w:rsidR="00D446BD" w:rsidRPr="00E853D4" w:rsidRDefault="001B349F" w:rsidP="00FA01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="00D446BD"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D446BD"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  <w:r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D446BD"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545160"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76BAF"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701" w:type="dxa"/>
            <w:vAlign w:val="center"/>
          </w:tcPr>
          <w:p w14:paraId="299A8D35" w14:textId="5E4C8A98" w:rsidR="00D446BD" w:rsidRPr="00E853D4" w:rsidRDefault="00D446BD" w:rsidP="00FA01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0 ±4.8</w:t>
            </w:r>
            <w:r w:rsidR="00FA0132"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E853D4" w:rsidRPr="00E853D4" w14:paraId="2362F014" w14:textId="77777777" w:rsidTr="00B33326">
        <w:trPr>
          <w:jc w:val="center"/>
        </w:trPr>
        <w:tc>
          <w:tcPr>
            <w:tcW w:w="1985" w:type="dxa"/>
          </w:tcPr>
          <w:p w14:paraId="7D071759" w14:textId="77777777" w:rsidR="00D446BD" w:rsidRPr="00E853D4" w:rsidRDefault="00D446BD" w:rsidP="00B91E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-CTRL-Unplanted</w:t>
            </w:r>
          </w:p>
        </w:tc>
        <w:tc>
          <w:tcPr>
            <w:tcW w:w="1417" w:type="dxa"/>
            <w:vAlign w:val="center"/>
          </w:tcPr>
          <w:p w14:paraId="1417A6D3" w14:textId="7CABB280" w:rsidR="00D446BD" w:rsidRPr="00E853D4" w:rsidRDefault="00D446BD" w:rsidP="00FA01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 ±3.7</w:t>
            </w:r>
            <w:r w:rsidR="00545160"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76BAF"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701" w:type="dxa"/>
            <w:vAlign w:val="center"/>
          </w:tcPr>
          <w:p w14:paraId="6A6798EF" w14:textId="065B708F" w:rsidR="00D446BD" w:rsidRPr="00E853D4" w:rsidRDefault="00D446BD" w:rsidP="00FA01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1 ±7.7</w:t>
            </w:r>
            <w:r w:rsidR="00FA0132"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E853D4" w:rsidRPr="00E853D4" w14:paraId="09F8588A" w14:textId="77777777" w:rsidTr="00B33326">
        <w:trPr>
          <w:jc w:val="center"/>
        </w:trPr>
        <w:tc>
          <w:tcPr>
            <w:tcW w:w="1985" w:type="dxa"/>
          </w:tcPr>
          <w:p w14:paraId="25A0EE48" w14:textId="77777777" w:rsidR="00D446BD" w:rsidRPr="00E853D4" w:rsidRDefault="00D446BD" w:rsidP="00B91E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-PhC-Unplanted</w:t>
            </w:r>
          </w:p>
        </w:tc>
        <w:tc>
          <w:tcPr>
            <w:tcW w:w="1417" w:type="dxa"/>
            <w:vAlign w:val="center"/>
          </w:tcPr>
          <w:p w14:paraId="29E210C8" w14:textId="61EBD4A8" w:rsidR="00D446BD" w:rsidRPr="00E853D4" w:rsidRDefault="00D446BD" w:rsidP="00FA01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</w:t>
            </w:r>
            <w:r w:rsidR="00A13343"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5.1</w:t>
            </w:r>
            <w:r w:rsidR="00545160"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76BAF"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1701" w:type="dxa"/>
            <w:vAlign w:val="center"/>
          </w:tcPr>
          <w:p w14:paraId="60AA8D37" w14:textId="17DE2905" w:rsidR="00D446BD" w:rsidRPr="00E853D4" w:rsidRDefault="00D446BD" w:rsidP="00FA01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8 ±5.3</w:t>
            </w:r>
            <w:r w:rsidR="00FA0132"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E853D4" w:rsidRPr="00E853D4" w14:paraId="0A896F27" w14:textId="77777777" w:rsidTr="00B33326">
        <w:trPr>
          <w:jc w:val="center"/>
        </w:trPr>
        <w:tc>
          <w:tcPr>
            <w:tcW w:w="1985" w:type="dxa"/>
          </w:tcPr>
          <w:p w14:paraId="17696CA5" w14:textId="77777777" w:rsidR="00D446BD" w:rsidRPr="00E853D4" w:rsidRDefault="00D446BD" w:rsidP="00B91E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-CTRL-Planted</w:t>
            </w:r>
          </w:p>
        </w:tc>
        <w:tc>
          <w:tcPr>
            <w:tcW w:w="1417" w:type="dxa"/>
            <w:vAlign w:val="center"/>
          </w:tcPr>
          <w:p w14:paraId="4279A67F" w14:textId="2F4A0A1F" w:rsidR="00D446BD" w:rsidRPr="00E853D4" w:rsidRDefault="00D446BD" w:rsidP="00FA01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 ±3.8</w:t>
            </w:r>
            <w:r w:rsidR="00545160"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76BAF"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701" w:type="dxa"/>
            <w:vAlign w:val="center"/>
          </w:tcPr>
          <w:p w14:paraId="4FF52496" w14:textId="4CC913FF" w:rsidR="00D446BD" w:rsidRPr="00E853D4" w:rsidRDefault="00D446BD" w:rsidP="00FA01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6 ±10.0</w:t>
            </w:r>
            <w:r w:rsidR="00FA0132"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E853D4" w:rsidRPr="00E853D4" w14:paraId="0BC93DAD" w14:textId="77777777" w:rsidTr="00B33326">
        <w:trPr>
          <w:jc w:val="center"/>
        </w:trPr>
        <w:tc>
          <w:tcPr>
            <w:tcW w:w="1985" w:type="dxa"/>
          </w:tcPr>
          <w:p w14:paraId="5579EAC8" w14:textId="77777777" w:rsidR="00D446BD" w:rsidRPr="00E853D4" w:rsidRDefault="00D446BD" w:rsidP="00B91E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-PhC-Planted</w:t>
            </w:r>
          </w:p>
        </w:tc>
        <w:tc>
          <w:tcPr>
            <w:tcW w:w="1417" w:type="dxa"/>
            <w:vAlign w:val="center"/>
          </w:tcPr>
          <w:p w14:paraId="4130DCAA" w14:textId="46731FFA" w:rsidR="00D446BD" w:rsidRPr="00E853D4" w:rsidRDefault="00D446BD" w:rsidP="00FA01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 ±3.8</w:t>
            </w:r>
            <w:r w:rsidR="00545160"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76BAF"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701" w:type="dxa"/>
            <w:vAlign w:val="center"/>
          </w:tcPr>
          <w:p w14:paraId="0A8E2FB7" w14:textId="79B0E379" w:rsidR="00D446BD" w:rsidRPr="00E853D4" w:rsidRDefault="00D446BD" w:rsidP="00FA01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1 ±7.8</w:t>
            </w:r>
            <w:r w:rsidR="00FA0132"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E853D4" w:rsidRPr="00E853D4" w14:paraId="380FC97C" w14:textId="77777777" w:rsidTr="00B33326">
        <w:trPr>
          <w:jc w:val="center"/>
        </w:trPr>
        <w:tc>
          <w:tcPr>
            <w:tcW w:w="1985" w:type="dxa"/>
          </w:tcPr>
          <w:p w14:paraId="424FC02F" w14:textId="77777777" w:rsidR="00D446BD" w:rsidRPr="00E853D4" w:rsidRDefault="00D446BD" w:rsidP="00B91E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-CTRL-Unplanted</w:t>
            </w:r>
          </w:p>
        </w:tc>
        <w:tc>
          <w:tcPr>
            <w:tcW w:w="1417" w:type="dxa"/>
            <w:vAlign w:val="center"/>
          </w:tcPr>
          <w:p w14:paraId="088C969B" w14:textId="040B3978" w:rsidR="00D446BD" w:rsidRPr="00E853D4" w:rsidRDefault="00D446BD" w:rsidP="00FA01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 ±3.3</w:t>
            </w:r>
            <w:r w:rsidR="00545160"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76BAF"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701" w:type="dxa"/>
            <w:vAlign w:val="center"/>
          </w:tcPr>
          <w:p w14:paraId="147A6F62" w14:textId="60A515D7" w:rsidR="00D446BD" w:rsidRPr="00E853D4" w:rsidRDefault="00D446BD" w:rsidP="00FA01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0 ±2.3</w:t>
            </w:r>
            <w:r w:rsidR="00FA0132"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E853D4" w:rsidRPr="00E853D4" w14:paraId="18A3E599" w14:textId="77777777" w:rsidTr="00B33326">
        <w:trPr>
          <w:jc w:val="center"/>
        </w:trPr>
        <w:tc>
          <w:tcPr>
            <w:tcW w:w="1985" w:type="dxa"/>
          </w:tcPr>
          <w:p w14:paraId="50B16D71" w14:textId="77777777" w:rsidR="00D446BD" w:rsidRPr="00E853D4" w:rsidRDefault="00D446BD" w:rsidP="00B91E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-PhC-Unplanted</w:t>
            </w:r>
          </w:p>
        </w:tc>
        <w:tc>
          <w:tcPr>
            <w:tcW w:w="1417" w:type="dxa"/>
            <w:vAlign w:val="center"/>
          </w:tcPr>
          <w:p w14:paraId="41C06842" w14:textId="6068E8DE" w:rsidR="00D446BD" w:rsidRPr="00E853D4" w:rsidRDefault="00D446BD" w:rsidP="00FA01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 ±3.7</w:t>
            </w:r>
            <w:r w:rsidR="00545160"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76BAF"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1701" w:type="dxa"/>
            <w:vAlign w:val="center"/>
          </w:tcPr>
          <w:p w14:paraId="0D6C8E83" w14:textId="76242C96" w:rsidR="00D446BD" w:rsidRPr="00E853D4" w:rsidRDefault="00D446BD" w:rsidP="00FA01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8 ±4.5</w:t>
            </w:r>
            <w:r w:rsidR="00FA0132" w:rsidRPr="00E8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62E31C20" w14:textId="715BD211" w:rsidR="00B33326" w:rsidRPr="00E853D4" w:rsidRDefault="00576BAF" w:rsidP="00576BAF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853D4">
        <w:rPr>
          <w:rFonts w:ascii="Times New Roman" w:hAnsi="Times New Roman" w:cs="Times New Roman"/>
          <w:sz w:val="20"/>
          <w:szCs w:val="20"/>
          <w:lang w:val="en-US"/>
        </w:rPr>
        <w:t xml:space="preserve">The p-values in Mann-Whitney U test in case of mortality of </w:t>
      </w:r>
      <w:r w:rsidRPr="00E853D4">
        <w:rPr>
          <w:rFonts w:ascii="Times New Roman" w:hAnsi="Times New Roman" w:cs="Times New Roman"/>
          <w:i/>
          <w:sz w:val="20"/>
          <w:szCs w:val="20"/>
          <w:lang w:val="en-US"/>
        </w:rPr>
        <w:t>E. fetida</w:t>
      </w:r>
      <w:r w:rsidRPr="00E853D4">
        <w:rPr>
          <w:rFonts w:ascii="Times New Roman" w:hAnsi="Times New Roman" w:cs="Times New Roman"/>
          <w:sz w:val="20"/>
          <w:szCs w:val="20"/>
          <w:lang w:val="en-US"/>
        </w:rPr>
        <w:t xml:space="preserve"> to obtained for comparing columns operating in different sewage dosing systems: a = 0.024, b = 0.007; c = 0.001, d = 0.006;</w:t>
      </w:r>
    </w:p>
    <w:p w14:paraId="54F06166" w14:textId="3BEF3578" w:rsidR="00AB7972" w:rsidRPr="00A41472" w:rsidRDefault="00AB7972" w:rsidP="00AB7972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  <w:highlight w:val="green"/>
          <w:lang w:val="en-US"/>
        </w:rPr>
      </w:pPr>
      <w:r w:rsidRPr="00A41472">
        <w:rPr>
          <w:rFonts w:ascii="Times New Roman" w:hAnsi="Times New Roman" w:cs="Times New Roman"/>
          <w:noProof/>
          <w:sz w:val="20"/>
          <w:szCs w:val="20"/>
          <w:lang w:val="pl-PL" w:eastAsia="pl-PL"/>
        </w:rPr>
        <w:lastRenderedPageBreak/>
        <w:drawing>
          <wp:inline distT="0" distB="0" distL="0" distR="0" wp14:anchorId="2E1559AD" wp14:editId="291618E8">
            <wp:extent cx="1899477" cy="1607820"/>
            <wp:effectExtent l="0" t="0" r="5715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91" t="9070" r="9096" b="12455"/>
                    <a:stretch/>
                  </pic:blipFill>
                  <pic:spPr bwMode="auto">
                    <a:xfrm>
                      <a:off x="0" y="0"/>
                      <a:ext cx="1953423" cy="1653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6D0C60" w14:textId="33D38984" w:rsidR="00D446BD" w:rsidRPr="00A41472" w:rsidRDefault="00AB7972" w:rsidP="00203AE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030AA">
        <w:rPr>
          <w:rFonts w:ascii="Times New Roman" w:hAnsi="Times New Roman" w:cs="Times New Roman"/>
          <w:b/>
          <w:sz w:val="20"/>
          <w:szCs w:val="20"/>
          <w:lang w:val="en-US"/>
        </w:rPr>
        <w:t>Fig</w:t>
      </w:r>
      <w:r w:rsidR="004030AA" w:rsidRPr="004030AA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4030A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</w:t>
      </w:r>
      <w:r w:rsidR="009E01DC" w:rsidRPr="004030AA">
        <w:rPr>
          <w:rFonts w:ascii="Times New Roman" w:hAnsi="Times New Roman" w:cs="Times New Roman"/>
          <w:b/>
          <w:sz w:val="20"/>
          <w:szCs w:val="20"/>
          <w:lang w:val="en-US"/>
        </w:rPr>
        <w:t>I</w:t>
      </w:r>
      <w:r w:rsidRPr="004030AA">
        <w:rPr>
          <w:rFonts w:ascii="Times New Roman" w:hAnsi="Times New Roman" w:cs="Times New Roman"/>
          <w:b/>
          <w:sz w:val="20"/>
          <w:szCs w:val="20"/>
          <w:lang w:val="en-US"/>
        </w:rPr>
        <w:t>.2</w:t>
      </w:r>
      <w:r w:rsidR="004030A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41472">
        <w:rPr>
          <w:rFonts w:ascii="Times New Roman" w:hAnsi="Times New Roman" w:cs="Times New Roman"/>
          <w:sz w:val="20"/>
          <w:szCs w:val="20"/>
          <w:lang w:val="en-US"/>
        </w:rPr>
        <w:t>The damaged earthworms under the influence of raw sewage containing pharmaceuticals</w:t>
      </w:r>
    </w:p>
    <w:p w14:paraId="5522E940" w14:textId="77777777" w:rsidR="00937480" w:rsidRPr="00A41472" w:rsidRDefault="00937480" w:rsidP="005072A8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75B0EE6" w14:textId="31197983" w:rsidR="00937480" w:rsidRPr="000A7AD8" w:rsidRDefault="00937480" w:rsidP="0093748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030AA">
        <w:rPr>
          <w:rFonts w:ascii="Times New Roman" w:hAnsi="Times New Roman" w:cs="Times New Roman"/>
          <w:b/>
          <w:sz w:val="20"/>
          <w:szCs w:val="20"/>
          <w:lang w:val="en-US"/>
        </w:rPr>
        <w:t>Table S</w:t>
      </w:r>
      <w:r w:rsidR="009E01DC" w:rsidRPr="004030AA">
        <w:rPr>
          <w:rFonts w:ascii="Times New Roman" w:hAnsi="Times New Roman" w:cs="Times New Roman"/>
          <w:b/>
          <w:sz w:val="20"/>
          <w:szCs w:val="20"/>
          <w:lang w:val="en-US"/>
        </w:rPr>
        <w:t>I</w:t>
      </w:r>
      <w:r w:rsidRPr="004030AA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0A7AD8">
        <w:rPr>
          <w:rFonts w:ascii="Times New Roman" w:hAnsi="Times New Roman" w:cs="Times New Roman"/>
          <w:b/>
          <w:sz w:val="20"/>
          <w:szCs w:val="20"/>
          <w:lang w:val="en-US"/>
        </w:rPr>
        <w:t>6</w:t>
      </w:r>
      <w:r w:rsidRPr="00A41472">
        <w:rPr>
          <w:rFonts w:ascii="Times New Roman" w:hAnsi="Times New Roman" w:cs="Times New Roman"/>
          <w:sz w:val="20"/>
          <w:szCs w:val="20"/>
          <w:lang w:val="en-US"/>
        </w:rPr>
        <w:t xml:space="preserve"> Results of </w:t>
      </w:r>
      <w:r w:rsidR="00A13343" w:rsidRPr="00A41472">
        <w:rPr>
          <w:rFonts w:ascii="Times New Roman" w:hAnsi="Times New Roman" w:cs="Times New Roman"/>
          <w:sz w:val="20"/>
          <w:szCs w:val="20"/>
          <w:lang w:val="en-US"/>
        </w:rPr>
        <w:t>catalase (CAT)</w:t>
      </w:r>
      <w:r w:rsidRPr="00A41472">
        <w:rPr>
          <w:rFonts w:ascii="Times New Roman" w:hAnsi="Times New Roman" w:cs="Times New Roman"/>
          <w:sz w:val="20"/>
          <w:szCs w:val="20"/>
          <w:lang w:val="en-US"/>
        </w:rPr>
        <w:t xml:space="preserve"> activity in </w:t>
      </w:r>
      <w:r w:rsidRPr="00A41472">
        <w:rPr>
          <w:rFonts w:ascii="Times New Roman" w:hAnsi="Times New Roman" w:cs="Times New Roman"/>
          <w:i/>
          <w:sz w:val="20"/>
          <w:szCs w:val="20"/>
          <w:lang w:val="en-US"/>
        </w:rPr>
        <w:t>E. fetida</w:t>
      </w:r>
      <w:r w:rsidR="000A7AD8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="000A7AD8">
        <w:rPr>
          <w:rFonts w:ascii="Times New Roman" w:hAnsi="Times New Roman" w:cs="Times New Roman"/>
          <w:sz w:val="20"/>
          <w:szCs w:val="20"/>
          <w:lang w:val="en-US"/>
        </w:rPr>
        <w:t>exposed to wastewater from constructed wetlands</w:t>
      </w:r>
    </w:p>
    <w:tbl>
      <w:tblPr>
        <w:tblStyle w:val="Tabela-Siatka"/>
        <w:tblW w:w="482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3"/>
        <w:gridCol w:w="2447"/>
      </w:tblGrid>
      <w:tr w:rsidR="005248D7" w:rsidRPr="00A41472" w14:paraId="28137B90" w14:textId="77777777" w:rsidTr="005248D7">
        <w:trPr>
          <w:jc w:val="center"/>
        </w:trPr>
        <w:tc>
          <w:tcPr>
            <w:tcW w:w="2373" w:type="dxa"/>
            <w:vAlign w:val="center"/>
          </w:tcPr>
          <w:p w14:paraId="3B576572" w14:textId="77777777" w:rsidR="005248D7" w:rsidRPr="00A41472" w:rsidRDefault="005248D7" w:rsidP="00FE3B4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bookmarkStart w:id="1" w:name="_Hlk105748781"/>
            <w:r w:rsidRPr="00A414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lumns</w:t>
            </w:r>
          </w:p>
        </w:tc>
        <w:tc>
          <w:tcPr>
            <w:tcW w:w="2447" w:type="dxa"/>
            <w:vAlign w:val="center"/>
          </w:tcPr>
          <w:p w14:paraId="22DBA2BA" w14:textId="77777777" w:rsidR="005248D7" w:rsidRPr="00A41472" w:rsidRDefault="005248D7" w:rsidP="00FE3B4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T activity</w:t>
            </w:r>
          </w:p>
          <w:p w14:paraId="5EFE8B04" w14:textId="77777777" w:rsidR="005248D7" w:rsidRPr="00A41472" w:rsidRDefault="005248D7" w:rsidP="00FE3B4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µmol H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n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-1 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protein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</w:tr>
      <w:tr w:rsidR="005248D7" w:rsidRPr="00A41472" w14:paraId="32EDAC34" w14:textId="77777777" w:rsidTr="005248D7">
        <w:trPr>
          <w:jc w:val="center"/>
        </w:trPr>
        <w:tc>
          <w:tcPr>
            <w:tcW w:w="2373" w:type="dxa"/>
          </w:tcPr>
          <w:p w14:paraId="0E780DF2" w14:textId="77777777" w:rsidR="005248D7" w:rsidRPr="00A41472" w:rsidRDefault="005248D7" w:rsidP="00FE3B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RL</w:t>
            </w:r>
          </w:p>
        </w:tc>
        <w:tc>
          <w:tcPr>
            <w:tcW w:w="2447" w:type="dxa"/>
          </w:tcPr>
          <w:p w14:paraId="2EBBAD18" w14:textId="1CEAAA64" w:rsidR="005248D7" w:rsidRPr="00A41472" w:rsidRDefault="005248D7" w:rsidP="00FE3B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28 ±4.5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E3B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5248D7" w:rsidRPr="00A41472" w14:paraId="6B27CB6A" w14:textId="77777777" w:rsidTr="005248D7">
        <w:trPr>
          <w:jc w:val="center"/>
        </w:trPr>
        <w:tc>
          <w:tcPr>
            <w:tcW w:w="2373" w:type="dxa"/>
          </w:tcPr>
          <w:p w14:paraId="62F404B4" w14:textId="77777777" w:rsidR="005248D7" w:rsidRPr="00A41472" w:rsidRDefault="005248D7" w:rsidP="00FE3B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luent CTRL</w:t>
            </w:r>
          </w:p>
        </w:tc>
        <w:tc>
          <w:tcPr>
            <w:tcW w:w="2447" w:type="dxa"/>
          </w:tcPr>
          <w:p w14:paraId="466567F9" w14:textId="59912208" w:rsidR="005248D7" w:rsidRPr="00A41472" w:rsidRDefault="005248D7" w:rsidP="00FE3B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58 ±5.8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E3B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5248D7" w:rsidRPr="00A41472" w14:paraId="63F33A44" w14:textId="77777777" w:rsidTr="005248D7">
        <w:trPr>
          <w:jc w:val="center"/>
        </w:trPr>
        <w:tc>
          <w:tcPr>
            <w:tcW w:w="2373" w:type="dxa"/>
          </w:tcPr>
          <w:p w14:paraId="70B3A05C" w14:textId="77777777" w:rsidR="005248D7" w:rsidRPr="00A41472" w:rsidRDefault="005248D7" w:rsidP="00FE3B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fluent </w:t>
            </w:r>
            <w:proofErr w:type="spellStart"/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</w:t>
            </w:r>
            <w:proofErr w:type="spellEnd"/>
          </w:p>
        </w:tc>
        <w:tc>
          <w:tcPr>
            <w:tcW w:w="2447" w:type="dxa"/>
          </w:tcPr>
          <w:p w14:paraId="361BD731" w14:textId="4AE51753" w:rsidR="005248D7" w:rsidRPr="00A41472" w:rsidRDefault="005248D7" w:rsidP="00FE3B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95 ±5.6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E3B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</w:tr>
      <w:tr w:rsidR="005248D7" w:rsidRPr="00A41472" w14:paraId="04F475C9" w14:textId="77777777" w:rsidTr="005248D7">
        <w:trPr>
          <w:jc w:val="center"/>
        </w:trPr>
        <w:tc>
          <w:tcPr>
            <w:tcW w:w="2373" w:type="dxa"/>
          </w:tcPr>
          <w:p w14:paraId="050F23BD" w14:textId="77777777" w:rsidR="005248D7" w:rsidRPr="00A41472" w:rsidRDefault="005248D7" w:rsidP="00FE3B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-CTRL-Planted</w:t>
            </w:r>
          </w:p>
        </w:tc>
        <w:tc>
          <w:tcPr>
            <w:tcW w:w="2447" w:type="dxa"/>
          </w:tcPr>
          <w:p w14:paraId="30DAC5C1" w14:textId="456F3CE9" w:rsidR="005248D7" w:rsidRPr="00A41472" w:rsidRDefault="005248D7" w:rsidP="00FE3B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69 ±5.0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E3B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5248D7" w:rsidRPr="00A41472" w14:paraId="1C5D4281" w14:textId="77777777" w:rsidTr="005248D7">
        <w:trPr>
          <w:jc w:val="center"/>
        </w:trPr>
        <w:tc>
          <w:tcPr>
            <w:tcW w:w="2373" w:type="dxa"/>
          </w:tcPr>
          <w:p w14:paraId="31574C9A" w14:textId="77777777" w:rsidR="005248D7" w:rsidRPr="00A41472" w:rsidRDefault="005248D7" w:rsidP="00FE3B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-PhC-Planted</w:t>
            </w:r>
          </w:p>
        </w:tc>
        <w:tc>
          <w:tcPr>
            <w:tcW w:w="2447" w:type="dxa"/>
          </w:tcPr>
          <w:p w14:paraId="7D228CB4" w14:textId="3A64E3CA" w:rsidR="005248D7" w:rsidRPr="00A41472" w:rsidRDefault="005248D7" w:rsidP="00FE3B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91 ±4.8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E3B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</w:tr>
      <w:tr w:rsidR="005248D7" w:rsidRPr="00A41472" w14:paraId="7C5CEA44" w14:textId="77777777" w:rsidTr="005248D7">
        <w:trPr>
          <w:jc w:val="center"/>
        </w:trPr>
        <w:tc>
          <w:tcPr>
            <w:tcW w:w="2373" w:type="dxa"/>
          </w:tcPr>
          <w:p w14:paraId="40CD0C4E" w14:textId="77777777" w:rsidR="005248D7" w:rsidRPr="00A41472" w:rsidRDefault="005248D7" w:rsidP="00FE3B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-CTRL-Unplanted</w:t>
            </w:r>
          </w:p>
        </w:tc>
        <w:tc>
          <w:tcPr>
            <w:tcW w:w="2447" w:type="dxa"/>
          </w:tcPr>
          <w:p w14:paraId="155DE414" w14:textId="0F6979F0" w:rsidR="005248D7" w:rsidRPr="00A41472" w:rsidRDefault="005248D7" w:rsidP="00FE3B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49 ±5.4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E3B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5248D7" w:rsidRPr="00A41472" w14:paraId="081F0E52" w14:textId="77777777" w:rsidTr="005248D7">
        <w:trPr>
          <w:jc w:val="center"/>
        </w:trPr>
        <w:tc>
          <w:tcPr>
            <w:tcW w:w="2373" w:type="dxa"/>
          </w:tcPr>
          <w:p w14:paraId="13941CCE" w14:textId="77777777" w:rsidR="005248D7" w:rsidRPr="00A41472" w:rsidRDefault="005248D7" w:rsidP="00FE3B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-PhC-Unplanted</w:t>
            </w:r>
          </w:p>
        </w:tc>
        <w:tc>
          <w:tcPr>
            <w:tcW w:w="2447" w:type="dxa"/>
          </w:tcPr>
          <w:p w14:paraId="3421C61B" w14:textId="755A413C" w:rsidR="005248D7" w:rsidRPr="00A41472" w:rsidRDefault="005248D7" w:rsidP="00FE3B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13 ±4.9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E3B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5248D7" w:rsidRPr="00A41472" w14:paraId="4DBDAE1F" w14:textId="77777777" w:rsidTr="005248D7">
        <w:trPr>
          <w:jc w:val="center"/>
        </w:trPr>
        <w:tc>
          <w:tcPr>
            <w:tcW w:w="2373" w:type="dxa"/>
          </w:tcPr>
          <w:p w14:paraId="2A750841" w14:textId="77777777" w:rsidR="005248D7" w:rsidRPr="00A41472" w:rsidRDefault="005248D7" w:rsidP="00FE3B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-CTRL-Planted</w:t>
            </w:r>
          </w:p>
        </w:tc>
        <w:tc>
          <w:tcPr>
            <w:tcW w:w="2447" w:type="dxa"/>
          </w:tcPr>
          <w:p w14:paraId="66CA5C62" w14:textId="5E245F8B" w:rsidR="005248D7" w:rsidRPr="00A41472" w:rsidRDefault="005248D7" w:rsidP="00FE3B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05 ±4.7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E3B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c</w:t>
            </w:r>
          </w:p>
        </w:tc>
      </w:tr>
      <w:tr w:rsidR="005248D7" w:rsidRPr="00A41472" w14:paraId="65C8CE1A" w14:textId="77777777" w:rsidTr="005248D7">
        <w:trPr>
          <w:jc w:val="center"/>
        </w:trPr>
        <w:tc>
          <w:tcPr>
            <w:tcW w:w="2373" w:type="dxa"/>
          </w:tcPr>
          <w:p w14:paraId="00CDBA0D" w14:textId="77777777" w:rsidR="005248D7" w:rsidRPr="00A41472" w:rsidRDefault="005248D7" w:rsidP="00FE3B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-PhC-Planted</w:t>
            </w:r>
          </w:p>
        </w:tc>
        <w:tc>
          <w:tcPr>
            <w:tcW w:w="2447" w:type="dxa"/>
          </w:tcPr>
          <w:p w14:paraId="6F672F94" w14:textId="2383CEED" w:rsidR="005248D7" w:rsidRPr="00A41472" w:rsidRDefault="005248D7" w:rsidP="00FE3B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89 ±2.6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E3B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c</w:t>
            </w:r>
            <w:proofErr w:type="spellEnd"/>
          </w:p>
        </w:tc>
      </w:tr>
      <w:tr w:rsidR="005248D7" w:rsidRPr="00A41472" w14:paraId="7A2009A8" w14:textId="77777777" w:rsidTr="005248D7">
        <w:trPr>
          <w:jc w:val="center"/>
        </w:trPr>
        <w:tc>
          <w:tcPr>
            <w:tcW w:w="2373" w:type="dxa"/>
          </w:tcPr>
          <w:p w14:paraId="6397B13B" w14:textId="77777777" w:rsidR="005248D7" w:rsidRPr="00A41472" w:rsidRDefault="005248D7" w:rsidP="00FE3B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-CTRL-Unplanted</w:t>
            </w:r>
          </w:p>
        </w:tc>
        <w:tc>
          <w:tcPr>
            <w:tcW w:w="2447" w:type="dxa"/>
          </w:tcPr>
          <w:p w14:paraId="4D7712F4" w14:textId="0CC19443" w:rsidR="005248D7" w:rsidRPr="00A41472" w:rsidRDefault="005248D7" w:rsidP="00FE3B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46 ±3.4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E3B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5248D7" w:rsidRPr="00A41472" w14:paraId="715AA1CD" w14:textId="77777777" w:rsidTr="005248D7">
        <w:trPr>
          <w:jc w:val="center"/>
        </w:trPr>
        <w:tc>
          <w:tcPr>
            <w:tcW w:w="2373" w:type="dxa"/>
          </w:tcPr>
          <w:p w14:paraId="3A1F5B02" w14:textId="77777777" w:rsidR="005248D7" w:rsidRPr="00A41472" w:rsidRDefault="005248D7" w:rsidP="00FE3B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-PhC-Unplanted</w:t>
            </w:r>
          </w:p>
        </w:tc>
        <w:tc>
          <w:tcPr>
            <w:tcW w:w="2447" w:type="dxa"/>
          </w:tcPr>
          <w:p w14:paraId="5FF321A2" w14:textId="4D8DAB3D" w:rsidR="005248D7" w:rsidRPr="00A41472" w:rsidRDefault="005248D7" w:rsidP="00FE3B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03 ±3.5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E3B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</w:tbl>
    <w:bookmarkEnd w:id="1"/>
    <w:p w14:paraId="6DF3165F" w14:textId="2E5A4782" w:rsidR="00F339DA" w:rsidRPr="00A41472" w:rsidRDefault="00F339DA" w:rsidP="00BF115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E3B4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 </w:t>
      </w:r>
      <w:r w:rsidRPr="00F339DA">
        <w:rPr>
          <w:rFonts w:ascii="Times New Roman" w:hAnsi="Times New Roman" w:cs="Times New Roman"/>
          <w:sz w:val="20"/>
          <w:szCs w:val="20"/>
          <w:lang w:val="en-US"/>
        </w:rPr>
        <w:t xml:space="preserve">statistically significant differences in relation to the control samples, </w:t>
      </w:r>
      <w:r w:rsidRPr="00FE3B4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F339DA">
        <w:rPr>
          <w:rFonts w:ascii="Times New Roman" w:hAnsi="Times New Roman" w:cs="Times New Roman"/>
          <w:sz w:val="20"/>
          <w:szCs w:val="20"/>
          <w:lang w:val="en-US"/>
        </w:rPr>
        <w:t xml:space="preserve"> statistically significant differences between toxicity of wastewater influent and effluent, </w:t>
      </w:r>
      <w:r w:rsidRPr="00FE3B4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F339DA">
        <w:rPr>
          <w:rFonts w:ascii="Times New Roman" w:hAnsi="Times New Roman" w:cs="Times New Roman"/>
          <w:sz w:val="20"/>
          <w:szCs w:val="20"/>
          <w:lang w:val="en-US"/>
        </w:rPr>
        <w:t xml:space="preserve"> statistically significant differences between toxicity of control wastewater and sewage containing pharmaceuticals; Student's t test, α=0.05</w:t>
      </w:r>
    </w:p>
    <w:p w14:paraId="167E4606" w14:textId="77777777" w:rsidR="00A13343" w:rsidRPr="00A41472" w:rsidRDefault="00A13343" w:rsidP="00BF115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E2A13BF" w14:textId="2535F074" w:rsidR="00B84464" w:rsidRPr="00264F8D" w:rsidRDefault="00B84464" w:rsidP="00B8446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030AA">
        <w:rPr>
          <w:rFonts w:ascii="Times New Roman" w:hAnsi="Times New Roman" w:cs="Times New Roman"/>
          <w:b/>
          <w:sz w:val="20"/>
          <w:szCs w:val="20"/>
          <w:lang w:val="en-US"/>
        </w:rPr>
        <w:t>Table S</w:t>
      </w:r>
      <w:r w:rsidR="009E01DC" w:rsidRPr="004030AA">
        <w:rPr>
          <w:rFonts w:ascii="Times New Roman" w:hAnsi="Times New Roman" w:cs="Times New Roman"/>
          <w:b/>
          <w:sz w:val="20"/>
          <w:szCs w:val="20"/>
          <w:lang w:val="en-US"/>
        </w:rPr>
        <w:t>I</w:t>
      </w:r>
      <w:r w:rsidRPr="004030AA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0A7AD8">
        <w:rPr>
          <w:rFonts w:ascii="Times New Roman" w:hAnsi="Times New Roman" w:cs="Times New Roman"/>
          <w:b/>
          <w:sz w:val="20"/>
          <w:szCs w:val="20"/>
          <w:lang w:val="en-US"/>
        </w:rPr>
        <w:t>7</w:t>
      </w:r>
      <w:r w:rsidRPr="00A41472">
        <w:rPr>
          <w:rFonts w:ascii="Times New Roman" w:hAnsi="Times New Roman" w:cs="Times New Roman"/>
          <w:sz w:val="20"/>
          <w:szCs w:val="20"/>
          <w:lang w:val="en-US"/>
        </w:rPr>
        <w:t xml:space="preserve"> Results </w:t>
      </w:r>
      <w:r w:rsidR="00C308CF" w:rsidRPr="00A41472">
        <w:rPr>
          <w:rFonts w:ascii="Times New Roman" w:hAnsi="Times New Roman" w:cs="Times New Roman"/>
          <w:sz w:val="20"/>
          <w:szCs w:val="20"/>
          <w:lang w:val="en-US"/>
        </w:rPr>
        <w:t>of</w:t>
      </w:r>
      <w:r w:rsidRPr="00A4147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13343" w:rsidRPr="00A41472">
        <w:rPr>
          <w:rFonts w:ascii="Times New Roman" w:hAnsi="Times New Roman" w:cs="Times New Roman"/>
          <w:sz w:val="20"/>
          <w:szCs w:val="20"/>
          <w:lang w:val="en-US"/>
        </w:rPr>
        <w:t>superoxide dismutase (</w:t>
      </w:r>
      <w:r w:rsidRPr="00A41472">
        <w:rPr>
          <w:rFonts w:ascii="Times New Roman" w:hAnsi="Times New Roman" w:cs="Times New Roman"/>
          <w:sz w:val="20"/>
          <w:szCs w:val="20"/>
          <w:lang w:val="en-US"/>
        </w:rPr>
        <w:t>SOD</w:t>
      </w:r>
      <w:r w:rsidR="00A13343" w:rsidRPr="00A41472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A41472">
        <w:rPr>
          <w:rFonts w:ascii="Times New Roman" w:hAnsi="Times New Roman" w:cs="Times New Roman"/>
          <w:sz w:val="20"/>
          <w:szCs w:val="20"/>
          <w:lang w:val="en-US"/>
        </w:rPr>
        <w:t xml:space="preserve"> activity in </w:t>
      </w:r>
      <w:r w:rsidRPr="00A41472">
        <w:rPr>
          <w:rFonts w:ascii="Times New Roman" w:hAnsi="Times New Roman" w:cs="Times New Roman"/>
          <w:i/>
          <w:sz w:val="20"/>
          <w:szCs w:val="20"/>
          <w:lang w:val="en-US"/>
        </w:rPr>
        <w:t>E. fetida</w:t>
      </w:r>
      <w:r w:rsidR="00264F8D">
        <w:rPr>
          <w:rFonts w:ascii="Times New Roman" w:hAnsi="Times New Roman" w:cs="Times New Roman"/>
          <w:sz w:val="20"/>
          <w:szCs w:val="20"/>
          <w:lang w:val="en-US"/>
        </w:rPr>
        <w:t xml:space="preserve"> exposed to wastewater from constructed wetlands</w:t>
      </w:r>
    </w:p>
    <w:tbl>
      <w:tblPr>
        <w:tblStyle w:val="Tabela-Siatka"/>
        <w:tblW w:w="435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3"/>
        <w:gridCol w:w="1984"/>
      </w:tblGrid>
      <w:tr w:rsidR="005248D7" w:rsidRPr="00A41472" w14:paraId="7DAF77D8" w14:textId="77777777" w:rsidTr="005248D7">
        <w:trPr>
          <w:jc w:val="center"/>
        </w:trPr>
        <w:tc>
          <w:tcPr>
            <w:tcW w:w="2373" w:type="dxa"/>
            <w:vAlign w:val="center"/>
          </w:tcPr>
          <w:p w14:paraId="7F443BE2" w14:textId="77777777" w:rsidR="005248D7" w:rsidRPr="00A41472" w:rsidRDefault="005248D7" w:rsidP="00C308C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bookmarkStart w:id="2" w:name="_Hlk131063843"/>
            <w:r w:rsidRPr="00A414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lumns</w:t>
            </w:r>
          </w:p>
        </w:tc>
        <w:tc>
          <w:tcPr>
            <w:tcW w:w="1984" w:type="dxa"/>
            <w:vAlign w:val="center"/>
          </w:tcPr>
          <w:p w14:paraId="77BA4176" w14:textId="77777777" w:rsidR="005248D7" w:rsidRPr="00A41472" w:rsidRDefault="005248D7" w:rsidP="00FE3B4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D activity</w:t>
            </w:r>
          </w:p>
          <w:p w14:paraId="3F6E4F84" w14:textId="77777777" w:rsidR="005248D7" w:rsidRPr="00A41472" w:rsidRDefault="005248D7" w:rsidP="00FE3B4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 min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-1 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protein</w:t>
            </w:r>
            <w:r w:rsidRPr="00A414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</w:p>
        </w:tc>
      </w:tr>
      <w:tr w:rsidR="005248D7" w:rsidRPr="00A41472" w14:paraId="2D2849E8" w14:textId="77777777" w:rsidTr="005248D7">
        <w:trPr>
          <w:jc w:val="center"/>
        </w:trPr>
        <w:tc>
          <w:tcPr>
            <w:tcW w:w="2373" w:type="dxa"/>
          </w:tcPr>
          <w:p w14:paraId="4F959B2B" w14:textId="77777777" w:rsidR="005248D7" w:rsidRPr="00A41472" w:rsidRDefault="005248D7" w:rsidP="00C308C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RL</w:t>
            </w:r>
          </w:p>
        </w:tc>
        <w:tc>
          <w:tcPr>
            <w:tcW w:w="1984" w:type="dxa"/>
          </w:tcPr>
          <w:p w14:paraId="396EAAA5" w14:textId="55CB97CD" w:rsidR="005248D7" w:rsidRPr="00A41472" w:rsidRDefault="005248D7" w:rsidP="00FE3B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 ±0.0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E3B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5248D7" w:rsidRPr="00A41472" w14:paraId="45F2FF01" w14:textId="77777777" w:rsidTr="005248D7">
        <w:trPr>
          <w:jc w:val="center"/>
        </w:trPr>
        <w:tc>
          <w:tcPr>
            <w:tcW w:w="2373" w:type="dxa"/>
          </w:tcPr>
          <w:p w14:paraId="7DA81BB3" w14:textId="77777777" w:rsidR="005248D7" w:rsidRPr="00A41472" w:rsidRDefault="005248D7" w:rsidP="00C308C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luent CTRL</w:t>
            </w:r>
          </w:p>
        </w:tc>
        <w:tc>
          <w:tcPr>
            <w:tcW w:w="1984" w:type="dxa"/>
          </w:tcPr>
          <w:p w14:paraId="353B9ABD" w14:textId="6D04689E" w:rsidR="005248D7" w:rsidRPr="00A41472" w:rsidRDefault="005248D7" w:rsidP="00FE3B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 ±0.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E3B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</w:tr>
      <w:tr w:rsidR="005248D7" w:rsidRPr="00A41472" w14:paraId="5368038B" w14:textId="77777777" w:rsidTr="005248D7">
        <w:trPr>
          <w:jc w:val="center"/>
        </w:trPr>
        <w:tc>
          <w:tcPr>
            <w:tcW w:w="2373" w:type="dxa"/>
          </w:tcPr>
          <w:p w14:paraId="162D945F" w14:textId="77777777" w:rsidR="005248D7" w:rsidRPr="00A41472" w:rsidRDefault="005248D7" w:rsidP="00C308C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fluent </w:t>
            </w:r>
            <w:proofErr w:type="spellStart"/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C</w:t>
            </w:r>
            <w:proofErr w:type="spellEnd"/>
          </w:p>
        </w:tc>
        <w:tc>
          <w:tcPr>
            <w:tcW w:w="1984" w:type="dxa"/>
          </w:tcPr>
          <w:p w14:paraId="6DA1AD2B" w14:textId="3998C6DC" w:rsidR="005248D7" w:rsidRPr="00A41472" w:rsidRDefault="005248D7" w:rsidP="00FE3B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 ±0.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E3B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</w:tr>
      <w:tr w:rsidR="005248D7" w:rsidRPr="00A41472" w14:paraId="2AD9058C" w14:textId="77777777" w:rsidTr="005248D7">
        <w:trPr>
          <w:jc w:val="center"/>
        </w:trPr>
        <w:tc>
          <w:tcPr>
            <w:tcW w:w="2373" w:type="dxa"/>
          </w:tcPr>
          <w:p w14:paraId="585CC509" w14:textId="77777777" w:rsidR="005248D7" w:rsidRPr="00A41472" w:rsidRDefault="005248D7" w:rsidP="00C308C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-CTRL-Planted</w:t>
            </w:r>
          </w:p>
        </w:tc>
        <w:tc>
          <w:tcPr>
            <w:tcW w:w="1984" w:type="dxa"/>
          </w:tcPr>
          <w:p w14:paraId="79FFC66E" w14:textId="35AF8154" w:rsidR="005248D7" w:rsidRPr="00A41472" w:rsidRDefault="005248D7" w:rsidP="00FE3B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 ±0.2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E3B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c</w:t>
            </w:r>
          </w:p>
        </w:tc>
      </w:tr>
      <w:tr w:rsidR="005248D7" w:rsidRPr="00A41472" w14:paraId="05D40B24" w14:textId="77777777" w:rsidTr="005248D7">
        <w:trPr>
          <w:jc w:val="center"/>
        </w:trPr>
        <w:tc>
          <w:tcPr>
            <w:tcW w:w="2373" w:type="dxa"/>
          </w:tcPr>
          <w:p w14:paraId="62B6864D" w14:textId="77777777" w:rsidR="005248D7" w:rsidRPr="00A41472" w:rsidRDefault="005248D7" w:rsidP="00C308C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-PhC-Planted</w:t>
            </w:r>
          </w:p>
        </w:tc>
        <w:tc>
          <w:tcPr>
            <w:tcW w:w="1984" w:type="dxa"/>
          </w:tcPr>
          <w:p w14:paraId="0F4B2BE4" w14:textId="1546991A" w:rsidR="005248D7" w:rsidRPr="00A41472" w:rsidRDefault="005248D7" w:rsidP="00FE3B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 ±0.4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E3B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c</w:t>
            </w:r>
          </w:p>
        </w:tc>
      </w:tr>
      <w:tr w:rsidR="005248D7" w:rsidRPr="00A41472" w14:paraId="79E5FB75" w14:textId="77777777" w:rsidTr="005248D7">
        <w:trPr>
          <w:jc w:val="center"/>
        </w:trPr>
        <w:tc>
          <w:tcPr>
            <w:tcW w:w="2373" w:type="dxa"/>
          </w:tcPr>
          <w:p w14:paraId="32BC1B3A" w14:textId="77777777" w:rsidR="005248D7" w:rsidRPr="00A41472" w:rsidRDefault="005248D7" w:rsidP="00C308C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-CTRL-Unplanted</w:t>
            </w:r>
          </w:p>
        </w:tc>
        <w:tc>
          <w:tcPr>
            <w:tcW w:w="1984" w:type="dxa"/>
          </w:tcPr>
          <w:p w14:paraId="756D4DEB" w14:textId="6152C698" w:rsidR="005248D7" w:rsidRPr="00A41472" w:rsidRDefault="005248D7" w:rsidP="00FE3B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 ±0.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E3B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5248D7" w:rsidRPr="00A41472" w14:paraId="7077701D" w14:textId="77777777" w:rsidTr="005248D7">
        <w:trPr>
          <w:jc w:val="center"/>
        </w:trPr>
        <w:tc>
          <w:tcPr>
            <w:tcW w:w="2373" w:type="dxa"/>
          </w:tcPr>
          <w:p w14:paraId="06ECA487" w14:textId="77777777" w:rsidR="005248D7" w:rsidRPr="00A41472" w:rsidRDefault="005248D7" w:rsidP="00C308C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-PhC-Unplanted</w:t>
            </w:r>
          </w:p>
        </w:tc>
        <w:tc>
          <w:tcPr>
            <w:tcW w:w="1984" w:type="dxa"/>
          </w:tcPr>
          <w:p w14:paraId="3F708D9C" w14:textId="31D73AB1" w:rsidR="005248D7" w:rsidRPr="00A41472" w:rsidRDefault="005248D7" w:rsidP="00FE3B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 ±0.22</w:t>
            </w:r>
            <w:r w:rsidRPr="00FE3B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</w:tr>
      <w:tr w:rsidR="005248D7" w:rsidRPr="00A41472" w14:paraId="3AF3EE18" w14:textId="77777777" w:rsidTr="005248D7">
        <w:trPr>
          <w:jc w:val="center"/>
        </w:trPr>
        <w:tc>
          <w:tcPr>
            <w:tcW w:w="2373" w:type="dxa"/>
          </w:tcPr>
          <w:p w14:paraId="31150E35" w14:textId="77777777" w:rsidR="005248D7" w:rsidRPr="00A41472" w:rsidRDefault="005248D7" w:rsidP="00C308C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-CTRL-Planted</w:t>
            </w:r>
          </w:p>
        </w:tc>
        <w:tc>
          <w:tcPr>
            <w:tcW w:w="1984" w:type="dxa"/>
          </w:tcPr>
          <w:p w14:paraId="0FCEE2E5" w14:textId="59106E83" w:rsidR="005248D7" w:rsidRPr="00A41472" w:rsidRDefault="005248D7" w:rsidP="00FE3B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 ±0.0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E3B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cd</w:t>
            </w:r>
            <w:proofErr w:type="spellEnd"/>
          </w:p>
        </w:tc>
      </w:tr>
      <w:tr w:rsidR="005248D7" w:rsidRPr="00A41472" w14:paraId="6954874B" w14:textId="77777777" w:rsidTr="005248D7">
        <w:trPr>
          <w:jc w:val="center"/>
        </w:trPr>
        <w:tc>
          <w:tcPr>
            <w:tcW w:w="2373" w:type="dxa"/>
          </w:tcPr>
          <w:p w14:paraId="3B01E5F0" w14:textId="77777777" w:rsidR="005248D7" w:rsidRPr="00A41472" w:rsidRDefault="005248D7" w:rsidP="00C308C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R2-PhC-Planted</w:t>
            </w:r>
          </w:p>
        </w:tc>
        <w:tc>
          <w:tcPr>
            <w:tcW w:w="1984" w:type="dxa"/>
          </w:tcPr>
          <w:p w14:paraId="52DEEC26" w14:textId="112023AD" w:rsidR="005248D7" w:rsidRPr="00A41472" w:rsidRDefault="005248D7" w:rsidP="00FE3B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 ±0.0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E3B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cd</w:t>
            </w:r>
            <w:proofErr w:type="spellEnd"/>
          </w:p>
        </w:tc>
      </w:tr>
      <w:tr w:rsidR="005248D7" w:rsidRPr="00A41472" w14:paraId="333A9DB3" w14:textId="77777777" w:rsidTr="005248D7">
        <w:trPr>
          <w:jc w:val="center"/>
        </w:trPr>
        <w:tc>
          <w:tcPr>
            <w:tcW w:w="2373" w:type="dxa"/>
          </w:tcPr>
          <w:p w14:paraId="6AD74287" w14:textId="77777777" w:rsidR="005248D7" w:rsidRPr="00A41472" w:rsidRDefault="005248D7" w:rsidP="00C308C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-CTRL-Unplanted</w:t>
            </w:r>
          </w:p>
        </w:tc>
        <w:tc>
          <w:tcPr>
            <w:tcW w:w="1984" w:type="dxa"/>
          </w:tcPr>
          <w:p w14:paraId="5F201FAA" w14:textId="37C2B8EA" w:rsidR="005248D7" w:rsidRPr="00A41472" w:rsidRDefault="005248D7" w:rsidP="00FE3B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 ±0.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E3B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</w:tr>
      <w:tr w:rsidR="005248D7" w:rsidRPr="00A41472" w14:paraId="569D224D" w14:textId="77777777" w:rsidTr="005248D7">
        <w:trPr>
          <w:jc w:val="center"/>
        </w:trPr>
        <w:tc>
          <w:tcPr>
            <w:tcW w:w="2373" w:type="dxa"/>
          </w:tcPr>
          <w:p w14:paraId="6AC0AD79" w14:textId="77777777" w:rsidR="005248D7" w:rsidRPr="00A41472" w:rsidRDefault="005248D7" w:rsidP="00C308C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-PhC-Unplanted</w:t>
            </w:r>
          </w:p>
        </w:tc>
        <w:tc>
          <w:tcPr>
            <w:tcW w:w="1984" w:type="dxa"/>
          </w:tcPr>
          <w:p w14:paraId="7CCBE5CD" w14:textId="112E628B" w:rsidR="005248D7" w:rsidRPr="00A41472" w:rsidRDefault="005248D7" w:rsidP="00FE3B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4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 ±0.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E3B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</w:tbl>
    <w:bookmarkEnd w:id="2"/>
    <w:p w14:paraId="4E1A419A" w14:textId="0B7062E8" w:rsidR="00F339DA" w:rsidRPr="00A41472" w:rsidRDefault="00F339DA" w:rsidP="00B8446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E3B4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F339DA">
        <w:rPr>
          <w:rFonts w:ascii="Times New Roman" w:hAnsi="Times New Roman" w:cs="Times New Roman"/>
          <w:sz w:val="20"/>
          <w:szCs w:val="20"/>
          <w:lang w:val="en-US"/>
        </w:rPr>
        <w:t xml:space="preserve"> statistically significant differences in relation to the control samples, </w:t>
      </w:r>
      <w:r w:rsidRPr="00FE3B4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F339DA">
        <w:rPr>
          <w:rFonts w:ascii="Times New Roman" w:hAnsi="Times New Roman" w:cs="Times New Roman"/>
          <w:sz w:val="20"/>
          <w:szCs w:val="20"/>
          <w:lang w:val="en-US"/>
        </w:rPr>
        <w:t xml:space="preserve"> statistically significant differences between toxicity of wastewater influent and effluent,</w:t>
      </w:r>
      <w:r w:rsidRPr="00FE3B4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c </w:t>
      </w:r>
      <w:r w:rsidRPr="00F339DA">
        <w:rPr>
          <w:rFonts w:ascii="Times New Roman" w:hAnsi="Times New Roman" w:cs="Times New Roman"/>
          <w:sz w:val="20"/>
          <w:szCs w:val="20"/>
          <w:lang w:val="en-US"/>
        </w:rPr>
        <w:t xml:space="preserve">statistically significant differences between toxicity of wastewater from racks with different frequencies of sewage dosing, </w:t>
      </w:r>
      <w:r w:rsidRPr="00FE3B4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F339DA">
        <w:rPr>
          <w:rFonts w:ascii="Times New Roman" w:hAnsi="Times New Roman" w:cs="Times New Roman"/>
          <w:sz w:val="20"/>
          <w:szCs w:val="20"/>
          <w:lang w:val="en-US"/>
        </w:rPr>
        <w:t xml:space="preserve"> statistically significant differences between toxicity of control wastewater and sewage containing pharmaceuticals; Mann-Whitney U test, p&lt;0.05</w:t>
      </w:r>
    </w:p>
    <w:p w14:paraId="35F4935D" w14:textId="0C81E58E" w:rsidR="00C83242" w:rsidRPr="00A41472" w:rsidRDefault="00C83242" w:rsidP="00BF115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ADFAB80" w14:textId="7AA1835B" w:rsidR="00CD6C22" w:rsidRPr="00A41472" w:rsidRDefault="00212206" w:rsidP="00203AE2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41472">
        <w:rPr>
          <w:rFonts w:ascii="Times New Roman" w:hAnsi="Times New Roman" w:cs="Times New Roman"/>
          <w:b/>
          <w:sz w:val="20"/>
          <w:szCs w:val="20"/>
          <w:lang w:val="en-US"/>
        </w:rPr>
        <w:t>References</w:t>
      </w:r>
    </w:p>
    <w:p w14:paraId="1AC0D42B" w14:textId="6414E2C3" w:rsidR="00203AE2" w:rsidRPr="00A41472" w:rsidRDefault="00203AE2" w:rsidP="00203AE2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41472">
        <w:rPr>
          <w:rFonts w:ascii="Times New Roman" w:hAnsi="Times New Roman" w:cs="Times New Roman"/>
          <w:sz w:val="20"/>
          <w:szCs w:val="20"/>
          <w:lang w:val="en-US"/>
        </w:rPr>
        <w:t xml:space="preserve">Pal A, Gin KY, Lin AY, Reinhard M </w:t>
      </w:r>
      <w:r w:rsidR="009E01DC" w:rsidRPr="00A41472"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A41472">
        <w:rPr>
          <w:rFonts w:ascii="Times New Roman" w:hAnsi="Times New Roman" w:cs="Times New Roman"/>
          <w:sz w:val="20"/>
          <w:szCs w:val="20"/>
          <w:lang w:val="en-US"/>
        </w:rPr>
        <w:t>2010</w:t>
      </w:r>
      <w:r w:rsidR="009E01DC" w:rsidRPr="00A41472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A41472">
        <w:rPr>
          <w:rFonts w:ascii="Times New Roman" w:hAnsi="Times New Roman" w:cs="Times New Roman"/>
          <w:sz w:val="20"/>
          <w:szCs w:val="20"/>
          <w:lang w:val="en-US"/>
        </w:rPr>
        <w:t xml:space="preserve"> Impacts of emerging organic contaminants on freshwater resources: review of recent occurrences, sources, fate and effects. Sci Total Environ. https://doi.org/10.1016/j.scitotenv.2010.09.026</w:t>
      </w:r>
    </w:p>
    <w:sectPr w:rsidR="00203AE2" w:rsidRPr="00A41472" w:rsidSect="002E6129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22B7BF" w14:textId="77777777" w:rsidR="007904EC" w:rsidRDefault="007904EC" w:rsidP="000A5144">
      <w:pPr>
        <w:spacing w:after="0" w:line="240" w:lineRule="auto"/>
      </w:pPr>
      <w:r>
        <w:separator/>
      </w:r>
    </w:p>
  </w:endnote>
  <w:endnote w:type="continuationSeparator" w:id="0">
    <w:p w14:paraId="4D6EAC52" w14:textId="77777777" w:rsidR="007904EC" w:rsidRDefault="007904EC" w:rsidP="000A51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EE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E902E6" w14:textId="77777777" w:rsidR="007904EC" w:rsidRDefault="007904EC" w:rsidP="000A5144">
      <w:pPr>
        <w:spacing w:after="0" w:line="240" w:lineRule="auto"/>
      </w:pPr>
      <w:r>
        <w:separator/>
      </w:r>
    </w:p>
  </w:footnote>
  <w:footnote w:type="continuationSeparator" w:id="0">
    <w:p w14:paraId="222D3383" w14:textId="77777777" w:rsidR="007904EC" w:rsidRDefault="007904EC" w:rsidP="000A51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C72239"/>
    <w:multiLevelType w:val="multilevel"/>
    <w:tmpl w:val="0415001D"/>
    <w:lvl w:ilvl="0">
      <w:start w:val="1"/>
      <w:numFmt w:val="decimal"/>
      <w:lvlText w:val="%1)"/>
      <w:lvlJc w:val="left"/>
      <w:pPr>
        <w:ind w:left="3621" w:hanging="360"/>
      </w:pPr>
    </w:lvl>
    <w:lvl w:ilvl="1">
      <w:start w:val="1"/>
      <w:numFmt w:val="lowerLetter"/>
      <w:lvlText w:val="%2)"/>
      <w:lvlJc w:val="left"/>
      <w:pPr>
        <w:ind w:left="3981" w:hanging="360"/>
      </w:pPr>
    </w:lvl>
    <w:lvl w:ilvl="2">
      <w:start w:val="1"/>
      <w:numFmt w:val="lowerRoman"/>
      <w:lvlText w:val="%3)"/>
      <w:lvlJc w:val="left"/>
      <w:pPr>
        <w:ind w:left="4341" w:hanging="360"/>
      </w:pPr>
    </w:lvl>
    <w:lvl w:ilvl="3">
      <w:start w:val="1"/>
      <w:numFmt w:val="decimal"/>
      <w:lvlText w:val="(%4)"/>
      <w:lvlJc w:val="left"/>
      <w:pPr>
        <w:ind w:left="4701" w:hanging="360"/>
      </w:pPr>
    </w:lvl>
    <w:lvl w:ilvl="4">
      <w:start w:val="1"/>
      <w:numFmt w:val="lowerLetter"/>
      <w:lvlText w:val="(%5)"/>
      <w:lvlJc w:val="left"/>
      <w:pPr>
        <w:ind w:left="5061" w:hanging="360"/>
      </w:pPr>
    </w:lvl>
    <w:lvl w:ilvl="5">
      <w:start w:val="1"/>
      <w:numFmt w:val="lowerRoman"/>
      <w:lvlText w:val="(%6)"/>
      <w:lvlJc w:val="left"/>
      <w:pPr>
        <w:ind w:left="5421" w:hanging="360"/>
      </w:pPr>
    </w:lvl>
    <w:lvl w:ilvl="6">
      <w:start w:val="1"/>
      <w:numFmt w:val="decimal"/>
      <w:lvlText w:val="%7."/>
      <w:lvlJc w:val="left"/>
      <w:pPr>
        <w:ind w:left="5781" w:hanging="360"/>
      </w:pPr>
    </w:lvl>
    <w:lvl w:ilvl="7">
      <w:start w:val="1"/>
      <w:numFmt w:val="lowerLetter"/>
      <w:lvlText w:val="%8."/>
      <w:lvlJc w:val="left"/>
      <w:pPr>
        <w:ind w:left="6141" w:hanging="360"/>
      </w:pPr>
    </w:lvl>
    <w:lvl w:ilvl="8">
      <w:start w:val="1"/>
      <w:numFmt w:val="lowerRoman"/>
      <w:lvlText w:val="%9."/>
      <w:lvlJc w:val="left"/>
      <w:pPr>
        <w:ind w:left="6501" w:hanging="360"/>
      </w:pPr>
    </w:lvl>
  </w:abstractNum>
  <w:abstractNum w:abstractNumId="1" w15:restartNumberingAfterBreak="0">
    <w:nsid w:val="09F36577"/>
    <w:multiLevelType w:val="multilevel"/>
    <w:tmpl w:val="75F2630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AF75469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B2B1FBF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08034EE"/>
    <w:multiLevelType w:val="multilevel"/>
    <w:tmpl w:val="75F2630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13D1726"/>
    <w:multiLevelType w:val="multilevel"/>
    <w:tmpl w:val="0415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6" w15:restartNumberingAfterBreak="0">
    <w:nsid w:val="130F4FBE"/>
    <w:multiLevelType w:val="multilevel"/>
    <w:tmpl w:val="0415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7" w15:restartNumberingAfterBreak="0">
    <w:nsid w:val="146360F2"/>
    <w:multiLevelType w:val="hybridMultilevel"/>
    <w:tmpl w:val="C5422680"/>
    <w:lvl w:ilvl="0" w:tplc="C8783D3E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9534DC"/>
    <w:multiLevelType w:val="hybridMultilevel"/>
    <w:tmpl w:val="90628ACA"/>
    <w:lvl w:ilvl="0" w:tplc="BF68B04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23196B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347D67C4"/>
    <w:multiLevelType w:val="hybridMultilevel"/>
    <w:tmpl w:val="3B8CD7AC"/>
    <w:lvl w:ilvl="0" w:tplc="2540586C">
      <w:start w:val="1"/>
      <w:numFmt w:val="decimal"/>
      <w:lvlText w:val="%1."/>
      <w:lvlJc w:val="left"/>
      <w:pPr>
        <w:ind w:left="360" w:hanging="360"/>
      </w:pPr>
      <w:rPr>
        <w:rFonts w:hint="default"/>
        <w:spacing w:val="2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F90182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409E34BF"/>
    <w:multiLevelType w:val="hybridMultilevel"/>
    <w:tmpl w:val="9DCE88FC"/>
    <w:lvl w:ilvl="0" w:tplc="32A68E96">
      <w:numFmt w:val="bullet"/>
      <w:lvlText w:val=""/>
      <w:lvlJc w:val="left"/>
      <w:pPr>
        <w:ind w:left="783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13" w15:restartNumberingAfterBreak="0">
    <w:nsid w:val="475D7669"/>
    <w:multiLevelType w:val="hybridMultilevel"/>
    <w:tmpl w:val="A2867BD4"/>
    <w:lvl w:ilvl="0" w:tplc="32A68E9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E9325C9"/>
    <w:multiLevelType w:val="hybridMultilevel"/>
    <w:tmpl w:val="31A02DE0"/>
    <w:lvl w:ilvl="0" w:tplc="C172BE5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21C5337"/>
    <w:multiLevelType w:val="multilevel"/>
    <w:tmpl w:val="75F2630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521E1EA8"/>
    <w:multiLevelType w:val="multilevel"/>
    <w:tmpl w:val="75F2630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53732AEB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59944616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63C36F4B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78D552DE"/>
    <w:multiLevelType w:val="hybridMultilevel"/>
    <w:tmpl w:val="70D64F28"/>
    <w:lvl w:ilvl="0" w:tplc="814E1BA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3"/>
  </w:num>
  <w:num w:numId="3">
    <w:abstractNumId w:val="12"/>
  </w:num>
  <w:num w:numId="4">
    <w:abstractNumId w:val="10"/>
  </w:num>
  <w:num w:numId="5">
    <w:abstractNumId w:val="16"/>
  </w:num>
  <w:num w:numId="6">
    <w:abstractNumId w:val="7"/>
  </w:num>
  <w:num w:numId="7">
    <w:abstractNumId w:val="20"/>
  </w:num>
  <w:num w:numId="8">
    <w:abstractNumId w:val="8"/>
  </w:num>
  <w:num w:numId="9">
    <w:abstractNumId w:val="4"/>
  </w:num>
  <w:num w:numId="10">
    <w:abstractNumId w:val="15"/>
  </w:num>
  <w:num w:numId="11">
    <w:abstractNumId w:val="1"/>
  </w:num>
  <w:num w:numId="12">
    <w:abstractNumId w:val="9"/>
  </w:num>
  <w:num w:numId="13">
    <w:abstractNumId w:val="5"/>
  </w:num>
  <w:num w:numId="14">
    <w:abstractNumId w:val="6"/>
  </w:num>
  <w:num w:numId="15">
    <w:abstractNumId w:val="0"/>
  </w:num>
  <w:num w:numId="16">
    <w:abstractNumId w:val="2"/>
  </w:num>
  <w:num w:numId="17">
    <w:abstractNumId w:val="19"/>
  </w:num>
  <w:num w:numId="18">
    <w:abstractNumId w:val="3"/>
  </w:num>
  <w:num w:numId="19">
    <w:abstractNumId w:val="11"/>
  </w:num>
  <w:num w:numId="20">
    <w:abstractNumId w:val="17"/>
  </w:num>
  <w:num w:numId="2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0B8F"/>
    <w:rsid w:val="00002724"/>
    <w:rsid w:val="0000675E"/>
    <w:rsid w:val="0000788F"/>
    <w:rsid w:val="00010AA8"/>
    <w:rsid w:val="0001268D"/>
    <w:rsid w:val="0001526E"/>
    <w:rsid w:val="00030916"/>
    <w:rsid w:val="00033610"/>
    <w:rsid w:val="00036737"/>
    <w:rsid w:val="00040795"/>
    <w:rsid w:val="00040E92"/>
    <w:rsid w:val="000413E7"/>
    <w:rsid w:val="00043E7E"/>
    <w:rsid w:val="00044548"/>
    <w:rsid w:val="00045D94"/>
    <w:rsid w:val="0005060D"/>
    <w:rsid w:val="00056B88"/>
    <w:rsid w:val="0005712D"/>
    <w:rsid w:val="000614C7"/>
    <w:rsid w:val="0006509F"/>
    <w:rsid w:val="000702C2"/>
    <w:rsid w:val="00070467"/>
    <w:rsid w:val="000707FB"/>
    <w:rsid w:val="00070B8F"/>
    <w:rsid w:val="00072C8D"/>
    <w:rsid w:val="000740FC"/>
    <w:rsid w:val="000759FD"/>
    <w:rsid w:val="000767CB"/>
    <w:rsid w:val="000807EC"/>
    <w:rsid w:val="00080F92"/>
    <w:rsid w:val="00081892"/>
    <w:rsid w:val="00084263"/>
    <w:rsid w:val="00084395"/>
    <w:rsid w:val="0008549A"/>
    <w:rsid w:val="00090690"/>
    <w:rsid w:val="00091E68"/>
    <w:rsid w:val="00096A8A"/>
    <w:rsid w:val="000A1CC6"/>
    <w:rsid w:val="000A3DBF"/>
    <w:rsid w:val="000A507E"/>
    <w:rsid w:val="000A5144"/>
    <w:rsid w:val="000A7AD8"/>
    <w:rsid w:val="000B16E3"/>
    <w:rsid w:val="000B2A26"/>
    <w:rsid w:val="000B386C"/>
    <w:rsid w:val="000B6006"/>
    <w:rsid w:val="000C0741"/>
    <w:rsid w:val="000C1C13"/>
    <w:rsid w:val="000C34F5"/>
    <w:rsid w:val="000C43D3"/>
    <w:rsid w:val="000D16BB"/>
    <w:rsid w:val="000D1872"/>
    <w:rsid w:val="000D26ED"/>
    <w:rsid w:val="000D6CC8"/>
    <w:rsid w:val="000D7400"/>
    <w:rsid w:val="000D7F8F"/>
    <w:rsid w:val="000E041F"/>
    <w:rsid w:val="000E2A4E"/>
    <w:rsid w:val="000F3129"/>
    <w:rsid w:val="000F4EC6"/>
    <w:rsid w:val="000F5DFF"/>
    <w:rsid w:val="00100B8A"/>
    <w:rsid w:val="001013CB"/>
    <w:rsid w:val="001014A7"/>
    <w:rsid w:val="00103D48"/>
    <w:rsid w:val="00105547"/>
    <w:rsid w:val="00112993"/>
    <w:rsid w:val="00113860"/>
    <w:rsid w:val="0011455E"/>
    <w:rsid w:val="001158E8"/>
    <w:rsid w:val="00121147"/>
    <w:rsid w:val="0012197C"/>
    <w:rsid w:val="00125429"/>
    <w:rsid w:val="00127442"/>
    <w:rsid w:val="00127655"/>
    <w:rsid w:val="00134598"/>
    <w:rsid w:val="00135402"/>
    <w:rsid w:val="00141424"/>
    <w:rsid w:val="00144BE5"/>
    <w:rsid w:val="0014688D"/>
    <w:rsid w:val="001475E9"/>
    <w:rsid w:val="00147900"/>
    <w:rsid w:val="00150A90"/>
    <w:rsid w:val="00151031"/>
    <w:rsid w:val="00153FDE"/>
    <w:rsid w:val="00154579"/>
    <w:rsid w:val="00154645"/>
    <w:rsid w:val="0015563F"/>
    <w:rsid w:val="00157F98"/>
    <w:rsid w:val="00160F19"/>
    <w:rsid w:val="001610DF"/>
    <w:rsid w:val="00164CAA"/>
    <w:rsid w:val="00165246"/>
    <w:rsid w:val="00171D35"/>
    <w:rsid w:val="001725A4"/>
    <w:rsid w:val="0017490E"/>
    <w:rsid w:val="00176386"/>
    <w:rsid w:val="0018374D"/>
    <w:rsid w:val="00190801"/>
    <w:rsid w:val="001930BE"/>
    <w:rsid w:val="00193B3F"/>
    <w:rsid w:val="001A0942"/>
    <w:rsid w:val="001A1515"/>
    <w:rsid w:val="001A2AC4"/>
    <w:rsid w:val="001A56EB"/>
    <w:rsid w:val="001B0A2F"/>
    <w:rsid w:val="001B0A57"/>
    <w:rsid w:val="001B2B36"/>
    <w:rsid w:val="001B3400"/>
    <w:rsid w:val="001B349F"/>
    <w:rsid w:val="001B411A"/>
    <w:rsid w:val="001B4152"/>
    <w:rsid w:val="001B45D5"/>
    <w:rsid w:val="001B4D46"/>
    <w:rsid w:val="001B5E86"/>
    <w:rsid w:val="001C2C4C"/>
    <w:rsid w:val="001C3D7B"/>
    <w:rsid w:val="001C4D7E"/>
    <w:rsid w:val="001C7361"/>
    <w:rsid w:val="001D0061"/>
    <w:rsid w:val="001D3C1F"/>
    <w:rsid w:val="001D5489"/>
    <w:rsid w:val="001D6CBF"/>
    <w:rsid w:val="001D77D9"/>
    <w:rsid w:val="001E0035"/>
    <w:rsid w:val="001E0215"/>
    <w:rsid w:val="001E081B"/>
    <w:rsid w:val="001E20BB"/>
    <w:rsid w:val="001E358E"/>
    <w:rsid w:val="001E6572"/>
    <w:rsid w:val="001F0096"/>
    <w:rsid w:val="001F27FC"/>
    <w:rsid w:val="001F6007"/>
    <w:rsid w:val="00201EE2"/>
    <w:rsid w:val="00203AE2"/>
    <w:rsid w:val="002061C6"/>
    <w:rsid w:val="00207198"/>
    <w:rsid w:val="002076A4"/>
    <w:rsid w:val="00212206"/>
    <w:rsid w:val="002145B6"/>
    <w:rsid w:val="00214F5B"/>
    <w:rsid w:val="00215200"/>
    <w:rsid w:val="00222859"/>
    <w:rsid w:val="00223757"/>
    <w:rsid w:val="00226EFE"/>
    <w:rsid w:val="00227BD7"/>
    <w:rsid w:val="00233A37"/>
    <w:rsid w:val="002340FA"/>
    <w:rsid w:val="00236AD3"/>
    <w:rsid w:val="00240820"/>
    <w:rsid w:val="002506B4"/>
    <w:rsid w:val="00250AD1"/>
    <w:rsid w:val="00252210"/>
    <w:rsid w:val="00262E56"/>
    <w:rsid w:val="002631E7"/>
    <w:rsid w:val="0026419C"/>
    <w:rsid w:val="00264F8D"/>
    <w:rsid w:val="00264FF7"/>
    <w:rsid w:val="00273772"/>
    <w:rsid w:val="0027550A"/>
    <w:rsid w:val="00277A63"/>
    <w:rsid w:val="0028081A"/>
    <w:rsid w:val="0028191A"/>
    <w:rsid w:val="0028228F"/>
    <w:rsid w:val="00282B99"/>
    <w:rsid w:val="002853CC"/>
    <w:rsid w:val="00286709"/>
    <w:rsid w:val="00290C93"/>
    <w:rsid w:val="00291022"/>
    <w:rsid w:val="002938ED"/>
    <w:rsid w:val="002941F8"/>
    <w:rsid w:val="002970F8"/>
    <w:rsid w:val="002A10DD"/>
    <w:rsid w:val="002A262A"/>
    <w:rsid w:val="002A7416"/>
    <w:rsid w:val="002B5EB6"/>
    <w:rsid w:val="002B6F2A"/>
    <w:rsid w:val="002B70BD"/>
    <w:rsid w:val="002B72C9"/>
    <w:rsid w:val="002C376B"/>
    <w:rsid w:val="002C5538"/>
    <w:rsid w:val="002D2ED6"/>
    <w:rsid w:val="002D5654"/>
    <w:rsid w:val="002E1B30"/>
    <w:rsid w:val="002E6129"/>
    <w:rsid w:val="002E6652"/>
    <w:rsid w:val="002E74B8"/>
    <w:rsid w:val="002F064E"/>
    <w:rsid w:val="002F1BB7"/>
    <w:rsid w:val="002F23C8"/>
    <w:rsid w:val="002F646F"/>
    <w:rsid w:val="00301F14"/>
    <w:rsid w:val="00301F38"/>
    <w:rsid w:val="00302662"/>
    <w:rsid w:val="00302B4E"/>
    <w:rsid w:val="00305708"/>
    <w:rsid w:val="003151B6"/>
    <w:rsid w:val="003235F2"/>
    <w:rsid w:val="00324E17"/>
    <w:rsid w:val="00326281"/>
    <w:rsid w:val="00326341"/>
    <w:rsid w:val="003276E7"/>
    <w:rsid w:val="00331989"/>
    <w:rsid w:val="00332243"/>
    <w:rsid w:val="00332611"/>
    <w:rsid w:val="00332BB5"/>
    <w:rsid w:val="0033441D"/>
    <w:rsid w:val="00335045"/>
    <w:rsid w:val="0033530E"/>
    <w:rsid w:val="003363B2"/>
    <w:rsid w:val="00352841"/>
    <w:rsid w:val="00354A1C"/>
    <w:rsid w:val="00355CC8"/>
    <w:rsid w:val="003642F9"/>
    <w:rsid w:val="00364C47"/>
    <w:rsid w:val="003657FA"/>
    <w:rsid w:val="00367A55"/>
    <w:rsid w:val="0037016B"/>
    <w:rsid w:val="00372208"/>
    <w:rsid w:val="00373ED4"/>
    <w:rsid w:val="00374990"/>
    <w:rsid w:val="00380815"/>
    <w:rsid w:val="00384FD6"/>
    <w:rsid w:val="00390662"/>
    <w:rsid w:val="003908FC"/>
    <w:rsid w:val="00391904"/>
    <w:rsid w:val="00393395"/>
    <w:rsid w:val="003957E9"/>
    <w:rsid w:val="00395C64"/>
    <w:rsid w:val="00396799"/>
    <w:rsid w:val="00397646"/>
    <w:rsid w:val="003976C4"/>
    <w:rsid w:val="003A0E0D"/>
    <w:rsid w:val="003A195D"/>
    <w:rsid w:val="003A1E2C"/>
    <w:rsid w:val="003B1DFB"/>
    <w:rsid w:val="003B4020"/>
    <w:rsid w:val="003B5C02"/>
    <w:rsid w:val="003B607A"/>
    <w:rsid w:val="003B73F6"/>
    <w:rsid w:val="003C0555"/>
    <w:rsid w:val="003C4B4B"/>
    <w:rsid w:val="003C6BF7"/>
    <w:rsid w:val="003D3687"/>
    <w:rsid w:val="003D5C23"/>
    <w:rsid w:val="003D68B7"/>
    <w:rsid w:val="003D6E7E"/>
    <w:rsid w:val="003E1816"/>
    <w:rsid w:val="003E2942"/>
    <w:rsid w:val="003E3D24"/>
    <w:rsid w:val="003E4838"/>
    <w:rsid w:val="003E60AB"/>
    <w:rsid w:val="003E7112"/>
    <w:rsid w:val="003F0CD7"/>
    <w:rsid w:val="003F1FCD"/>
    <w:rsid w:val="003F2155"/>
    <w:rsid w:val="003F3421"/>
    <w:rsid w:val="003F4563"/>
    <w:rsid w:val="003F487A"/>
    <w:rsid w:val="003F4928"/>
    <w:rsid w:val="003F4AA6"/>
    <w:rsid w:val="003F4DE3"/>
    <w:rsid w:val="003F6780"/>
    <w:rsid w:val="004030AA"/>
    <w:rsid w:val="004046CC"/>
    <w:rsid w:val="0040698F"/>
    <w:rsid w:val="00410982"/>
    <w:rsid w:val="004119EB"/>
    <w:rsid w:val="0041493D"/>
    <w:rsid w:val="00415AAD"/>
    <w:rsid w:val="004163A5"/>
    <w:rsid w:val="00417C3E"/>
    <w:rsid w:val="00420823"/>
    <w:rsid w:val="00421696"/>
    <w:rsid w:val="00422245"/>
    <w:rsid w:val="00423BD5"/>
    <w:rsid w:val="00427369"/>
    <w:rsid w:val="0042770E"/>
    <w:rsid w:val="00430129"/>
    <w:rsid w:val="00431C3A"/>
    <w:rsid w:val="00442F6E"/>
    <w:rsid w:val="00443374"/>
    <w:rsid w:val="00450A0A"/>
    <w:rsid w:val="004515C8"/>
    <w:rsid w:val="0045209A"/>
    <w:rsid w:val="00452DC2"/>
    <w:rsid w:val="004540CF"/>
    <w:rsid w:val="004569DB"/>
    <w:rsid w:val="0046097B"/>
    <w:rsid w:val="004660EE"/>
    <w:rsid w:val="004770ED"/>
    <w:rsid w:val="0047711C"/>
    <w:rsid w:val="004805DA"/>
    <w:rsid w:val="00480F2D"/>
    <w:rsid w:val="004817F6"/>
    <w:rsid w:val="00486AF6"/>
    <w:rsid w:val="004904E5"/>
    <w:rsid w:val="004905AD"/>
    <w:rsid w:val="004919F3"/>
    <w:rsid w:val="004923A0"/>
    <w:rsid w:val="00494955"/>
    <w:rsid w:val="00495A3C"/>
    <w:rsid w:val="0049699B"/>
    <w:rsid w:val="004A0C0A"/>
    <w:rsid w:val="004A0C79"/>
    <w:rsid w:val="004A4208"/>
    <w:rsid w:val="004A471A"/>
    <w:rsid w:val="004A5507"/>
    <w:rsid w:val="004B11E8"/>
    <w:rsid w:val="004B1F9D"/>
    <w:rsid w:val="004B261D"/>
    <w:rsid w:val="004B4809"/>
    <w:rsid w:val="004B7D17"/>
    <w:rsid w:val="004C1A7D"/>
    <w:rsid w:val="004D4048"/>
    <w:rsid w:val="004D449C"/>
    <w:rsid w:val="004D4C48"/>
    <w:rsid w:val="004E18CC"/>
    <w:rsid w:val="004E44BB"/>
    <w:rsid w:val="004E58EA"/>
    <w:rsid w:val="004E6E36"/>
    <w:rsid w:val="004F184C"/>
    <w:rsid w:val="004F3CB1"/>
    <w:rsid w:val="004F4E59"/>
    <w:rsid w:val="004F7502"/>
    <w:rsid w:val="00506274"/>
    <w:rsid w:val="00506283"/>
    <w:rsid w:val="00506630"/>
    <w:rsid w:val="00506A7D"/>
    <w:rsid w:val="00506C81"/>
    <w:rsid w:val="005072A8"/>
    <w:rsid w:val="005079F5"/>
    <w:rsid w:val="00510EF8"/>
    <w:rsid w:val="005203DC"/>
    <w:rsid w:val="0052171B"/>
    <w:rsid w:val="005248D7"/>
    <w:rsid w:val="00524B17"/>
    <w:rsid w:val="00526BCF"/>
    <w:rsid w:val="00532E67"/>
    <w:rsid w:val="0053312A"/>
    <w:rsid w:val="00533134"/>
    <w:rsid w:val="00534A15"/>
    <w:rsid w:val="00534AD8"/>
    <w:rsid w:val="00536037"/>
    <w:rsid w:val="0053677B"/>
    <w:rsid w:val="00536902"/>
    <w:rsid w:val="00541B19"/>
    <w:rsid w:val="00545160"/>
    <w:rsid w:val="0054622C"/>
    <w:rsid w:val="0055162E"/>
    <w:rsid w:val="005528B8"/>
    <w:rsid w:val="00552C11"/>
    <w:rsid w:val="00560B40"/>
    <w:rsid w:val="00563553"/>
    <w:rsid w:val="005657A9"/>
    <w:rsid w:val="00566B13"/>
    <w:rsid w:val="0056736F"/>
    <w:rsid w:val="00571D4C"/>
    <w:rsid w:val="00573C3A"/>
    <w:rsid w:val="00576BAF"/>
    <w:rsid w:val="00580FD7"/>
    <w:rsid w:val="00582377"/>
    <w:rsid w:val="005840EA"/>
    <w:rsid w:val="0058625C"/>
    <w:rsid w:val="00590419"/>
    <w:rsid w:val="00592476"/>
    <w:rsid w:val="00592AD6"/>
    <w:rsid w:val="005936F0"/>
    <w:rsid w:val="00593FCD"/>
    <w:rsid w:val="00594B37"/>
    <w:rsid w:val="00595AAA"/>
    <w:rsid w:val="005969E8"/>
    <w:rsid w:val="005A0E05"/>
    <w:rsid w:val="005A2B34"/>
    <w:rsid w:val="005A3AAC"/>
    <w:rsid w:val="005A6FCC"/>
    <w:rsid w:val="005B0204"/>
    <w:rsid w:val="005B445E"/>
    <w:rsid w:val="005B4D08"/>
    <w:rsid w:val="005B5ABC"/>
    <w:rsid w:val="005B758C"/>
    <w:rsid w:val="005C0AC8"/>
    <w:rsid w:val="005C2C6A"/>
    <w:rsid w:val="005C4D90"/>
    <w:rsid w:val="005C59DF"/>
    <w:rsid w:val="005D179C"/>
    <w:rsid w:val="005D2C7A"/>
    <w:rsid w:val="005E2401"/>
    <w:rsid w:val="005E2861"/>
    <w:rsid w:val="005E2CED"/>
    <w:rsid w:val="005F3787"/>
    <w:rsid w:val="005F54F3"/>
    <w:rsid w:val="006021AB"/>
    <w:rsid w:val="006028A5"/>
    <w:rsid w:val="00606712"/>
    <w:rsid w:val="00607294"/>
    <w:rsid w:val="0061151D"/>
    <w:rsid w:val="00614B2E"/>
    <w:rsid w:val="006170B4"/>
    <w:rsid w:val="00620376"/>
    <w:rsid w:val="0062207D"/>
    <w:rsid w:val="0062448C"/>
    <w:rsid w:val="0062568D"/>
    <w:rsid w:val="00625BF1"/>
    <w:rsid w:val="00627C30"/>
    <w:rsid w:val="0063175E"/>
    <w:rsid w:val="00631E8C"/>
    <w:rsid w:val="006343A6"/>
    <w:rsid w:val="006360B3"/>
    <w:rsid w:val="00640C15"/>
    <w:rsid w:val="00641B71"/>
    <w:rsid w:val="006442B4"/>
    <w:rsid w:val="006463F2"/>
    <w:rsid w:val="00646B95"/>
    <w:rsid w:val="00647FEB"/>
    <w:rsid w:val="00650423"/>
    <w:rsid w:val="00650A7B"/>
    <w:rsid w:val="0065337C"/>
    <w:rsid w:val="00654A8B"/>
    <w:rsid w:val="006611EC"/>
    <w:rsid w:val="0066373F"/>
    <w:rsid w:val="0066530E"/>
    <w:rsid w:val="00665597"/>
    <w:rsid w:val="006674D5"/>
    <w:rsid w:val="00667B94"/>
    <w:rsid w:val="00670AB2"/>
    <w:rsid w:val="00675B58"/>
    <w:rsid w:val="00676D41"/>
    <w:rsid w:val="00677BB7"/>
    <w:rsid w:val="00680E16"/>
    <w:rsid w:val="006816D0"/>
    <w:rsid w:val="006839D8"/>
    <w:rsid w:val="0068486B"/>
    <w:rsid w:val="006861C6"/>
    <w:rsid w:val="0068662A"/>
    <w:rsid w:val="00690AE8"/>
    <w:rsid w:val="006939A1"/>
    <w:rsid w:val="00694720"/>
    <w:rsid w:val="00695030"/>
    <w:rsid w:val="00695754"/>
    <w:rsid w:val="00697CF3"/>
    <w:rsid w:val="006A09CA"/>
    <w:rsid w:val="006A0E03"/>
    <w:rsid w:val="006A1FD4"/>
    <w:rsid w:val="006A3310"/>
    <w:rsid w:val="006A3AFC"/>
    <w:rsid w:val="006A7597"/>
    <w:rsid w:val="006B09CC"/>
    <w:rsid w:val="006B10BB"/>
    <w:rsid w:val="006B5A0E"/>
    <w:rsid w:val="006C03A7"/>
    <w:rsid w:val="006C49BF"/>
    <w:rsid w:val="006C5B70"/>
    <w:rsid w:val="006D12F1"/>
    <w:rsid w:val="006D1601"/>
    <w:rsid w:val="006D1A25"/>
    <w:rsid w:val="006D34A6"/>
    <w:rsid w:val="006D53C5"/>
    <w:rsid w:val="006E1A82"/>
    <w:rsid w:val="006E4206"/>
    <w:rsid w:val="006E50FD"/>
    <w:rsid w:val="006F08FE"/>
    <w:rsid w:val="006F2747"/>
    <w:rsid w:val="006F350D"/>
    <w:rsid w:val="006F65FD"/>
    <w:rsid w:val="00701033"/>
    <w:rsid w:val="00702E08"/>
    <w:rsid w:val="00703983"/>
    <w:rsid w:val="00705525"/>
    <w:rsid w:val="00714351"/>
    <w:rsid w:val="007171C5"/>
    <w:rsid w:val="00724703"/>
    <w:rsid w:val="007322E0"/>
    <w:rsid w:val="0073317C"/>
    <w:rsid w:val="00733FFA"/>
    <w:rsid w:val="007435EB"/>
    <w:rsid w:val="00744F8E"/>
    <w:rsid w:val="00745538"/>
    <w:rsid w:val="00750B95"/>
    <w:rsid w:val="00752208"/>
    <w:rsid w:val="0075403C"/>
    <w:rsid w:val="0075602E"/>
    <w:rsid w:val="00756DF1"/>
    <w:rsid w:val="0076025C"/>
    <w:rsid w:val="00761E74"/>
    <w:rsid w:val="00776AC3"/>
    <w:rsid w:val="00777F35"/>
    <w:rsid w:val="007828CC"/>
    <w:rsid w:val="007831D4"/>
    <w:rsid w:val="007851E2"/>
    <w:rsid w:val="007904EC"/>
    <w:rsid w:val="007930AE"/>
    <w:rsid w:val="00793A24"/>
    <w:rsid w:val="007945D9"/>
    <w:rsid w:val="00795036"/>
    <w:rsid w:val="0079530A"/>
    <w:rsid w:val="007A0C08"/>
    <w:rsid w:val="007B1ABA"/>
    <w:rsid w:val="007B289C"/>
    <w:rsid w:val="007B2CCE"/>
    <w:rsid w:val="007B36DA"/>
    <w:rsid w:val="007B3F9A"/>
    <w:rsid w:val="007C1BFF"/>
    <w:rsid w:val="007C487C"/>
    <w:rsid w:val="007C50C3"/>
    <w:rsid w:val="007C7A65"/>
    <w:rsid w:val="007C7ABD"/>
    <w:rsid w:val="007C7CB7"/>
    <w:rsid w:val="007D26B0"/>
    <w:rsid w:val="007D4BAF"/>
    <w:rsid w:val="007E3857"/>
    <w:rsid w:val="007F06E8"/>
    <w:rsid w:val="007F122D"/>
    <w:rsid w:val="007F1F0E"/>
    <w:rsid w:val="007F2341"/>
    <w:rsid w:val="007F2752"/>
    <w:rsid w:val="007F4002"/>
    <w:rsid w:val="007F47AF"/>
    <w:rsid w:val="007F5088"/>
    <w:rsid w:val="00803585"/>
    <w:rsid w:val="00805A59"/>
    <w:rsid w:val="00805B28"/>
    <w:rsid w:val="00811C40"/>
    <w:rsid w:val="00813328"/>
    <w:rsid w:val="00813759"/>
    <w:rsid w:val="00814B27"/>
    <w:rsid w:val="00815F46"/>
    <w:rsid w:val="008221DC"/>
    <w:rsid w:val="00823790"/>
    <w:rsid w:val="008265EB"/>
    <w:rsid w:val="00834555"/>
    <w:rsid w:val="00835181"/>
    <w:rsid w:val="00837B43"/>
    <w:rsid w:val="0084042B"/>
    <w:rsid w:val="00840811"/>
    <w:rsid w:val="00841FD0"/>
    <w:rsid w:val="00843637"/>
    <w:rsid w:val="00843D07"/>
    <w:rsid w:val="0084698E"/>
    <w:rsid w:val="00847854"/>
    <w:rsid w:val="0084787B"/>
    <w:rsid w:val="00850E0F"/>
    <w:rsid w:val="00851313"/>
    <w:rsid w:val="0085520A"/>
    <w:rsid w:val="00855B31"/>
    <w:rsid w:val="00857555"/>
    <w:rsid w:val="00861FEC"/>
    <w:rsid w:val="008620CF"/>
    <w:rsid w:val="00865F59"/>
    <w:rsid w:val="00866B42"/>
    <w:rsid w:val="00871BFA"/>
    <w:rsid w:val="0087253A"/>
    <w:rsid w:val="00874062"/>
    <w:rsid w:val="00880B73"/>
    <w:rsid w:val="00881FCF"/>
    <w:rsid w:val="008823B6"/>
    <w:rsid w:val="008843A8"/>
    <w:rsid w:val="008849D0"/>
    <w:rsid w:val="00884FEA"/>
    <w:rsid w:val="00886FEF"/>
    <w:rsid w:val="00890427"/>
    <w:rsid w:val="00890448"/>
    <w:rsid w:val="008904BC"/>
    <w:rsid w:val="0089148F"/>
    <w:rsid w:val="008954F3"/>
    <w:rsid w:val="00895847"/>
    <w:rsid w:val="008A11E6"/>
    <w:rsid w:val="008A596D"/>
    <w:rsid w:val="008B3140"/>
    <w:rsid w:val="008C6064"/>
    <w:rsid w:val="008C7997"/>
    <w:rsid w:val="008D351E"/>
    <w:rsid w:val="008D359C"/>
    <w:rsid w:val="008D5AAA"/>
    <w:rsid w:val="008D7D20"/>
    <w:rsid w:val="008E54F2"/>
    <w:rsid w:val="008F3A50"/>
    <w:rsid w:val="008F3E88"/>
    <w:rsid w:val="008F525F"/>
    <w:rsid w:val="0090021F"/>
    <w:rsid w:val="0090076A"/>
    <w:rsid w:val="009011B3"/>
    <w:rsid w:val="009017FE"/>
    <w:rsid w:val="00904238"/>
    <w:rsid w:val="00904BE5"/>
    <w:rsid w:val="00906DE0"/>
    <w:rsid w:val="00913D0F"/>
    <w:rsid w:val="00913F2A"/>
    <w:rsid w:val="00917C15"/>
    <w:rsid w:val="00921987"/>
    <w:rsid w:val="00923FCD"/>
    <w:rsid w:val="00931AC3"/>
    <w:rsid w:val="00932B80"/>
    <w:rsid w:val="00934D82"/>
    <w:rsid w:val="00937480"/>
    <w:rsid w:val="00941306"/>
    <w:rsid w:val="00942E97"/>
    <w:rsid w:val="009436A5"/>
    <w:rsid w:val="00944941"/>
    <w:rsid w:val="00953A63"/>
    <w:rsid w:val="0095494A"/>
    <w:rsid w:val="00956551"/>
    <w:rsid w:val="009578EC"/>
    <w:rsid w:val="00964E0E"/>
    <w:rsid w:val="0096729B"/>
    <w:rsid w:val="009759C9"/>
    <w:rsid w:val="00976561"/>
    <w:rsid w:val="0097761E"/>
    <w:rsid w:val="00982D36"/>
    <w:rsid w:val="00983CE8"/>
    <w:rsid w:val="00985BF3"/>
    <w:rsid w:val="00986607"/>
    <w:rsid w:val="00987736"/>
    <w:rsid w:val="009877E8"/>
    <w:rsid w:val="00987BE1"/>
    <w:rsid w:val="0099080A"/>
    <w:rsid w:val="009939F5"/>
    <w:rsid w:val="009A1F2E"/>
    <w:rsid w:val="009A48C0"/>
    <w:rsid w:val="009B10D1"/>
    <w:rsid w:val="009B3D35"/>
    <w:rsid w:val="009B65D6"/>
    <w:rsid w:val="009C027D"/>
    <w:rsid w:val="009C1303"/>
    <w:rsid w:val="009C13DF"/>
    <w:rsid w:val="009C292E"/>
    <w:rsid w:val="009C74A9"/>
    <w:rsid w:val="009D2E27"/>
    <w:rsid w:val="009D2E40"/>
    <w:rsid w:val="009D4D6C"/>
    <w:rsid w:val="009D64F1"/>
    <w:rsid w:val="009D7E36"/>
    <w:rsid w:val="009E01DC"/>
    <w:rsid w:val="009E0FA4"/>
    <w:rsid w:val="009E140C"/>
    <w:rsid w:val="009E407B"/>
    <w:rsid w:val="009E4F55"/>
    <w:rsid w:val="009E6DFA"/>
    <w:rsid w:val="009F1017"/>
    <w:rsid w:val="009F294E"/>
    <w:rsid w:val="009F62F9"/>
    <w:rsid w:val="00A0041E"/>
    <w:rsid w:val="00A0327E"/>
    <w:rsid w:val="00A034CF"/>
    <w:rsid w:val="00A05730"/>
    <w:rsid w:val="00A05C63"/>
    <w:rsid w:val="00A06975"/>
    <w:rsid w:val="00A072D1"/>
    <w:rsid w:val="00A077E4"/>
    <w:rsid w:val="00A07981"/>
    <w:rsid w:val="00A11AF5"/>
    <w:rsid w:val="00A13343"/>
    <w:rsid w:val="00A1355D"/>
    <w:rsid w:val="00A1467F"/>
    <w:rsid w:val="00A16E0E"/>
    <w:rsid w:val="00A2083F"/>
    <w:rsid w:val="00A32155"/>
    <w:rsid w:val="00A345C0"/>
    <w:rsid w:val="00A34A92"/>
    <w:rsid w:val="00A3515F"/>
    <w:rsid w:val="00A35212"/>
    <w:rsid w:val="00A35D73"/>
    <w:rsid w:val="00A40B5B"/>
    <w:rsid w:val="00A41472"/>
    <w:rsid w:val="00A43DCB"/>
    <w:rsid w:val="00A44374"/>
    <w:rsid w:val="00A466F8"/>
    <w:rsid w:val="00A46B16"/>
    <w:rsid w:val="00A5038F"/>
    <w:rsid w:val="00A550DD"/>
    <w:rsid w:val="00A55316"/>
    <w:rsid w:val="00A6281F"/>
    <w:rsid w:val="00A63809"/>
    <w:rsid w:val="00A65F89"/>
    <w:rsid w:val="00A66558"/>
    <w:rsid w:val="00A66BC3"/>
    <w:rsid w:val="00A67CD5"/>
    <w:rsid w:val="00A708A0"/>
    <w:rsid w:val="00A73C7D"/>
    <w:rsid w:val="00A7582A"/>
    <w:rsid w:val="00A76CDA"/>
    <w:rsid w:val="00A831A5"/>
    <w:rsid w:val="00A87E95"/>
    <w:rsid w:val="00A9155D"/>
    <w:rsid w:val="00A92E6F"/>
    <w:rsid w:val="00A93C3E"/>
    <w:rsid w:val="00A94D62"/>
    <w:rsid w:val="00A976AE"/>
    <w:rsid w:val="00A97938"/>
    <w:rsid w:val="00AA007A"/>
    <w:rsid w:val="00AA2C43"/>
    <w:rsid w:val="00AA3BEB"/>
    <w:rsid w:val="00AA45F8"/>
    <w:rsid w:val="00AB1CE4"/>
    <w:rsid w:val="00AB22EF"/>
    <w:rsid w:val="00AB7972"/>
    <w:rsid w:val="00AC0A3F"/>
    <w:rsid w:val="00AC11DC"/>
    <w:rsid w:val="00AC3ED8"/>
    <w:rsid w:val="00AC4FF3"/>
    <w:rsid w:val="00AC7C62"/>
    <w:rsid w:val="00AD26C2"/>
    <w:rsid w:val="00AD2A54"/>
    <w:rsid w:val="00AD2F93"/>
    <w:rsid w:val="00AD5723"/>
    <w:rsid w:val="00AD6F6A"/>
    <w:rsid w:val="00AE2D8A"/>
    <w:rsid w:val="00AE4E30"/>
    <w:rsid w:val="00AF0ED3"/>
    <w:rsid w:val="00AF347F"/>
    <w:rsid w:val="00AF5DFC"/>
    <w:rsid w:val="00AF7499"/>
    <w:rsid w:val="00AF7FAD"/>
    <w:rsid w:val="00B00232"/>
    <w:rsid w:val="00B0253A"/>
    <w:rsid w:val="00B048E8"/>
    <w:rsid w:val="00B1329B"/>
    <w:rsid w:val="00B135AF"/>
    <w:rsid w:val="00B1453E"/>
    <w:rsid w:val="00B20432"/>
    <w:rsid w:val="00B20A67"/>
    <w:rsid w:val="00B216DE"/>
    <w:rsid w:val="00B25D83"/>
    <w:rsid w:val="00B32361"/>
    <w:rsid w:val="00B329D3"/>
    <w:rsid w:val="00B33326"/>
    <w:rsid w:val="00B347C0"/>
    <w:rsid w:val="00B35E9B"/>
    <w:rsid w:val="00B378E5"/>
    <w:rsid w:val="00B408E6"/>
    <w:rsid w:val="00B4488E"/>
    <w:rsid w:val="00B450BD"/>
    <w:rsid w:val="00B45641"/>
    <w:rsid w:val="00B50B35"/>
    <w:rsid w:val="00B556E4"/>
    <w:rsid w:val="00B562B1"/>
    <w:rsid w:val="00B568D2"/>
    <w:rsid w:val="00B56D1D"/>
    <w:rsid w:val="00B60BBB"/>
    <w:rsid w:val="00B627B8"/>
    <w:rsid w:val="00B64D3A"/>
    <w:rsid w:val="00B65345"/>
    <w:rsid w:val="00B6749C"/>
    <w:rsid w:val="00B71916"/>
    <w:rsid w:val="00B73157"/>
    <w:rsid w:val="00B745B6"/>
    <w:rsid w:val="00B761FF"/>
    <w:rsid w:val="00B80650"/>
    <w:rsid w:val="00B83BBF"/>
    <w:rsid w:val="00B84464"/>
    <w:rsid w:val="00B87085"/>
    <w:rsid w:val="00B91478"/>
    <w:rsid w:val="00B91E53"/>
    <w:rsid w:val="00B93470"/>
    <w:rsid w:val="00B94F36"/>
    <w:rsid w:val="00BA27C9"/>
    <w:rsid w:val="00BA429B"/>
    <w:rsid w:val="00BA4984"/>
    <w:rsid w:val="00BA6034"/>
    <w:rsid w:val="00BA70C2"/>
    <w:rsid w:val="00BA71D0"/>
    <w:rsid w:val="00BA7D35"/>
    <w:rsid w:val="00BB6C27"/>
    <w:rsid w:val="00BC1D72"/>
    <w:rsid w:val="00BC5079"/>
    <w:rsid w:val="00BC7AF5"/>
    <w:rsid w:val="00BD0593"/>
    <w:rsid w:val="00BD074E"/>
    <w:rsid w:val="00BD15EB"/>
    <w:rsid w:val="00BD4210"/>
    <w:rsid w:val="00BD5A4D"/>
    <w:rsid w:val="00BD6DD7"/>
    <w:rsid w:val="00BE1724"/>
    <w:rsid w:val="00BE42B9"/>
    <w:rsid w:val="00BE4FE6"/>
    <w:rsid w:val="00BE51F4"/>
    <w:rsid w:val="00BE73CB"/>
    <w:rsid w:val="00BF1155"/>
    <w:rsid w:val="00BF2B78"/>
    <w:rsid w:val="00BF4FBF"/>
    <w:rsid w:val="00BF5035"/>
    <w:rsid w:val="00BF55A8"/>
    <w:rsid w:val="00BF5C5E"/>
    <w:rsid w:val="00BF79AD"/>
    <w:rsid w:val="00C01F47"/>
    <w:rsid w:val="00C0637F"/>
    <w:rsid w:val="00C06910"/>
    <w:rsid w:val="00C10146"/>
    <w:rsid w:val="00C1081A"/>
    <w:rsid w:val="00C10BDD"/>
    <w:rsid w:val="00C17EF7"/>
    <w:rsid w:val="00C21781"/>
    <w:rsid w:val="00C21FDC"/>
    <w:rsid w:val="00C24091"/>
    <w:rsid w:val="00C25429"/>
    <w:rsid w:val="00C3075F"/>
    <w:rsid w:val="00C308CF"/>
    <w:rsid w:val="00C31046"/>
    <w:rsid w:val="00C31297"/>
    <w:rsid w:val="00C319FC"/>
    <w:rsid w:val="00C350A3"/>
    <w:rsid w:val="00C357D3"/>
    <w:rsid w:val="00C40C89"/>
    <w:rsid w:val="00C412A6"/>
    <w:rsid w:val="00C47860"/>
    <w:rsid w:val="00C52B86"/>
    <w:rsid w:val="00C53DAB"/>
    <w:rsid w:val="00C55D37"/>
    <w:rsid w:val="00C570F2"/>
    <w:rsid w:val="00C579B4"/>
    <w:rsid w:val="00C630B4"/>
    <w:rsid w:val="00C6586D"/>
    <w:rsid w:val="00C76CEA"/>
    <w:rsid w:val="00C80D72"/>
    <w:rsid w:val="00C82D97"/>
    <w:rsid w:val="00C83242"/>
    <w:rsid w:val="00C83D27"/>
    <w:rsid w:val="00C85FFC"/>
    <w:rsid w:val="00C864BB"/>
    <w:rsid w:val="00C90783"/>
    <w:rsid w:val="00C915B5"/>
    <w:rsid w:val="00C92AA2"/>
    <w:rsid w:val="00C93D4D"/>
    <w:rsid w:val="00C945DB"/>
    <w:rsid w:val="00CA063E"/>
    <w:rsid w:val="00CA16AA"/>
    <w:rsid w:val="00CA4F44"/>
    <w:rsid w:val="00CA7C47"/>
    <w:rsid w:val="00CB0B4F"/>
    <w:rsid w:val="00CB0B75"/>
    <w:rsid w:val="00CB35A4"/>
    <w:rsid w:val="00CB3A38"/>
    <w:rsid w:val="00CB5730"/>
    <w:rsid w:val="00CB57A0"/>
    <w:rsid w:val="00CB77F6"/>
    <w:rsid w:val="00CC1C3D"/>
    <w:rsid w:val="00CC39A9"/>
    <w:rsid w:val="00CC43E1"/>
    <w:rsid w:val="00CC5690"/>
    <w:rsid w:val="00CC59C5"/>
    <w:rsid w:val="00CC7345"/>
    <w:rsid w:val="00CD1CE5"/>
    <w:rsid w:val="00CD1D6E"/>
    <w:rsid w:val="00CD4494"/>
    <w:rsid w:val="00CD639D"/>
    <w:rsid w:val="00CD6C22"/>
    <w:rsid w:val="00CE0434"/>
    <w:rsid w:val="00CE2F2F"/>
    <w:rsid w:val="00CE4C2C"/>
    <w:rsid w:val="00CE732B"/>
    <w:rsid w:val="00CE7B9C"/>
    <w:rsid w:val="00CF1285"/>
    <w:rsid w:val="00CF1CF5"/>
    <w:rsid w:val="00CF63C6"/>
    <w:rsid w:val="00CF6ECC"/>
    <w:rsid w:val="00D01D67"/>
    <w:rsid w:val="00D02759"/>
    <w:rsid w:val="00D0759A"/>
    <w:rsid w:val="00D07FB9"/>
    <w:rsid w:val="00D110D2"/>
    <w:rsid w:val="00D11207"/>
    <w:rsid w:val="00D1159A"/>
    <w:rsid w:val="00D1256F"/>
    <w:rsid w:val="00D12C3C"/>
    <w:rsid w:val="00D136F0"/>
    <w:rsid w:val="00D1688F"/>
    <w:rsid w:val="00D17387"/>
    <w:rsid w:val="00D2074D"/>
    <w:rsid w:val="00D21290"/>
    <w:rsid w:val="00D21D6E"/>
    <w:rsid w:val="00D228DA"/>
    <w:rsid w:val="00D239BD"/>
    <w:rsid w:val="00D2453C"/>
    <w:rsid w:val="00D300A6"/>
    <w:rsid w:val="00D31166"/>
    <w:rsid w:val="00D316A0"/>
    <w:rsid w:val="00D36D3D"/>
    <w:rsid w:val="00D43261"/>
    <w:rsid w:val="00D446BD"/>
    <w:rsid w:val="00D46380"/>
    <w:rsid w:val="00D4679C"/>
    <w:rsid w:val="00D54F5C"/>
    <w:rsid w:val="00D5730F"/>
    <w:rsid w:val="00D615B7"/>
    <w:rsid w:val="00D61686"/>
    <w:rsid w:val="00D653A8"/>
    <w:rsid w:val="00D65A56"/>
    <w:rsid w:val="00D65B44"/>
    <w:rsid w:val="00D66959"/>
    <w:rsid w:val="00D75B2D"/>
    <w:rsid w:val="00D75EE6"/>
    <w:rsid w:val="00D76BAB"/>
    <w:rsid w:val="00D77FC9"/>
    <w:rsid w:val="00D84537"/>
    <w:rsid w:val="00D86F1D"/>
    <w:rsid w:val="00D87F7B"/>
    <w:rsid w:val="00D91CD9"/>
    <w:rsid w:val="00D92794"/>
    <w:rsid w:val="00D94307"/>
    <w:rsid w:val="00DA13AB"/>
    <w:rsid w:val="00DA1B14"/>
    <w:rsid w:val="00DA2B6D"/>
    <w:rsid w:val="00DA4BAB"/>
    <w:rsid w:val="00DB3A83"/>
    <w:rsid w:val="00DB6292"/>
    <w:rsid w:val="00DC18B3"/>
    <w:rsid w:val="00DC2285"/>
    <w:rsid w:val="00DC3C45"/>
    <w:rsid w:val="00DC41E0"/>
    <w:rsid w:val="00DC6F84"/>
    <w:rsid w:val="00DC7BF2"/>
    <w:rsid w:val="00DD17A2"/>
    <w:rsid w:val="00DD2D70"/>
    <w:rsid w:val="00DD4080"/>
    <w:rsid w:val="00DD5C01"/>
    <w:rsid w:val="00DE2F69"/>
    <w:rsid w:val="00DE520B"/>
    <w:rsid w:val="00DE7DDD"/>
    <w:rsid w:val="00DF0137"/>
    <w:rsid w:val="00DF1C53"/>
    <w:rsid w:val="00DF2069"/>
    <w:rsid w:val="00DF2C7B"/>
    <w:rsid w:val="00DF5544"/>
    <w:rsid w:val="00DF568C"/>
    <w:rsid w:val="00DF7DD2"/>
    <w:rsid w:val="00DF7ED2"/>
    <w:rsid w:val="00E03AC4"/>
    <w:rsid w:val="00E06410"/>
    <w:rsid w:val="00E06FA2"/>
    <w:rsid w:val="00E11991"/>
    <w:rsid w:val="00E11E96"/>
    <w:rsid w:val="00E123E9"/>
    <w:rsid w:val="00E13754"/>
    <w:rsid w:val="00E1388E"/>
    <w:rsid w:val="00E13FCD"/>
    <w:rsid w:val="00E16A4A"/>
    <w:rsid w:val="00E203D1"/>
    <w:rsid w:val="00E2271C"/>
    <w:rsid w:val="00E23088"/>
    <w:rsid w:val="00E235C3"/>
    <w:rsid w:val="00E23A30"/>
    <w:rsid w:val="00E255CE"/>
    <w:rsid w:val="00E25FD4"/>
    <w:rsid w:val="00E2611E"/>
    <w:rsid w:val="00E31271"/>
    <w:rsid w:val="00E31BEF"/>
    <w:rsid w:val="00E32EFD"/>
    <w:rsid w:val="00E34B77"/>
    <w:rsid w:val="00E35F5D"/>
    <w:rsid w:val="00E361FC"/>
    <w:rsid w:val="00E37411"/>
    <w:rsid w:val="00E408E8"/>
    <w:rsid w:val="00E44401"/>
    <w:rsid w:val="00E448AC"/>
    <w:rsid w:val="00E44979"/>
    <w:rsid w:val="00E4546D"/>
    <w:rsid w:val="00E53492"/>
    <w:rsid w:val="00E54805"/>
    <w:rsid w:val="00E578F3"/>
    <w:rsid w:val="00E602F3"/>
    <w:rsid w:val="00E62F64"/>
    <w:rsid w:val="00E6447E"/>
    <w:rsid w:val="00E65299"/>
    <w:rsid w:val="00E663FF"/>
    <w:rsid w:val="00E72AE8"/>
    <w:rsid w:val="00E72C8A"/>
    <w:rsid w:val="00E7606D"/>
    <w:rsid w:val="00E8267B"/>
    <w:rsid w:val="00E84371"/>
    <w:rsid w:val="00E846D2"/>
    <w:rsid w:val="00E84DC9"/>
    <w:rsid w:val="00E853D4"/>
    <w:rsid w:val="00E9117C"/>
    <w:rsid w:val="00E91325"/>
    <w:rsid w:val="00E96393"/>
    <w:rsid w:val="00E97F16"/>
    <w:rsid w:val="00EA1BFD"/>
    <w:rsid w:val="00EA2348"/>
    <w:rsid w:val="00EA7095"/>
    <w:rsid w:val="00EB1D2B"/>
    <w:rsid w:val="00EB246A"/>
    <w:rsid w:val="00EB3161"/>
    <w:rsid w:val="00EB420F"/>
    <w:rsid w:val="00EB6C8E"/>
    <w:rsid w:val="00EC1101"/>
    <w:rsid w:val="00EC1F5E"/>
    <w:rsid w:val="00EC6043"/>
    <w:rsid w:val="00ED0626"/>
    <w:rsid w:val="00ED0D5F"/>
    <w:rsid w:val="00ED1742"/>
    <w:rsid w:val="00ED3348"/>
    <w:rsid w:val="00ED5547"/>
    <w:rsid w:val="00EE3BF3"/>
    <w:rsid w:val="00EE3E22"/>
    <w:rsid w:val="00EE76EC"/>
    <w:rsid w:val="00EE7786"/>
    <w:rsid w:val="00EF0CDF"/>
    <w:rsid w:val="00EF3B3F"/>
    <w:rsid w:val="00EF4455"/>
    <w:rsid w:val="00F02199"/>
    <w:rsid w:val="00F02C7E"/>
    <w:rsid w:val="00F04CC9"/>
    <w:rsid w:val="00F07BD5"/>
    <w:rsid w:val="00F10E57"/>
    <w:rsid w:val="00F15B7A"/>
    <w:rsid w:val="00F178A2"/>
    <w:rsid w:val="00F20A43"/>
    <w:rsid w:val="00F215D4"/>
    <w:rsid w:val="00F22924"/>
    <w:rsid w:val="00F25990"/>
    <w:rsid w:val="00F262B2"/>
    <w:rsid w:val="00F272D5"/>
    <w:rsid w:val="00F310C0"/>
    <w:rsid w:val="00F31BAD"/>
    <w:rsid w:val="00F32A1D"/>
    <w:rsid w:val="00F339DA"/>
    <w:rsid w:val="00F33B21"/>
    <w:rsid w:val="00F34A7E"/>
    <w:rsid w:val="00F37DE6"/>
    <w:rsid w:val="00F40246"/>
    <w:rsid w:val="00F44323"/>
    <w:rsid w:val="00F470BA"/>
    <w:rsid w:val="00F529FA"/>
    <w:rsid w:val="00F56F85"/>
    <w:rsid w:val="00F64F85"/>
    <w:rsid w:val="00F652BB"/>
    <w:rsid w:val="00F6703F"/>
    <w:rsid w:val="00F671A1"/>
    <w:rsid w:val="00F706BE"/>
    <w:rsid w:val="00F70D39"/>
    <w:rsid w:val="00F72494"/>
    <w:rsid w:val="00F74FEE"/>
    <w:rsid w:val="00F800CA"/>
    <w:rsid w:val="00F80DAD"/>
    <w:rsid w:val="00F821DE"/>
    <w:rsid w:val="00F8220B"/>
    <w:rsid w:val="00F8380D"/>
    <w:rsid w:val="00F840F1"/>
    <w:rsid w:val="00F87688"/>
    <w:rsid w:val="00F878F9"/>
    <w:rsid w:val="00F90C89"/>
    <w:rsid w:val="00F90D2B"/>
    <w:rsid w:val="00F92CAB"/>
    <w:rsid w:val="00F96455"/>
    <w:rsid w:val="00FA0132"/>
    <w:rsid w:val="00FA0CA2"/>
    <w:rsid w:val="00FA70B6"/>
    <w:rsid w:val="00FB0765"/>
    <w:rsid w:val="00FB0C85"/>
    <w:rsid w:val="00FB10C0"/>
    <w:rsid w:val="00FB111D"/>
    <w:rsid w:val="00FB3015"/>
    <w:rsid w:val="00FB330F"/>
    <w:rsid w:val="00FB36D3"/>
    <w:rsid w:val="00FB534B"/>
    <w:rsid w:val="00FB7F9C"/>
    <w:rsid w:val="00FC0803"/>
    <w:rsid w:val="00FC2E03"/>
    <w:rsid w:val="00FD0205"/>
    <w:rsid w:val="00FD4C58"/>
    <w:rsid w:val="00FD4D56"/>
    <w:rsid w:val="00FD5095"/>
    <w:rsid w:val="00FE0312"/>
    <w:rsid w:val="00FE3B47"/>
    <w:rsid w:val="00FE41AD"/>
    <w:rsid w:val="00FE652E"/>
    <w:rsid w:val="00FE723F"/>
    <w:rsid w:val="00FF1317"/>
    <w:rsid w:val="00FF7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3AA9D4"/>
  <w15:docId w15:val="{9A2B40E8-DCE5-42EF-957A-084A9607B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C308CF"/>
  </w:style>
  <w:style w:type="paragraph" w:styleId="Nagwek1">
    <w:name w:val="heading 1"/>
    <w:basedOn w:val="Normalny"/>
    <w:next w:val="Normalny"/>
    <w:link w:val="Nagwek1Znak"/>
    <w:uiPriority w:val="9"/>
    <w:qFormat/>
    <w:rsid w:val="005062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F32A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A8">
    <w:name w:val="A8"/>
    <w:uiPriority w:val="99"/>
    <w:rsid w:val="00C25429"/>
    <w:rPr>
      <w:rFonts w:cs="Garamond"/>
      <w:color w:val="000000"/>
      <w:sz w:val="12"/>
      <w:szCs w:val="12"/>
    </w:rPr>
  </w:style>
  <w:style w:type="table" w:styleId="Tabela-Siatka">
    <w:name w:val="Table Grid"/>
    <w:basedOn w:val="Standardowy"/>
    <w:uiPriority w:val="59"/>
    <w:rsid w:val="00C25429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CB3A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B3A38"/>
    <w:rPr>
      <w:rFonts w:ascii="Tahoma" w:hAnsi="Tahoma" w:cs="Tahoma"/>
      <w:sz w:val="16"/>
      <w:szCs w:val="16"/>
    </w:rPr>
  </w:style>
  <w:style w:type="table" w:customStyle="1" w:styleId="Styl1">
    <w:name w:val="Styl1"/>
    <w:basedOn w:val="Jasnalista"/>
    <w:uiPriority w:val="99"/>
    <w:rsid w:val="004B11E8"/>
    <w:tblPr/>
    <w:tblStylePr w:type="firstRow">
      <w:pPr>
        <w:spacing w:before="0" w:after="0" w:line="240" w:lineRule="auto"/>
      </w:pPr>
      <w:rPr>
        <w:b/>
        <w:bCs/>
        <w:color w:val="auto"/>
      </w:rPr>
      <w:tblPr/>
      <w:tcPr>
        <w:shd w:val="clear" w:color="auto" w:fill="FFFFFF" w:themeFill="background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Jasnalista">
    <w:name w:val="Light List"/>
    <w:basedOn w:val="Standardowy"/>
    <w:uiPriority w:val="61"/>
    <w:rsid w:val="004B11E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Akapitzlist">
    <w:name w:val="List Paragraph"/>
    <w:basedOn w:val="Normalny"/>
    <w:uiPriority w:val="34"/>
    <w:qFormat/>
    <w:rsid w:val="00884FEA"/>
    <w:pPr>
      <w:ind w:left="720"/>
      <w:contextualSpacing/>
    </w:pPr>
  </w:style>
  <w:style w:type="table" w:customStyle="1" w:styleId="Tabela-Siatka1">
    <w:name w:val="Tabela - Siatka1"/>
    <w:basedOn w:val="Standardowy"/>
    <w:next w:val="Tabela-Siatka"/>
    <w:uiPriority w:val="59"/>
    <w:rsid w:val="003F6780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2">
    <w:name w:val="Tabela - Siatka2"/>
    <w:basedOn w:val="Standardowy"/>
    <w:next w:val="Tabela-Siatka"/>
    <w:uiPriority w:val="59"/>
    <w:rsid w:val="000614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3">
    <w:name w:val="Tabela - Siatka3"/>
    <w:basedOn w:val="Standardowy"/>
    <w:next w:val="Tabela-Siatka"/>
    <w:uiPriority w:val="59"/>
    <w:rsid w:val="004B26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11">
    <w:name w:val="Styl11"/>
    <w:basedOn w:val="Jasnalista"/>
    <w:uiPriority w:val="99"/>
    <w:rsid w:val="004B261D"/>
    <w:tblPr/>
    <w:tblStylePr w:type="firstRow">
      <w:pPr>
        <w:spacing w:before="0" w:after="0" w:line="240" w:lineRule="auto"/>
      </w:pPr>
      <w:rPr>
        <w:b/>
        <w:bCs/>
        <w:color w:val="auto"/>
      </w:rPr>
      <w:tblPr/>
      <w:tcPr>
        <w:shd w:val="clear" w:color="auto" w:fill="FFFFFF" w:themeFill="background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Numerwiersza">
    <w:name w:val="line number"/>
    <w:basedOn w:val="Domylnaczcionkaakapitu"/>
    <w:uiPriority w:val="99"/>
    <w:semiHidden/>
    <w:unhideWhenUsed/>
    <w:rsid w:val="002E6129"/>
  </w:style>
  <w:style w:type="table" w:customStyle="1" w:styleId="Styl12">
    <w:name w:val="Styl12"/>
    <w:basedOn w:val="Jasnalista"/>
    <w:uiPriority w:val="99"/>
    <w:rsid w:val="005079F5"/>
    <w:tblPr/>
    <w:tblStylePr w:type="firstRow">
      <w:pPr>
        <w:spacing w:before="0" w:after="0" w:line="240" w:lineRule="auto"/>
      </w:pPr>
      <w:rPr>
        <w:b/>
        <w:bCs/>
        <w:color w:val="auto"/>
      </w:rPr>
      <w:tblPr/>
      <w:tcPr>
        <w:shd w:val="clear" w:color="auto" w:fill="FFFFFF" w:themeFill="background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Styl13">
    <w:name w:val="Styl13"/>
    <w:basedOn w:val="Jasnalista"/>
    <w:uiPriority w:val="99"/>
    <w:rsid w:val="002145B6"/>
    <w:tblPr/>
    <w:tblStylePr w:type="firstRow">
      <w:pPr>
        <w:spacing w:before="0" w:after="0" w:line="240" w:lineRule="auto"/>
      </w:pPr>
      <w:rPr>
        <w:b/>
        <w:bCs/>
        <w:color w:val="auto"/>
      </w:rPr>
      <w:tblPr/>
      <w:tcPr>
        <w:shd w:val="clear" w:color="auto" w:fill="FFFFFF" w:themeFill="background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Tabela-Siatka4">
    <w:name w:val="Tabela - Siatka4"/>
    <w:basedOn w:val="Standardowy"/>
    <w:next w:val="Tabela-Siatka"/>
    <w:uiPriority w:val="59"/>
    <w:rsid w:val="009B10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5">
    <w:name w:val="Tabela - Siatka5"/>
    <w:basedOn w:val="Standardowy"/>
    <w:next w:val="Tabela-Siatka"/>
    <w:uiPriority w:val="59"/>
    <w:rsid w:val="00BF1155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14">
    <w:name w:val="Styl14"/>
    <w:basedOn w:val="Jasnalista"/>
    <w:uiPriority w:val="99"/>
    <w:rsid w:val="00BF1155"/>
    <w:tblPr/>
    <w:tblStylePr w:type="firstRow">
      <w:pPr>
        <w:spacing w:before="0" w:after="0" w:line="240" w:lineRule="auto"/>
      </w:pPr>
      <w:rPr>
        <w:b/>
        <w:bCs/>
        <w:color w:val="auto"/>
      </w:rPr>
      <w:tblPr/>
      <w:tcPr>
        <w:shd w:val="clear" w:color="auto" w:fill="FFFFFF" w:themeFill="background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0A5144"/>
    <w:pPr>
      <w:spacing w:after="0"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0A5144"/>
    <w:rPr>
      <w:sz w:val="20"/>
      <w:szCs w:val="20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0A5144"/>
    <w:rPr>
      <w:vertAlign w:val="superscript"/>
    </w:rPr>
  </w:style>
  <w:style w:type="table" w:customStyle="1" w:styleId="Styl121">
    <w:name w:val="Styl121"/>
    <w:basedOn w:val="Jasnalista"/>
    <w:uiPriority w:val="99"/>
    <w:rsid w:val="00923FCD"/>
    <w:tblPr/>
    <w:tblStylePr w:type="firstRow">
      <w:pPr>
        <w:spacing w:before="0" w:after="0" w:line="240" w:lineRule="auto"/>
      </w:pPr>
      <w:rPr>
        <w:b/>
        <w:bCs/>
        <w:color w:val="auto"/>
      </w:rPr>
      <w:tblPr/>
      <w:tcPr>
        <w:shd w:val="clear" w:color="auto" w:fill="FFFFFF" w:themeFill="background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Tabela-Siatka6">
    <w:name w:val="Tabela - Siatka6"/>
    <w:basedOn w:val="Standardowy"/>
    <w:next w:val="Tabela-Siatka"/>
    <w:uiPriority w:val="59"/>
    <w:rsid w:val="00D12C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kstzastpczy">
    <w:name w:val="Placeholder Text"/>
    <w:basedOn w:val="Domylnaczcionkaakapitu"/>
    <w:uiPriority w:val="99"/>
    <w:semiHidden/>
    <w:rsid w:val="004F184C"/>
    <w:rPr>
      <w:color w:val="808080"/>
    </w:rPr>
  </w:style>
  <w:style w:type="table" w:customStyle="1" w:styleId="Styl131">
    <w:name w:val="Styl131"/>
    <w:basedOn w:val="Jasnalista"/>
    <w:uiPriority w:val="99"/>
    <w:rsid w:val="004805DA"/>
    <w:tblPr/>
    <w:tblStylePr w:type="firstRow">
      <w:pPr>
        <w:spacing w:before="0" w:after="0" w:line="240" w:lineRule="auto"/>
      </w:pPr>
      <w:rPr>
        <w:b/>
        <w:bCs/>
        <w:color w:val="auto"/>
      </w:rPr>
      <w:tblPr/>
      <w:tcPr>
        <w:shd w:val="clear" w:color="auto" w:fill="FFFFFF" w:themeFill="background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ipercze">
    <w:name w:val="Hyperlink"/>
    <w:basedOn w:val="Domylnaczcionkaakapitu"/>
    <w:uiPriority w:val="99"/>
    <w:unhideWhenUsed/>
    <w:rsid w:val="00506274"/>
    <w:rPr>
      <w:color w:val="0000FF" w:themeColor="hyperlink"/>
      <w:u w:val="single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506274"/>
    <w:rPr>
      <w:color w:val="605E5C"/>
      <w:shd w:val="clear" w:color="auto" w:fill="E1DFDD"/>
    </w:rPr>
  </w:style>
  <w:style w:type="character" w:customStyle="1" w:styleId="Nagwek1Znak">
    <w:name w:val="Nagłówek 1 Znak"/>
    <w:basedOn w:val="Domylnaczcionkaakapitu"/>
    <w:link w:val="Nagwek1"/>
    <w:uiPriority w:val="9"/>
    <w:rsid w:val="0050627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Nagwekspisutreci">
    <w:name w:val="TOC Heading"/>
    <w:basedOn w:val="Nagwek1"/>
    <w:next w:val="Normalny"/>
    <w:uiPriority w:val="39"/>
    <w:unhideWhenUsed/>
    <w:qFormat/>
    <w:rsid w:val="00506274"/>
    <w:pPr>
      <w:spacing w:line="259" w:lineRule="auto"/>
      <w:outlineLvl w:val="9"/>
    </w:pPr>
    <w:rPr>
      <w:lang w:val="pl-PL" w:eastAsia="pl-PL"/>
    </w:rPr>
  </w:style>
  <w:style w:type="character" w:customStyle="1" w:styleId="Nagwek2Znak">
    <w:name w:val="Nagłówek 2 Znak"/>
    <w:basedOn w:val="Domylnaczcionkaakapitu"/>
    <w:link w:val="Nagwek2"/>
    <w:uiPriority w:val="9"/>
    <w:rsid w:val="00F32A1D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title-text">
    <w:name w:val="title-text"/>
    <w:basedOn w:val="Domylnaczcionkaakapitu"/>
    <w:rsid w:val="00354A1C"/>
  </w:style>
  <w:style w:type="character" w:customStyle="1" w:styleId="text">
    <w:name w:val="text"/>
    <w:basedOn w:val="Domylnaczcionkaakapitu"/>
    <w:rsid w:val="00354A1C"/>
  </w:style>
  <w:style w:type="character" w:customStyle="1" w:styleId="author-ref">
    <w:name w:val="author-ref"/>
    <w:basedOn w:val="Domylnaczcionkaakapitu"/>
    <w:rsid w:val="00354A1C"/>
  </w:style>
  <w:style w:type="character" w:styleId="Odwoaniedokomentarza">
    <w:name w:val="annotation reference"/>
    <w:basedOn w:val="Domylnaczcionkaakapitu"/>
    <w:uiPriority w:val="99"/>
    <w:semiHidden/>
    <w:unhideWhenUsed/>
    <w:rsid w:val="00044548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044548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044548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44548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4454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4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61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1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26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842358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4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635286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735587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76904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3655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414645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390166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449249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116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235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2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1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790251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883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807800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078093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7829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2047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138862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90805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542984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9953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846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13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604564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304459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673293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2925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2924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949054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20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481105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364749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7237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609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1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3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79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8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09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68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20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789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779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80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8844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2837004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3994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9147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8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61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269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854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622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2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6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2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15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160229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529621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527711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8322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7094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490716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780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789246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860195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3383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354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4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183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990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64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27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781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664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8096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0842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78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204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950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2553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545548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7555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389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44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18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3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68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8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2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1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9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25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60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61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993570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73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161578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28057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9377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8567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490628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862911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314071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8310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638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EC24E2-EACA-4D22-8A26-AC16D63994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3</Words>
  <Characters>4461</Characters>
  <Application>Microsoft Office Word</Application>
  <DocSecurity>0</DocSecurity>
  <Lines>37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ynka</dc:creator>
  <cp:keywords/>
  <dc:description/>
  <cp:lastModifiedBy>Justyna</cp:lastModifiedBy>
  <cp:revision>2</cp:revision>
  <dcterms:created xsi:type="dcterms:W3CDTF">2023-08-08T07:14:00Z</dcterms:created>
  <dcterms:modified xsi:type="dcterms:W3CDTF">2023-08-08T07:14:00Z</dcterms:modified>
</cp:coreProperties>
</file>